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4C943B" w14:textId="37F2AC2B" w:rsidR="00FA1A0D" w:rsidRDefault="00557C66">
      <w:pPr>
        <w:spacing w:after="120" w:line="480" w:lineRule="auto"/>
        <w:jc w:val="both"/>
        <w:rPr>
          <w:rFonts w:eastAsia="Times New Roman" w:cstheme="minorHAnsi"/>
          <w:lang w:val="en-US"/>
        </w:rPr>
      </w:pPr>
      <w:r>
        <w:rPr>
          <w:rFonts w:eastAsia="Times New Roman" w:cstheme="minorHAnsi"/>
          <w:b/>
          <w:lang w:val="en-US"/>
        </w:rPr>
        <w:t>SUPPLEMENTARY MATERIALS</w:t>
      </w:r>
    </w:p>
    <w:p w14:paraId="60612F6D" w14:textId="77777777" w:rsidR="009B1A18" w:rsidRDefault="009B1A18" w:rsidP="009B1A18">
      <w:pPr>
        <w:rPr>
          <w:rFonts w:cstheme="minorHAnsi"/>
        </w:rPr>
      </w:pPr>
      <w:r>
        <w:rPr>
          <w:rFonts w:cstheme="minorHAnsi"/>
          <w:b/>
        </w:rPr>
        <w:t xml:space="preserve">Table S1. </w:t>
      </w:r>
      <w:r>
        <w:rPr>
          <w:rFonts w:cstheme="minorHAnsi"/>
        </w:rPr>
        <w:t>Sensitivity analysis of efavirenz passive diffusion constant (K, x 10 cm</w:t>
      </w:r>
      <w:r>
        <w:rPr>
          <w:rFonts w:cstheme="minorHAnsi"/>
          <w:vertAlign w:val="superscript"/>
        </w:rPr>
        <w:t>2</w:t>
      </w:r>
      <w:r>
        <w:rPr>
          <w:rFonts w:cstheme="minorHAnsi"/>
        </w:rPr>
        <w:t>/s)</w:t>
      </w:r>
    </w:p>
    <w:tbl>
      <w:tblPr>
        <w:tblStyle w:val="TableGrid21"/>
        <w:tblW w:w="15593" w:type="dxa"/>
        <w:tblInd w:w="-856" w:type="dxa"/>
        <w:tblBorders>
          <w:left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263"/>
        <w:gridCol w:w="1291"/>
        <w:gridCol w:w="923"/>
        <w:gridCol w:w="1020"/>
        <w:gridCol w:w="829"/>
        <w:gridCol w:w="927"/>
        <w:gridCol w:w="927"/>
        <w:gridCol w:w="941"/>
        <w:gridCol w:w="927"/>
        <w:gridCol w:w="941"/>
        <w:gridCol w:w="927"/>
        <w:gridCol w:w="941"/>
        <w:gridCol w:w="927"/>
        <w:gridCol w:w="941"/>
        <w:gridCol w:w="927"/>
        <w:gridCol w:w="941"/>
      </w:tblGrid>
      <w:tr w:rsidR="009B1A18" w14:paraId="4DBA2DC5" w14:textId="77777777" w:rsidTr="006044DA">
        <w:tc>
          <w:tcPr>
            <w:tcW w:w="25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654A02" w14:textId="77777777" w:rsidR="009B1A18" w:rsidRDefault="009B1A18" w:rsidP="006044DA">
            <w:r>
              <w:t>PK parameters</w:t>
            </w:r>
          </w:p>
        </w:tc>
        <w:tc>
          <w:tcPr>
            <w:tcW w:w="13039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47D4E74C" w14:textId="77777777" w:rsidR="009B1A18" w:rsidRDefault="009B1A18" w:rsidP="006044DA">
            <w:pPr>
              <w:jc w:val="center"/>
              <w:rPr>
                <w:b/>
              </w:rPr>
            </w:pPr>
            <w:r>
              <w:rPr>
                <w:b/>
              </w:rPr>
              <w:t>Diffusion constant (K) n = 50</w:t>
            </w:r>
          </w:p>
        </w:tc>
      </w:tr>
      <w:tr w:rsidR="009B1A18" w14:paraId="5770C152" w14:textId="77777777" w:rsidTr="006044DA">
        <w:trPr>
          <w:trHeight w:val="525"/>
        </w:trPr>
        <w:tc>
          <w:tcPr>
            <w:tcW w:w="25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7AAC44" w14:textId="77777777" w:rsidR="009B1A18" w:rsidRDefault="009B1A18" w:rsidP="006044DA">
            <w:r>
              <w:t xml:space="preserve">Observed Umbilical Vein EFV </w:t>
            </w:r>
            <w:proofErr w:type="spellStart"/>
            <w:r>
              <w:t>conc</w:t>
            </w:r>
            <w:proofErr w:type="spellEnd"/>
            <w:r>
              <w:t xml:space="preserve"> Summary</w:t>
            </w:r>
          </w:p>
        </w:tc>
        <w:tc>
          <w:tcPr>
            <w:tcW w:w="19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F9467" w14:textId="77777777" w:rsidR="009B1A18" w:rsidRDefault="009B1A18" w:rsidP="006044DA">
            <w:pPr>
              <w:jc w:val="center"/>
            </w:pPr>
            <w:r>
              <w:t>0.125</w:t>
            </w:r>
          </w:p>
        </w:tc>
        <w:tc>
          <w:tcPr>
            <w:tcW w:w="17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D1C3D" w14:textId="77777777" w:rsidR="009B1A18" w:rsidRDefault="009B1A18" w:rsidP="006044DA">
            <w:pPr>
              <w:jc w:val="center"/>
            </w:pPr>
            <w:r>
              <w:t>0.25</w:t>
            </w:r>
          </w:p>
        </w:tc>
        <w:tc>
          <w:tcPr>
            <w:tcW w:w="18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154C8" w14:textId="77777777" w:rsidR="009B1A18" w:rsidRDefault="009B1A18" w:rsidP="006044DA">
            <w:pPr>
              <w:jc w:val="center"/>
            </w:pPr>
            <w:r>
              <w:t>0.5</w:t>
            </w:r>
          </w:p>
        </w:tc>
        <w:tc>
          <w:tcPr>
            <w:tcW w:w="18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E69FA" w14:textId="77777777" w:rsidR="009B1A18" w:rsidRDefault="009B1A18" w:rsidP="006044DA">
            <w:pPr>
              <w:jc w:val="center"/>
            </w:pPr>
            <w:r>
              <w:t>1</w:t>
            </w:r>
          </w:p>
        </w:tc>
        <w:tc>
          <w:tcPr>
            <w:tcW w:w="18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4762F" w14:textId="77777777" w:rsidR="009B1A18" w:rsidRDefault="009B1A18" w:rsidP="006044DA">
            <w:pPr>
              <w:jc w:val="center"/>
            </w:pPr>
            <w:r>
              <w:t>2</w:t>
            </w:r>
          </w:p>
        </w:tc>
        <w:tc>
          <w:tcPr>
            <w:tcW w:w="18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6C528" w14:textId="77777777" w:rsidR="009B1A18" w:rsidRDefault="009B1A18" w:rsidP="006044DA">
            <w:pPr>
              <w:jc w:val="center"/>
            </w:pPr>
            <w:r>
              <w:t>4</w:t>
            </w:r>
          </w:p>
        </w:tc>
        <w:tc>
          <w:tcPr>
            <w:tcW w:w="18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698CD" w14:textId="77777777" w:rsidR="009B1A18" w:rsidRDefault="009B1A18" w:rsidP="006044DA">
            <w:pPr>
              <w:jc w:val="center"/>
            </w:pPr>
            <w:r>
              <w:t>10</w:t>
            </w:r>
          </w:p>
        </w:tc>
      </w:tr>
      <w:tr w:rsidR="009B1A18" w14:paraId="3611C170" w14:textId="77777777" w:rsidTr="006044DA"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1BB54042" w14:textId="77777777" w:rsidR="009B1A18" w:rsidRDefault="009B1A18" w:rsidP="006044DA"/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136ED2CF" w14:textId="77777777" w:rsidR="009B1A18" w:rsidRDefault="009B1A18" w:rsidP="006044DA"/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1D9A16D5" w14:textId="77777777" w:rsidR="009B1A18" w:rsidRDefault="009B1A18" w:rsidP="006044DA">
            <w:pPr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red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3B6AB5BB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%PE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07CAA44C" w14:textId="77777777" w:rsidR="009B1A18" w:rsidRDefault="009B1A18" w:rsidP="006044DA">
            <w:pPr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red</w:t>
            </w:r>
            <w:proofErr w:type="spellEnd"/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040DB787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%PE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1D466733" w14:textId="77777777" w:rsidR="009B1A18" w:rsidRDefault="009B1A18" w:rsidP="006044DA">
            <w:pPr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red</w:t>
            </w:r>
            <w:proofErr w:type="spellEnd"/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30F1C900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%PE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46B8C4B0" w14:textId="77777777" w:rsidR="009B1A18" w:rsidRDefault="009B1A18" w:rsidP="006044DA">
            <w:pPr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red</w:t>
            </w:r>
            <w:proofErr w:type="spellEnd"/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395E7CEA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%PE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78EAE2D6" w14:textId="77777777" w:rsidR="009B1A18" w:rsidRDefault="009B1A18" w:rsidP="006044DA">
            <w:pPr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red</w:t>
            </w:r>
            <w:proofErr w:type="spellEnd"/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660D3708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PE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24052186" w14:textId="77777777" w:rsidR="009B1A18" w:rsidRDefault="009B1A18" w:rsidP="006044DA">
            <w:pPr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red</w:t>
            </w:r>
            <w:proofErr w:type="spellEnd"/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73E3CF91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%PE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059EEF3B" w14:textId="77777777" w:rsidR="009B1A18" w:rsidRDefault="009B1A18" w:rsidP="006044DA">
            <w:pPr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red</w:t>
            </w:r>
            <w:proofErr w:type="spellEnd"/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3D4C6028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%PE</w:t>
            </w:r>
          </w:p>
        </w:tc>
      </w:tr>
      <w:tr w:rsidR="009B1A18" w14:paraId="449684D8" w14:textId="77777777" w:rsidTr="006044DA"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6236B689" w14:textId="77777777" w:rsidR="009B1A18" w:rsidRDefault="009B1A18" w:rsidP="006044DA"/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68057F3B" w14:textId="77777777" w:rsidR="009B1A18" w:rsidRDefault="009B1A18" w:rsidP="006044DA">
            <w:r>
              <w:t>mg/L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35EEF5FE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g/L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2B5FD8E8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%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171108A3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g/L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03850C37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%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223259E5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g/L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00AF7DB6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%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67766896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g/L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4497288C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%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75FB50EF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g/L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455CC501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%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12FE8BA9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g/L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4A409322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%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2A5956CB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g/L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4063829D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%</w:t>
            </w:r>
          </w:p>
        </w:tc>
      </w:tr>
      <w:tr w:rsidR="009B1A18" w14:paraId="5A458173" w14:textId="77777777" w:rsidTr="006044DA">
        <w:tc>
          <w:tcPr>
            <w:tcW w:w="1263" w:type="dxa"/>
            <w:tcBorders>
              <w:top w:val="single" w:sz="4" w:space="0" w:color="auto"/>
            </w:tcBorders>
          </w:tcPr>
          <w:p w14:paraId="5D733B11" w14:textId="77777777" w:rsidR="009B1A18" w:rsidRDefault="009B1A18" w:rsidP="006044DA">
            <w:r>
              <w:t>Median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28ADEAE5" w14:textId="77777777" w:rsidR="009B1A18" w:rsidRDefault="009B1A18" w:rsidP="006044DA">
            <w:r>
              <w:t>1.05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bottom"/>
          </w:tcPr>
          <w:p w14:paraId="3319265D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66E18916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-46.93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bottom"/>
          </w:tcPr>
          <w:p w14:paraId="7554FFE2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4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center"/>
          </w:tcPr>
          <w:p w14:paraId="58E97AB6" w14:textId="77777777" w:rsidR="009B1A18" w:rsidRDefault="009B1A18" w:rsidP="006044DA">
            <w:pPr>
              <w:jc w:val="right"/>
            </w:pPr>
            <w:r>
              <w:rPr>
                <w:rFonts w:ascii="Calibri" w:hAnsi="Calibri"/>
                <w:color w:val="000000"/>
              </w:rPr>
              <w:t>-31.61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bottom"/>
          </w:tcPr>
          <w:p w14:paraId="10156A77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4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20A2229C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-6.59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bottom"/>
          </w:tcPr>
          <w:p w14:paraId="07168A2D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1.134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06BF891D" w14:textId="77777777" w:rsidR="009B1A18" w:rsidRDefault="009B1A18" w:rsidP="006044DA">
            <w:pPr>
              <w:jc w:val="right"/>
            </w:pPr>
            <w:r>
              <w:rPr>
                <w:rFonts w:ascii="Calibri" w:hAnsi="Calibri"/>
                <w:color w:val="000000"/>
              </w:rPr>
              <w:t>13.35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bottom"/>
          </w:tcPr>
          <w:p w14:paraId="7CFBC9D0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1.225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627A3E2D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22.48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bottom"/>
          </w:tcPr>
          <w:p w14:paraId="06B029E1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1.485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2F4354F0" w14:textId="77777777" w:rsidR="009B1A18" w:rsidRDefault="009B1A18" w:rsidP="006044DA">
            <w:pPr>
              <w:jc w:val="right"/>
            </w:pPr>
            <w:r>
              <w:rPr>
                <w:rFonts w:ascii="Calibri" w:hAnsi="Calibri"/>
                <w:color w:val="000000"/>
              </w:rPr>
              <w:t>48.48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bottom"/>
          </w:tcPr>
          <w:p w14:paraId="451E3781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1.309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3344322C" w14:textId="77777777" w:rsidR="009B1A18" w:rsidRDefault="009B1A18" w:rsidP="006044DA">
            <w:pPr>
              <w:jc w:val="right"/>
            </w:pPr>
            <w:r>
              <w:rPr>
                <w:rFonts w:ascii="Calibri" w:hAnsi="Calibri"/>
                <w:color w:val="000000"/>
              </w:rPr>
              <w:t>30.93</w:t>
            </w:r>
          </w:p>
        </w:tc>
      </w:tr>
      <w:tr w:rsidR="009B1A18" w14:paraId="3730C70B" w14:textId="77777777" w:rsidTr="006044DA">
        <w:tc>
          <w:tcPr>
            <w:tcW w:w="1263" w:type="dxa"/>
            <w:tcBorders>
              <w:bottom w:val="nil"/>
            </w:tcBorders>
          </w:tcPr>
          <w:p w14:paraId="3783ECD9" w14:textId="77777777" w:rsidR="009B1A18" w:rsidRDefault="009B1A18" w:rsidP="006044DA">
            <w:r>
              <w:t>Lower</w:t>
            </w:r>
          </w:p>
        </w:tc>
        <w:tc>
          <w:tcPr>
            <w:tcW w:w="1291" w:type="dxa"/>
            <w:tcBorders>
              <w:bottom w:val="nil"/>
            </w:tcBorders>
          </w:tcPr>
          <w:p w14:paraId="5B221307" w14:textId="77777777" w:rsidR="009B1A18" w:rsidRDefault="009B1A18" w:rsidP="006044DA">
            <w:r>
              <w:t>0.47</w:t>
            </w:r>
          </w:p>
        </w:tc>
        <w:tc>
          <w:tcPr>
            <w:tcW w:w="923" w:type="dxa"/>
            <w:tcBorders>
              <w:bottom w:val="nil"/>
            </w:tcBorders>
            <w:vAlign w:val="bottom"/>
          </w:tcPr>
          <w:p w14:paraId="4540D759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4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63924912" w14:textId="77777777" w:rsidR="009B1A18" w:rsidRDefault="009B1A18" w:rsidP="006044DA">
            <w:pPr>
              <w:jc w:val="right"/>
            </w:pPr>
            <w:r>
              <w:rPr>
                <w:rFonts w:ascii="Calibri" w:hAnsi="Calibri"/>
                <w:color w:val="000000"/>
              </w:rPr>
              <w:t>-70.63</w:t>
            </w:r>
          </w:p>
        </w:tc>
        <w:tc>
          <w:tcPr>
            <w:tcW w:w="829" w:type="dxa"/>
            <w:tcBorders>
              <w:bottom w:val="nil"/>
            </w:tcBorders>
            <w:vAlign w:val="bottom"/>
          </w:tcPr>
          <w:p w14:paraId="7E0A2C46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0</w:t>
            </w:r>
          </w:p>
        </w:tc>
        <w:tc>
          <w:tcPr>
            <w:tcW w:w="927" w:type="dxa"/>
            <w:tcBorders>
              <w:bottom w:val="nil"/>
            </w:tcBorders>
            <w:vAlign w:val="center"/>
          </w:tcPr>
          <w:p w14:paraId="6751797B" w14:textId="77777777" w:rsidR="009B1A18" w:rsidRDefault="009B1A18" w:rsidP="006044DA">
            <w:pPr>
              <w:jc w:val="right"/>
            </w:pPr>
            <w:r>
              <w:rPr>
                <w:rFonts w:ascii="Calibri" w:hAnsi="Calibri"/>
                <w:color w:val="000000"/>
              </w:rPr>
              <w:t>-73.99</w:t>
            </w:r>
          </w:p>
        </w:tc>
        <w:tc>
          <w:tcPr>
            <w:tcW w:w="927" w:type="dxa"/>
            <w:tcBorders>
              <w:bottom w:val="nil"/>
            </w:tcBorders>
            <w:vAlign w:val="bottom"/>
          </w:tcPr>
          <w:p w14:paraId="3BAE4DDC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5</w:t>
            </w:r>
          </w:p>
        </w:tc>
        <w:tc>
          <w:tcPr>
            <w:tcW w:w="941" w:type="dxa"/>
            <w:tcBorders>
              <w:bottom w:val="nil"/>
            </w:tcBorders>
            <w:vAlign w:val="center"/>
          </w:tcPr>
          <w:p w14:paraId="28EDB329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-62.46</w:t>
            </w:r>
          </w:p>
        </w:tc>
        <w:tc>
          <w:tcPr>
            <w:tcW w:w="927" w:type="dxa"/>
            <w:tcBorders>
              <w:bottom w:val="nil"/>
            </w:tcBorders>
            <w:vAlign w:val="bottom"/>
          </w:tcPr>
          <w:p w14:paraId="41FEF540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0</w:t>
            </w:r>
          </w:p>
        </w:tc>
        <w:tc>
          <w:tcPr>
            <w:tcW w:w="941" w:type="dxa"/>
            <w:tcBorders>
              <w:bottom w:val="nil"/>
            </w:tcBorders>
            <w:vAlign w:val="center"/>
          </w:tcPr>
          <w:p w14:paraId="6D136B6B" w14:textId="77777777" w:rsidR="009B1A18" w:rsidRDefault="009B1A18" w:rsidP="006044DA">
            <w:pPr>
              <w:jc w:val="right"/>
            </w:pPr>
            <w:r>
              <w:rPr>
                <w:rFonts w:ascii="Calibri" w:hAnsi="Calibri"/>
                <w:color w:val="000000"/>
              </w:rPr>
              <w:t>-47.99</w:t>
            </w:r>
          </w:p>
        </w:tc>
        <w:tc>
          <w:tcPr>
            <w:tcW w:w="927" w:type="dxa"/>
            <w:tcBorders>
              <w:bottom w:val="nil"/>
            </w:tcBorders>
            <w:vAlign w:val="bottom"/>
          </w:tcPr>
          <w:p w14:paraId="1D0CD98A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1</w:t>
            </w:r>
          </w:p>
        </w:tc>
        <w:tc>
          <w:tcPr>
            <w:tcW w:w="941" w:type="dxa"/>
            <w:tcBorders>
              <w:bottom w:val="nil"/>
            </w:tcBorders>
            <w:vAlign w:val="center"/>
          </w:tcPr>
          <w:p w14:paraId="11024BBE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-57.87</w:t>
            </w:r>
          </w:p>
        </w:tc>
        <w:tc>
          <w:tcPr>
            <w:tcW w:w="927" w:type="dxa"/>
            <w:tcBorders>
              <w:bottom w:val="nil"/>
            </w:tcBorders>
            <w:vAlign w:val="bottom"/>
          </w:tcPr>
          <w:p w14:paraId="20206BE0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0</w:t>
            </w:r>
          </w:p>
        </w:tc>
        <w:tc>
          <w:tcPr>
            <w:tcW w:w="941" w:type="dxa"/>
            <w:tcBorders>
              <w:bottom w:val="nil"/>
            </w:tcBorders>
            <w:vAlign w:val="center"/>
          </w:tcPr>
          <w:p w14:paraId="16D73E87" w14:textId="77777777" w:rsidR="009B1A18" w:rsidRDefault="009B1A18" w:rsidP="006044DA">
            <w:pPr>
              <w:jc w:val="right"/>
            </w:pPr>
            <w:r>
              <w:rPr>
                <w:rFonts w:ascii="Calibri" w:hAnsi="Calibri"/>
                <w:color w:val="000000"/>
              </w:rPr>
              <w:t>-34.00</w:t>
            </w:r>
          </w:p>
        </w:tc>
        <w:tc>
          <w:tcPr>
            <w:tcW w:w="927" w:type="dxa"/>
            <w:tcBorders>
              <w:bottom w:val="nil"/>
            </w:tcBorders>
            <w:vAlign w:val="bottom"/>
          </w:tcPr>
          <w:p w14:paraId="5A8685D3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9</w:t>
            </w:r>
          </w:p>
        </w:tc>
        <w:tc>
          <w:tcPr>
            <w:tcW w:w="941" w:type="dxa"/>
            <w:tcBorders>
              <w:bottom w:val="nil"/>
            </w:tcBorders>
            <w:vAlign w:val="center"/>
          </w:tcPr>
          <w:p w14:paraId="75C8E61C" w14:textId="77777777" w:rsidR="009B1A18" w:rsidRDefault="009B1A18" w:rsidP="006044DA">
            <w:pPr>
              <w:jc w:val="right"/>
            </w:pPr>
            <w:r>
              <w:rPr>
                <w:rFonts w:ascii="Calibri" w:hAnsi="Calibri"/>
                <w:color w:val="000000"/>
              </w:rPr>
              <w:t>-51.09</w:t>
            </w:r>
          </w:p>
        </w:tc>
      </w:tr>
      <w:tr w:rsidR="009B1A18" w14:paraId="4C2871F4" w14:textId="77777777" w:rsidTr="006044DA">
        <w:tc>
          <w:tcPr>
            <w:tcW w:w="1263" w:type="dxa"/>
            <w:tcBorders>
              <w:top w:val="nil"/>
              <w:bottom w:val="single" w:sz="4" w:space="0" w:color="auto"/>
            </w:tcBorders>
          </w:tcPr>
          <w:p w14:paraId="6550C909" w14:textId="77777777" w:rsidR="009B1A18" w:rsidRDefault="009B1A18" w:rsidP="006044DA">
            <w:r>
              <w:t>Upper</w:t>
            </w:r>
          </w:p>
        </w:tc>
        <w:tc>
          <w:tcPr>
            <w:tcW w:w="1291" w:type="dxa"/>
            <w:tcBorders>
              <w:top w:val="nil"/>
              <w:bottom w:val="single" w:sz="4" w:space="0" w:color="auto"/>
            </w:tcBorders>
          </w:tcPr>
          <w:p w14:paraId="673D4884" w14:textId="77777777" w:rsidR="009B1A18" w:rsidRDefault="009B1A18" w:rsidP="006044DA">
            <w:r>
              <w:t>4.51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vAlign w:val="bottom"/>
          </w:tcPr>
          <w:p w14:paraId="3513DF86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3.225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14:paraId="5672DCEA" w14:textId="77777777" w:rsidR="009B1A18" w:rsidRDefault="009B1A18" w:rsidP="006044DA">
            <w:pPr>
              <w:jc w:val="right"/>
            </w:pPr>
            <w:r>
              <w:rPr>
                <w:rFonts w:ascii="Calibri" w:hAnsi="Calibri"/>
                <w:color w:val="000000"/>
              </w:rPr>
              <w:t>222.48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bottom"/>
          </w:tcPr>
          <w:p w14:paraId="0F91D08E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4.240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vAlign w:val="center"/>
          </w:tcPr>
          <w:p w14:paraId="67FA9F5D" w14:textId="77777777" w:rsidR="009B1A18" w:rsidRDefault="009B1A18" w:rsidP="006044DA">
            <w:pPr>
              <w:jc w:val="right"/>
            </w:pPr>
            <w:r>
              <w:rPr>
                <w:rFonts w:ascii="Calibri" w:hAnsi="Calibri"/>
                <w:color w:val="000000"/>
              </w:rPr>
              <w:t>324.01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vAlign w:val="bottom"/>
          </w:tcPr>
          <w:p w14:paraId="14C0B371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5.644</w:t>
            </w:r>
          </w:p>
        </w:tc>
        <w:tc>
          <w:tcPr>
            <w:tcW w:w="941" w:type="dxa"/>
            <w:tcBorders>
              <w:top w:val="nil"/>
              <w:bottom w:val="single" w:sz="4" w:space="0" w:color="auto"/>
            </w:tcBorders>
            <w:vAlign w:val="center"/>
          </w:tcPr>
          <w:p w14:paraId="3FB0A4CE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464.43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vAlign w:val="bottom"/>
          </w:tcPr>
          <w:p w14:paraId="76AF59DC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7.429</w:t>
            </w:r>
          </w:p>
        </w:tc>
        <w:tc>
          <w:tcPr>
            <w:tcW w:w="941" w:type="dxa"/>
            <w:tcBorders>
              <w:top w:val="nil"/>
              <w:bottom w:val="single" w:sz="4" w:space="0" w:color="auto"/>
            </w:tcBorders>
            <w:vAlign w:val="center"/>
          </w:tcPr>
          <w:p w14:paraId="401743C2" w14:textId="77777777" w:rsidR="009B1A18" w:rsidRDefault="009B1A18" w:rsidP="006044DA">
            <w:pPr>
              <w:jc w:val="right"/>
            </w:pPr>
            <w:r>
              <w:rPr>
                <w:rFonts w:ascii="Calibri" w:hAnsi="Calibri"/>
                <w:color w:val="000000"/>
              </w:rPr>
              <w:t>642.89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vAlign w:val="bottom"/>
          </w:tcPr>
          <w:p w14:paraId="578F469C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6.669</w:t>
            </w:r>
          </w:p>
        </w:tc>
        <w:tc>
          <w:tcPr>
            <w:tcW w:w="941" w:type="dxa"/>
            <w:tcBorders>
              <w:top w:val="nil"/>
              <w:bottom w:val="single" w:sz="4" w:space="0" w:color="auto"/>
            </w:tcBorders>
            <w:vAlign w:val="center"/>
          </w:tcPr>
          <w:p w14:paraId="2E94C669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566.85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vAlign w:val="bottom"/>
          </w:tcPr>
          <w:p w14:paraId="1C8C67AA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6.840</w:t>
            </w:r>
          </w:p>
        </w:tc>
        <w:tc>
          <w:tcPr>
            <w:tcW w:w="941" w:type="dxa"/>
            <w:tcBorders>
              <w:top w:val="nil"/>
              <w:bottom w:val="single" w:sz="4" w:space="0" w:color="auto"/>
            </w:tcBorders>
            <w:vAlign w:val="center"/>
          </w:tcPr>
          <w:p w14:paraId="51719D1A" w14:textId="77777777" w:rsidR="009B1A18" w:rsidRDefault="009B1A18" w:rsidP="006044DA">
            <w:pPr>
              <w:jc w:val="right"/>
            </w:pPr>
            <w:r>
              <w:rPr>
                <w:rFonts w:ascii="Calibri" w:hAnsi="Calibri"/>
                <w:color w:val="000000"/>
              </w:rPr>
              <w:t>583.99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vAlign w:val="bottom"/>
          </w:tcPr>
          <w:p w14:paraId="0EA4DF11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6.699</w:t>
            </w:r>
          </w:p>
        </w:tc>
        <w:tc>
          <w:tcPr>
            <w:tcW w:w="941" w:type="dxa"/>
            <w:tcBorders>
              <w:top w:val="nil"/>
              <w:bottom w:val="single" w:sz="4" w:space="0" w:color="auto"/>
            </w:tcBorders>
            <w:vAlign w:val="center"/>
          </w:tcPr>
          <w:p w14:paraId="660E42E0" w14:textId="77777777" w:rsidR="009B1A18" w:rsidRDefault="009B1A18" w:rsidP="006044DA">
            <w:pPr>
              <w:jc w:val="right"/>
            </w:pPr>
            <w:r>
              <w:rPr>
                <w:rFonts w:ascii="Calibri" w:hAnsi="Calibri"/>
                <w:color w:val="000000"/>
              </w:rPr>
              <w:t>569.85</w:t>
            </w:r>
          </w:p>
        </w:tc>
      </w:tr>
      <w:tr w:rsidR="009B1A18" w14:paraId="2B83315A" w14:textId="77777777" w:rsidTr="006044DA">
        <w:trPr>
          <w:trHeight w:val="183"/>
        </w:trPr>
        <w:tc>
          <w:tcPr>
            <w:tcW w:w="2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86AAB" w14:textId="77777777" w:rsidR="009B1A18" w:rsidRDefault="009B1A18" w:rsidP="006044DA">
            <w:r>
              <w:t xml:space="preserve">Observed Foetal Plasma EFV </w:t>
            </w:r>
            <w:proofErr w:type="spellStart"/>
            <w:r>
              <w:t>conc</w:t>
            </w:r>
            <w:proofErr w:type="spellEnd"/>
            <w:r>
              <w:t xml:space="preserve"> Summary</w:t>
            </w:r>
          </w:p>
        </w:tc>
        <w:tc>
          <w:tcPr>
            <w:tcW w:w="19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10F178" w14:textId="77777777" w:rsidR="009B1A18" w:rsidRDefault="009B1A18" w:rsidP="006044DA">
            <w:pPr>
              <w:jc w:val="center"/>
            </w:pPr>
            <w:r>
              <w:t>0.125</w:t>
            </w:r>
          </w:p>
        </w:tc>
        <w:tc>
          <w:tcPr>
            <w:tcW w:w="1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0C7026" w14:textId="77777777" w:rsidR="009B1A18" w:rsidRDefault="009B1A18" w:rsidP="006044DA">
            <w:pPr>
              <w:jc w:val="center"/>
            </w:pPr>
            <w:r>
              <w:t>0.25</w:t>
            </w:r>
          </w:p>
        </w:tc>
        <w:tc>
          <w:tcPr>
            <w:tcW w:w="18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371654" w14:textId="77777777" w:rsidR="009B1A18" w:rsidRDefault="009B1A18" w:rsidP="006044DA">
            <w:pPr>
              <w:jc w:val="center"/>
            </w:pPr>
            <w:r>
              <w:t>0.5</w:t>
            </w:r>
          </w:p>
        </w:tc>
        <w:tc>
          <w:tcPr>
            <w:tcW w:w="18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607B04" w14:textId="77777777" w:rsidR="009B1A18" w:rsidRDefault="009B1A18" w:rsidP="006044DA">
            <w:pPr>
              <w:jc w:val="center"/>
            </w:pPr>
            <w:r>
              <w:t>1</w:t>
            </w:r>
          </w:p>
        </w:tc>
        <w:tc>
          <w:tcPr>
            <w:tcW w:w="18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5C34E1" w14:textId="77777777" w:rsidR="009B1A18" w:rsidRDefault="009B1A18" w:rsidP="006044DA">
            <w:pPr>
              <w:jc w:val="center"/>
            </w:pPr>
            <w:r>
              <w:t>2</w:t>
            </w:r>
          </w:p>
        </w:tc>
        <w:tc>
          <w:tcPr>
            <w:tcW w:w="18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6548D8" w14:textId="77777777" w:rsidR="009B1A18" w:rsidRDefault="009B1A18" w:rsidP="006044DA">
            <w:pPr>
              <w:jc w:val="center"/>
            </w:pPr>
            <w:r>
              <w:t>4</w:t>
            </w:r>
          </w:p>
        </w:tc>
        <w:tc>
          <w:tcPr>
            <w:tcW w:w="18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A86DA4" w14:textId="77777777" w:rsidR="009B1A18" w:rsidRDefault="009B1A18" w:rsidP="006044DA">
            <w:pPr>
              <w:jc w:val="center"/>
            </w:pPr>
            <w:r>
              <w:t>10</w:t>
            </w:r>
          </w:p>
        </w:tc>
      </w:tr>
      <w:tr w:rsidR="009B1A18" w14:paraId="1979F83B" w14:textId="77777777" w:rsidTr="006044DA"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63091E70" w14:textId="77777777" w:rsidR="009B1A18" w:rsidRDefault="009B1A18" w:rsidP="006044DA"/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6FE1993C" w14:textId="77777777" w:rsidR="009B1A18" w:rsidRDefault="009B1A18" w:rsidP="006044DA"/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3CC077E0" w14:textId="77777777" w:rsidR="009B1A18" w:rsidRDefault="009B1A18" w:rsidP="006044DA">
            <w:pPr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red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3EC3A790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%PE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73001B52" w14:textId="77777777" w:rsidR="009B1A18" w:rsidRDefault="009B1A18" w:rsidP="006044DA">
            <w:pPr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red</w:t>
            </w:r>
            <w:proofErr w:type="spellEnd"/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66251B16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%PE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388D1666" w14:textId="77777777" w:rsidR="009B1A18" w:rsidRDefault="009B1A18" w:rsidP="006044DA">
            <w:pPr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red</w:t>
            </w:r>
            <w:proofErr w:type="spellEnd"/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17A1271E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%PE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1C665822" w14:textId="77777777" w:rsidR="009B1A18" w:rsidRDefault="009B1A18" w:rsidP="006044DA">
            <w:pPr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red</w:t>
            </w:r>
            <w:proofErr w:type="spellEnd"/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1D4FC69A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%PE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1882C8E8" w14:textId="77777777" w:rsidR="009B1A18" w:rsidRDefault="009B1A18" w:rsidP="006044DA">
            <w:pPr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red</w:t>
            </w:r>
            <w:proofErr w:type="spellEnd"/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6C622047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PE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0B7D463F" w14:textId="77777777" w:rsidR="009B1A18" w:rsidRDefault="009B1A18" w:rsidP="006044DA">
            <w:pPr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red</w:t>
            </w:r>
            <w:proofErr w:type="spellEnd"/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5FFC9B81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%PE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78E67BAD" w14:textId="77777777" w:rsidR="009B1A18" w:rsidRDefault="009B1A18" w:rsidP="006044DA">
            <w:pPr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red</w:t>
            </w:r>
            <w:proofErr w:type="spellEnd"/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3D23978E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%PE</w:t>
            </w:r>
          </w:p>
        </w:tc>
      </w:tr>
      <w:tr w:rsidR="009B1A18" w14:paraId="62329DD6" w14:textId="77777777" w:rsidTr="006044DA"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7734BA82" w14:textId="77777777" w:rsidR="009B1A18" w:rsidRDefault="009B1A18" w:rsidP="006044DA"/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3CE40D94" w14:textId="77777777" w:rsidR="009B1A18" w:rsidRDefault="009B1A18" w:rsidP="006044DA">
            <w:r>
              <w:t>mg/L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13E9C674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g/L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0A6F01E6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%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5FA8790B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g/L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5D388671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%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5C8A8905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g/L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49B77B34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%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1EFE536F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g/L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1DD37F20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%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55C0B222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g/L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5C7EB571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%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040389E5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g/L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16CDC181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%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6E8524E3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mg/L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04E50D0F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%</w:t>
            </w:r>
          </w:p>
        </w:tc>
      </w:tr>
      <w:tr w:rsidR="009B1A18" w14:paraId="3CFD3452" w14:textId="77777777" w:rsidTr="006044DA">
        <w:tc>
          <w:tcPr>
            <w:tcW w:w="1263" w:type="dxa"/>
            <w:tcBorders>
              <w:top w:val="single" w:sz="4" w:space="0" w:color="auto"/>
            </w:tcBorders>
          </w:tcPr>
          <w:p w14:paraId="4ADE0D15" w14:textId="77777777" w:rsidR="009B1A18" w:rsidRDefault="009B1A18" w:rsidP="006044DA">
            <w:r>
              <w:t>Median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43A8BF83" w14:textId="77777777" w:rsidR="009B1A18" w:rsidRDefault="009B1A18" w:rsidP="006044DA">
            <w:r>
              <w:t xml:space="preserve">1.695 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bottom"/>
          </w:tcPr>
          <w:p w14:paraId="3BC7D91C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7CE0DCD0" w14:textId="77777777" w:rsidR="009B1A18" w:rsidRDefault="009B1A18" w:rsidP="006044DA">
            <w:pPr>
              <w:jc w:val="right"/>
            </w:pPr>
            <w:r>
              <w:rPr>
                <w:rFonts w:ascii="Calibri" w:hAnsi="Calibri"/>
                <w:color w:val="000000"/>
              </w:rPr>
              <w:t>3.56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bottom"/>
          </w:tcPr>
          <w:p w14:paraId="59840901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1.332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center"/>
          </w:tcPr>
          <w:p w14:paraId="395A4581" w14:textId="77777777" w:rsidR="009B1A18" w:rsidRDefault="009B1A18" w:rsidP="006044DA">
            <w:pPr>
              <w:jc w:val="right"/>
            </w:pPr>
            <w:r>
              <w:rPr>
                <w:rFonts w:ascii="Calibri" w:hAnsi="Calibri"/>
                <w:color w:val="000000"/>
              </w:rPr>
              <w:t>33.17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bottom"/>
          </w:tcPr>
          <w:p w14:paraId="57292D0B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1.836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61B1EE43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83.62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bottom"/>
          </w:tcPr>
          <w:p w14:paraId="020E766E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2.191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7FE217A0" w14:textId="77777777" w:rsidR="009B1A18" w:rsidRDefault="009B1A18" w:rsidP="006044DA">
            <w:pPr>
              <w:jc w:val="right"/>
            </w:pPr>
            <w:r>
              <w:rPr>
                <w:rFonts w:ascii="Calibri" w:hAnsi="Calibri"/>
                <w:color w:val="000000"/>
              </w:rPr>
              <w:t>119.10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bottom"/>
          </w:tcPr>
          <w:p w14:paraId="1FB141C7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2.331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6E352204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133.06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bottom"/>
          </w:tcPr>
          <w:p w14:paraId="0766F289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2.892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137327A5" w14:textId="77777777" w:rsidR="009B1A18" w:rsidRDefault="009B1A18" w:rsidP="006044DA">
            <w:pPr>
              <w:jc w:val="right"/>
            </w:pPr>
            <w:r>
              <w:rPr>
                <w:rFonts w:ascii="Calibri" w:hAnsi="Calibri"/>
                <w:color w:val="000000"/>
              </w:rPr>
              <w:t>189.16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bottom"/>
          </w:tcPr>
          <w:p w14:paraId="43C4AF6C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2.583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6B8A8AD6" w14:textId="77777777" w:rsidR="009B1A18" w:rsidRDefault="009B1A18" w:rsidP="006044DA">
            <w:pPr>
              <w:jc w:val="right"/>
            </w:pPr>
            <w:r>
              <w:rPr>
                <w:rFonts w:ascii="Calibri" w:hAnsi="Calibri"/>
                <w:color w:val="000000"/>
              </w:rPr>
              <w:t>158.32</w:t>
            </w:r>
          </w:p>
        </w:tc>
      </w:tr>
      <w:tr w:rsidR="009B1A18" w14:paraId="7DABEFAC" w14:textId="77777777" w:rsidTr="006044DA">
        <w:tc>
          <w:tcPr>
            <w:tcW w:w="1263" w:type="dxa"/>
          </w:tcPr>
          <w:p w14:paraId="58CCFBF0" w14:textId="77777777" w:rsidR="009B1A18" w:rsidRDefault="009B1A18" w:rsidP="006044DA">
            <w:r>
              <w:t>Lower</w:t>
            </w:r>
          </w:p>
        </w:tc>
        <w:tc>
          <w:tcPr>
            <w:tcW w:w="1291" w:type="dxa"/>
          </w:tcPr>
          <w:p w14:paraId="4AEA1156" w14:textId="77777777" w:rsidR="009B1A18" w:rsidRDefault="009B1A18" w:rsidP="006044DA">
            <w:r>
              <w:t>0.050</w:t>
            </w:r>
          </w:p>
        </w:tc>
        <w:tc>
          <w:tcPr>
            <w:tcW w:w="923" w:type="dxa"/>
            <w:vAlign w:val="bottom"/>
          </w:tcPr>
          <w:p w14:paraId="10A7E058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3</w:t>
            </w:r>
          </w:p>
        </w:tc>
        <w:tc>
          <w:tcPr>
            <w:tcW w:w="1020" w:type="dxa"/>
            <w:vAlign w:val="center"/>
          </w:tcPr>
          <w:p w14:paraId="13564A1E" w14:textId="77777777" w:rsidR="009B1A18" w:rsidRDefault="009B1A18" w:rsidP="006044DA">
            <w:pPr>
              <w:jc w:val="right"/>
            </w:pPr>
            <w:r>
              <w:rPr>
                <w:rFonts w:ascii="Calibri" w:hAnsi="Calibri"/>
                <w:color w:val="000000"/>
              </w:rPr>
              <w:t>-40.73</w:t>
            </w:r>
          </w:p>
        </w:tc>
        <w:tc>
          <w:tcPr>
            <w:tcW w:w="829" w:type="dxa"/>
            <w:vAlign w:val="bottom"/>
          </w:tcPr>
          <w:p w14:paraId="70661293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5</w:t>
            </w:r>
          </w:p>
        </w:tc>
        <w:tc>
          <w:tcPr>
            <w:tcW w:w="927" w:type="dxa"/>
            <w:vAlign w:val="center"/>
          </w:tcPr>
          <w:p w14:paraId="16E37BA7" w14:textId="77777777" w:rsidR="009B1A18" w:rsidRDefault="009B1A18" w:rsidP="006044DA">
            <w:pPr>
              <w:jc w:val="right"/>
            </w:pPr>
            <w:r>
              <w:rPr>
                <w:rFonts w:ascii="Calibri" w:hAnsi="Calibri"/>
                <w:color w:val="000000"/>
              </w:rPr>
              <w:t>-46.50</w:t>
            </w:r>
          </w:p>
        </w:tc>
        <w:tc>
          <w:tcPr>
            <w:tcW w:w="927" w:type="dxa"/>
            <w:vAlign w:val="bottom"/>
          </w:tcPr>
          <w:p w14:paraId="300B7F06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2</w:t>
            </w:r>
          </w:p>
        </w:tc>
        <w:tc>
          <w:tcPr>
            <w:tcW w:w="941" w:type="dxa"/>
            <w:vAlign w:val="center"/>
          </w:tcPr>
          <w:p w14:paraId="4414DC5A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-27.77</w:t>
            </w:r>
          </w:p>
        </w:tc>
        <w:tc>
          <w:tcPr>
            <w:tcW w:w="927" w:type="dxa"/>
            <w:vAlign w:val="bottom"/>
          </w:tcPr>
          <w:p w14:paraId="6F5633FF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5</w:t>
            </w:r>
          </w:p>
        </w:tc>
        <w:tc>
          <w:tcPr>
            <w:tcW w:w="941" w:type="dxa"/>
            <w:vAlign w:val="center"/>
          </w:tcPr>
          <w:p w14:paraId="5915AC88" w14:textId="77777777" w:rsidR="009B1A18" w:rsidRDefault="009B1A18" w:rsidP="006044DA">
            <w:pPr>
              <w:jc w:val="right"/>
            </w:pPr>
            <w:r>
              <w:rPr>
                <w:rFonts w:ascii="Calibri" w:hAnsi="Calibri"/>
                <w:color w:val="000000"/>
              </w:rPr>
              <w:t>-0.47</w:t>
            </w:r>
          </w:p>
        </w:tc>
        <w:tc>
          <w:tcPr>
            <w:tcW w:w="927" w:type="dxa"/>
            <w:vAlign w:val="bottom"/>
          </w:tcPr>
          <w:p w14:paraId="2F88B0A7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3</w:t>
            </w:r>
          </w:p>
        </w:tc>
        <w:tc>
          <w:tcPr>
            <w:tcW w:w="941" w:type="dxa"/>
            <w:vAlign w:val="center"/>
          </w:tcPr>
          <w:p w14:paraId="29EDC8F1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-17.70</w:t>
            </w:r>
          </w:p>
        </w:tc>
        <w:tc>
          <w:tcPr>
            <w:tcW w:w="927" w:type="dxa"/>
            <w:vAlign w:val="bottom"/>
          </w:tcPr>
          <w:p w14:paraId="224289F6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1.255</w:t>
            </w:r>
          </w:p>
        </w:tc>
        <w:tc>
          <w:tcPr>
            <w:tcW w:w="941" w:type="dxa"/>
            <w:vAlign w:val="center"/>
          </w:tcPr>
          <w:p w14:paraId="6DB375FC" w14:textId="77777777" w:rsidR="009B1A18" w:rsidRDefault="009B1A18" w:rsidP="006044DA">
            <w:pPr>
              <w:jc w:val="right"/>
            </w:pPr>
            <w:r>
              <w:rPr>
                <w:rFonts w:ascii="Calibri" w:hAnsi="Calibri"/>
                <w:color w:val="000000"/>
              </w:rPr>
              <w:t>25.53</w:t>
            </w:r>
          </w:p>
        </w:tc>
        <w:tc>
          <w:tcPr>
            <w:tcW w:w="927" w:type="dxa"/>
            <w:vAlign w:val="bottom"/>
          </w:tcPr>
          <w:p w14:paraId="18C239AA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6</w:t>
            </w:r>
          </w:p>
        </w:tc>
        <w:tc>
          <w:tcPr>
            <w:tcW w:w="941" w:type="dxa"/>
            <w:vAlign w:val="center"/>
          </w:tcPr>
          <w:p w14:paraId="6E2ADEA2" w14:textId="77777777" w:rsidR="009B1A18" w:rsidRDefault="009B1A18" w:rsidP="006044DA">
            <w:pPr>
              <w:jc w:val="right"/>
            </w:pPr>
            <w:r>
              <w:rPr>
                <w:rFonts w:ascii="Calibri" w:hAnsi="Calibri"/>
                <w:color w:val="000000"/>
              </w:rPr>
              <w:t>-5.44</w:t>
            </w:r>
          </w:p>
        </w:tc>
      </w:tr>
      <w:tr w:rsidR="009B1A18" w14:paraId="61F0B300" w14:textId="77777777" w:rsidTr="006044DA">
        <w:tc>
          <w:tcPr>
            <w:tcW w:w="1263" w:type="dxa"/>
          </w:tcPr>
          <w:p w14:paraId="48169F62" w14:textId="77777777" w:rsidR="009B1A18" w:rsidRDefault="009B1A18" w:rsidP="006044DA">
            <w:r>
              <w:t>Upper</w:t>
            </w:r>
          </w:p>
        </w:tc>
        <w:tc>
          <w:tcPr>
            <w:tcW w:w="1291" w:type="dxa"/>
          </w:tcPr>
          <w:p w14:paraId="26ED3CDB" w14:textId="77777777" w:rsidR="009B1A18" w:rsidRDefault="009B1A18" w:rsidP="006044DA">
            <w:r>
              <w:t>7.881</w:t>
            </w:r>
          </w:p>
        </w:tc>
        <w:tc>
          <w:tcPr>
            <w:tcW w:w="923" w:type="dxa"/>
            <w:vAlign w:val="bottom"/>
          </w:tcPr>
          <w:p w14:paraId="7644779F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6.477</w:t>
            </w:r>
          </w:p>
        </w:tc>
        <w:tc>
          <w:tcPr>
            <w:tcW w:w="1020" w:type="dxa"/>
            <w:vAlign w:val="center"/>
          </w:tcPr>
          <w:p w14:paraId="3BADF557" w14:textId="77777777" w:rsidR="009B1A18" w:rsidRDefault="009B1A18" w:rsidP="006044DA">
            <w:pPr>
              <w:jc w:val="right"/>
            </w:pPr>
            <w:r>
              <w:rPr>
                <w:rFonts w:ascii="Calibri" w:hAnsi="Calibri"/>
                <w:color w:val="000000"/>
              </w:rPr>
              <w:t>547.69</w:t>
            </w:r>
          </w:p>
        </w:tc>
        <w:tc>
          <w:tcPr>
            <w:tcW w:w="829" w:type="dxa"/>
            <w:vAlign w:val="bottom"/>
          </w:tcPr>
          <w:p w14:paraId="1BA9D7B6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8.434</w:t>
            </w:r>
          </w:p>
        </w:tc>
        <w:tc>
          <w:tcPr>
            <w:tcW w:w="927" w:type="dxa"/>
            <w:vAlign w:val="center"/>
          </w:tcPr>
          <w:p w14:paraId="5DC51112" w14:textId="77777777" w:rsidR="009B1A18" w:rsidRDefault="009B1A18" w:rsidP="006044DA">
            <w:pPr>
              <w:jc w:val="right"/>
            </w:pPr>
            <w:r>
              <w:rPr>
                <w:rFonts w:ascii="Calibri" w:hAnsi="Calibri"/>
                <w:color w:val="000000"/>
              </w:rPr>
              <w:t>743.40</w:t>
            </w:r>
          </w:p>
        </w:tc>
        <w:tc>
          <w:tcPr>
            <w:tcW w:w="927" w:type="dxa"/>
            <w:vAlign w:val="bottom"/>
          </w:tcPr>
          <w:p w14:paraId="6C2CC2F7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11.303</w:t>
            </w:r>
          </w:p>
        </w:tc>
        <w:tc>
          <w:tcPr>
            <w:tcW w:w="941" w:type="dxa"/>
            <w:vAlign w:val="center"/>
          </w:tcPr>
          <w:p w14:paraId="0C407F5C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1030.28</w:t>
            </w:r>
          </w:p>
        </w:tc>
        <w:tc>
          <w:tcPr>
            <w:tcW w:w="927" w:type="dxa"/>
            <w:vAlign w:val="bottom"/>
          </w:tcPr>
          <w:p w14:paraId="2162A931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14.862</w:t>
            </w:r>
          </w:p>
        </w:tc>
        <w:tc>
          <w:tcPr>
            <w:tcW w:w="941" w:type="dxa"/>
            <w:vAlign w:val="center"/>
          </w:tcPr>
          <w:p w14:paraId="61017C30" w14:textId="77777777" w:rsidR="009B1A18" w:rsidRDefault="009B1A18" w:rsidP="006044DA">
            <w:pPr>
              <w:jc w:val="right"/>
            </w:pPr>
            <w:r>
              <w:rPr>
                <w:rFonts w:ascii="Calibri" w:hAnsi="Calibri"/>
                <w:color w:val="000000"/>
              </w:rPr>
              <w:t>1386.22</w:t>
            </w:r>
          </w:p>
        </w:tc>
        <w:tc>
          <w:tcPr>
            <w:tcW w:w="927" w:type="dxa"/>
            <w:vAlign w:val="bottom"/>
          </w:tcPr>
          <w:p w14:paraId="110630E8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12.647</w:t>
            </w:r>
          </w:p>
        </w:tc>
        <w:tc>
          <w:tcPr>
            <w:tcW w:w="941" w:type="dxa"/>
            <w:vAlign w:val="center"/>
          </w:tcPr>
          <w:p w14:paraId="358EE43C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1164.65</w:t>
            </w:r>
          </w:p>
        </w:tc>
        <w:tc>
          <w:tcPr>
            <w:tcW w:w="927" w:type="dxa"/>
            <w:vAlign w:val="bottom"/>
          </w:tcPr>
          <w:p w14:paraId="45D6B53A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12.941</w:t>
            </w:r>
          </w:p>
        </w:tc>
        <w:tc>
          <w:tcPr>
            <w:tcW w:w="941" w:type="dxa"/>
            <w:vAlign w:val="center"/>
          </w:tcPr>
          <w:p w14:paraId="58F34D55" w14:textId="77777777" w:rsidR="009B1A18" w:rsidRDefault="009B1A18" w:rsidP="006044DA">
            <w:pPr>
              <w:jc w:val="right"/>
            </w:pPr>
            <w:r>
              <w:rPr>
                <w:rFonts w:ascii="Calibri" w:hAnsi="Calibri"/>
                <w:color w:val="000000"/>
              </w:rPr>
              <w:t>1194.15</w:t>
            </w:r>
          </w:p>
        </w:tc>
        <w:tc>
          <w:tcPr>
            <w:tcW w:w="927" w:type="dxa"/>
            <w:vAlign w:val="bottom"/>
          </w:tcPr>
          <w:p w14:paraId="08EA98DD" w14:textId="77777777" w:rsidR="009B1A18" w:rsidRDefault="009B1A18" w:rsidP="006044DA">
            <w:pPr>
              <w:jc w:val="right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13.246</w:t>
            </w:r>
          </w:p>
        </w:tc>
        <w:tc>
          <w:tcPr>
            <w:tcW w:w="941" w:type="dxa"/>
            <w:vAlign w:val="center"/>
          </w:tcPr>
          <w:p w14:paraId="2AF707BD" w14:textId="77777777" w:rsidR="009B1A18" w:rsidRDefault="009B1A18" w:rsidP="006044DA">
            <w:pPr>
              <w:jc w:val="right"/>
            </w:pPr>
            <w:r>
              <w:rPr>
                <w:rFonts w:ascii="Calibri" w:hAnsi="Calibri"/>
                <w:color w:val="000000"/>
              </w:rPr>
              <w:t>1224.62</w:t>
            </w:r>
          </w:p>
        </w:tc>
      </w:tr>
      <w:tr w:rsidR="009B1A18" w14:paraId="1D266E3F" w14:textId="77777777" w:rsidTr="006044DA">
        <w:tc>
          <w:tcPr>
            <w:tcW w:w="1263" w:type="dxa"/>
          </w:tcPr>
          <w:p w14:paraId="6A1002EE" w14:textId="77777777" w:rsidR="009B1A18" w:rsidRDefault="009B1A18" w:rsidP="006044DA"/>
        </w:tc>
        <w:tc>
          <w:tcPr>
            <w:tcW w:w="1291" w:type="dxa"/>
          </w:tcPr>
          <w:p w14:paraId="034D4EF0" w14:textId="77777777" w:rsidR="009B1A18" w:rsidRDefault="009B1A18" w:rsidP="006044DA"/>
        </w:tc>
        <w:tc>
          <w:tcPr>
            <w:tcW w:w="1943" w:type="dxa"/>
            <w:gridSpan w:val="2"/>
          </w:tcPr>
          <w:p w14:paraId="47DA04EF" w14:textId="77777777" w:rsidR="009B1A18" w:rsidRDefault="009B1A18" w:rsidP="006044DA">
            <w:pPr>
              <w:jc w:val="right"/>
            </w:pPr>
          </w:p>
        </w:tc>
        <w:tc>
          <w:tcPr>
            <w:tcW w:w="1756" w:type="dxa"/>
            <w:gridSpan w:val="2"/>
          </w:tcPr>
          <w:p w14:paraId="11FC2410" w14:textId="77777777" w:rsidR="009B1A18" w:rsidRDefault="009B1A18" w:rsidP="006044DA">
            <w:pPr>
              <w:jc w:val="right"/>
            </w:pPr>
          </w:p>
        </w:tc>
        <w:tc>
          <w:tcPr>
            <w:tcW w:w="1868" w:type="dxa"/>
            <w:gridSpan w:val="2"/>
          </w:tcPr>
          <w:p w14:paraId="11003F20" w14:textId="77777777" w:rsidR="009B1A18" w:rsidRDefault="009B1A18" w:rsidP="006044DA">
            <w:pPr>
              <w:jc w:val="right"/>
              <w:rPr>
                <w:color w:val="000000"/>
              </w:rPr>
            </w:pPr>
          </w:p>
        </w:tc>
        <w:tc>
          <w:tcPr>
            <w:tcW w:w="1868" w:type="dxa"/>
            <w:gridSpan w:val="2"/>
          </w:tcPr>
          <w:p w14:paraId="518262C6" w14:textId="77777777" w:rsidR="009B1A18" w:rsidRDefault="009B1A18" w:rsidP="006044DA">
            <w:pPr>
              <w:jc w:val="right"/>
            </w:pPr>
          </w:p>
        </w:tc>
        <w:tc>
          <w:tcPr>
            <w:tcW w:w="1868" w:type="dxa"/>
            <w:gridSpan w:val="2"/>
          </w:tcPr>
          <w:p w14:paraId="12142FF5" w14:textId="77777777" w:rsidR="009B1A18" w:rsidRDefault="009B1A18" w:rsidP="006044DA">
            <w:pPr>
              <w:jc w:val="right"/>
            </w:pPr>
          </w:p>
        </w:tc>
        <w:tc>
          <w:tcPr>
            <w:tcW w:w="1868" w:type="dxa"/>
            <w:gridSpan w:val="2"/>
          </w:tcPr>
          <w:p w14:paraId="2B807E4E" w14:textId="77777777" w:rsidR="009B1A18" w:rsidRDefault="009B1A18" w:rsidP="006044DA">
            <w:pPr>
              <w:jc w:val="right"/>
            </w:pPr>
          </w:p>
        </w:tc>
        <w:tc>
          <w:tcPr>
            <w:tcW w:w="1868" w:type="dxa"/>
            <w:gridSpan w:val="2"/>
          </w:tcPr>
          <w:p w14:paraId="7B7A47EE" w14:textId="77777777" w:rsidR="009B1A18" w:rsidRDefault="009B1A18" w:rsidP="006044DA">
            <w:pPr>
              <w:jc w:val="right"/>
            </w:pPr>
          </w:p>
        </w:tc>
      </w:tr>
      <w:tr w:rsidR="009B1A18" w14:paraId="0990A59F" w14:textId="77777777" w:rsidTr="006044DA">
        <w:tc>
          <w:tcPr>
            <w:tcW w:w="2554" w:type="dxa"/>
            <w:gridSpan w:val="2"/>
          </w:tcPr>
          <w:p w14:paraId="6660393B" w14:textId="77777777" w:rsidR="009B1A18" w:rsidRDefault="009B1A18" w:rsidP="006044DA">
            <w:r>
              <w:t>Prediction precision</w:t>
            </w:r>
          </w:p>
        </w:tc>
        <w:tc>
          <w:tcPr>
            <w:tcW w:w="1943" w:type="dxa"/>
            <w:gridSpan w:val="2"/>
            <w:vAlign w:val="center"/>
          </w:tcPr>
          <w:p w14:paraId="14807E2D" w14:textId="77777777" w:rsidR="009B1A18" w:rsidRDefault="009B1A18" w:rsidP="006044DA">
            <w:pPr>
              <w:jc w:val="center"/>
            </w:pPr>
            <w:r>
              <w:rPr>
                <w:rFonts w:ascii="Calibri" w:hAnsi="Calibri"/>
                <w:color w:val="000000"/>
              </w:rPr>
              <w:t>932.01</w:t>
            </w:r>
          </w:p>
        </w:tc>
        <w:tc>
          <w:tcPr>
            <w:tcW w:w="1756" w:type="dxa"/>
            <w:gridSpan w:val="2"/>
            <w:vAlign w:val="center"/>
          </w:tcPr>
          <w:p w14:paraId="207553D9" w14:textId="77777777" w:rsidR="009B1A18" w:rsidRDefault="009B1A18" w:rsidP="006044DA">
            <w:pPr>
              <w:jc w:val="center"/>
            </w:pPr>
            <w:r>
              <w:rPr>
                <w:rFonts w:ascii="Calibri" w:hAnsi="Calibri"/>
                <w:color w:val="000000"/>
              </w:rPr>
              <w:t>1252.68</w:t>
            </w:r>
          </w:p>
        </w:tc>
        <w:tc>
          <w:tcPr>
            <w:tcW w:w="1868" w:type="dxa"/>
            <w:gridSpan w:val="2"/>
            <w:vAlign w:val="center"/>
          </w:tcPr>
          <w:p w14:paraId="501E7AF5" w14:textId="77777777" w:rsidR="009B1A18" w:rsidRDefault="009B1A18" w:rsidP="006044DA">
            <w:pPr>
              <w:jc w:val="center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1675.14</w:t>
            </w:r>
          </w:p>
        </w:tc>
        <w:tc>
          <w:tcPr>
            <w:tcW w:w="1868" w:type="dxa"/>
            <w:gridSpan w:val="2"/>
            <w:vAlign w:val="center"/>
          </w:tcPr>
          <w:p w14:paraId="3C5FDBA6" w14:textId="77777777" w:rsidR="009B1A18" w:rsidRDefault="009B1A18" w:rsidP="006044DA">
            <w:pPr>
              <w:jc w:val="center"/>
            </w:pPr>
            <w:r>
              <w:rPr>
                <w:rFonts w:ascii="Calibri" w:hAnsi="Calibri"/>
                <w:color w:val="000000"/>
              </w:rPr>
              <w:t>2210.02</w:t>
            </w:r>
          </w:p>
        </w:tc>
        <w:tc>
          <w:tcPr>
            <w:tcW w:w="1868" w:type="dxa"/>
            <w:gridSpan w:val="2"/>
            <w:vAlign w:val="center"/>
          </w:tcPr>
          <w:p w14:paraId="447A568E" w14:textId="77777777" w:rsidR="009B1A18" w:rsidRDefault="009B1A18" w:rsidP="006044DA">
            <w:pPr>
              <w:jc w:val="center"/>
            </w:pPr>
            <w:r>
              <w:rPr>
                <w:rFonts w:ascii="Calibri" w:hAnsi="Calibri"/>
                <w:color w:val="000000"/>
              </w:rPr>
              <w:t>1962.61</w:t>
            </w:r>
          </w:p>
        </w:tc>
        <w:tc>
          <w:tcPr>
            <w:tcW w:w="1868" w:type="dxa"/>
            <w:gridSpan w:val="2"/>
            <w:vAlign w:val="center"/>
          </w:tcPr>
          <w:p w14:paraId="24576AF7" w14:textId="77777777" w:rsidR="009B1A18" w:rsidRDefault="009B1A18" w:rsidP="006044DA">
            <w:pPr>
              <w:jc w:val="center"/>
            </w:pPr>
            <w:r>
              <w:rPr>
                <w:rFonts w:ascii="Calibri" w:hAnsi="Calibri"/>
                <w:color w:val="000000"/>
              </w:rPr>
              <w:t>2075.31</w:t>
            </w:r>
          </w:p>
        </w:tc>
        <w:tc>
          <w:tcPr>
            <w:tcW w:w="1868" w:type="dxa"/>
            <w:gridSpan w:val="2"/>
            <w:vAlign w:val="center"/>
          </w:tcPr>
          <w:p w14:paraId="48AF565A" w14:textId="77777777" w:rsidR="009B1A18" w:rsidRDefault="009B1A18" w:rsidP="006044DA">
            <w:pPr>
              <w:jc w:val="center"/>
            </w:pPr>
            <w:r>
              <w:rPr>
                <w:rFonts w:ascii="Calibri" w:hAnsi="Calibri"/>
                <w:color w:val="000000"/>
              </w:rPr>
              <w:t>2040.25</w:t>
            </w:r>
          </w:p>
        </w:tc>
      </w:tr>
      <w:tr w:rsidR="009B1A18" w14:paraId="6B4D4FF6" w14:textId="77777777" w:rsidTr="006044DA">
        <w:tc>
          <w:tcPr>
            <w:tcW w:w="2554" w:type="dxa"/>
            <w:gridSpan w:val="2"/>
          </w:tcPr>
          <w:p w14:paraId="0D2E7FF5" w14:textId="77777777" w:rsidR="009B1A18" w:rsidRDefault="009B1A18" w:rsidP="006044DA">
            <w:r>
              <w:t>Prediction bias</w:t>
            </w:r>
          </w:p>
        </w:tc>
        <w:tc>
          <w:tcPr>
            <w:tcW w:w="1943" w:type="dxa"/>
            <w:gridSpan w:val="2"/>
            <w:vAlign w:val="center"/>
          </w:tcPr>
          <w:p w14:paraId="4BEFA083" w14:textId="77777777" w:rsidR="009B1A18" w:rsidRDefault="009B1A18" w:rsidP="006044DA">
            <w:pPr>
              <w:jc w:val="center"/>
            </w:pPr>
            <w:r>
              <w:rPr>
                <w:rFonts w:ascii="Calibri" w:hAnsi="Calibri"/>
                <w:color w:val="000000"/>
              </w:rPr>
              <w:t>615.44</w:t>
            </w:r>
          </w:p>
        </w:tc>
        <w:tc>
          <w:tcPr>
            <w:tcW w:w="1756" w:type="dxa"/>
            <w:gridSpan w:val="2"/>
            <w:vAlign w:val="center"/>
          </w:tcPr>
          <w:p w14:paraId="42ED9882" w14:textId="77777777" w:rsidR="009B1A18" w:rsidRDefault="009B1A18" w:rsidP="006044DA">
            <w:pPr>
              <w:jc w:val="center"/>
            </w:pPr>
            <w:r>
              <w:rPr>
                <w:rFonts w:ascii="Calibri" w:hAnsi="Calibri"/>
                <w:color w:val="000000"/>
              </w:rPr>
              <w:t>948.48</w:t>
            </w:r>
          </w:p>
        </w:tc>
        <w:tc>
          <w:tcPr>
            <w:tcW w:w="1868" w:type="dxa"/>
            <w:gridSpan w:val="2"/>
            <w:vAlign w:val="center"/>
          </w:tcPr>
          <w:p w14:paraId="300081AE" w14:textId="77777777" w:rsidR="009B1A18" w:rsidRDefault="009B1A18" w:rsidP="006044DA">
            <w:pPr>
              <w:jc w:val="center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1481.51</w:t>
            </w:r>
          </w:p>
        </w:tc>
        <w:tc>
          <w:tcPr>
            <w:tcW w:w="1868" w:type="dxa"/>
            <w:gridSpan w:val="2"/>
            <w:vAlign w:val="center"/>
          </w:tcPr>
          <w:p w14:paraId="1E7BAA82" w14:textId="77777777" w:rsidR="009B1A18" w:rsidRDefault="009B1A18" w:rsidP="006044DA">
            <w:pPr>
              <w:jc w:val="center"/>
            </w:pPr>
            <w:r>
              <w:rPr>
                <w:rFonts w:ascii="Calibri" w:hAnsi="Calibri"/>
                <w:color w:val="000000"/>
              </w:rPr>
              <w:t>2113.10</w:t>
            </w:r>
          </w:p>
        </w:tc>
        <w:tc>
          <w:tcPr>
            <w:tcW w:w="1868" w:type="dxa"/>
            <w:gridSpan w:val="2"/>
            <w:vAlign w:val="center"/>
          </w:tcPr>
          <w:p w14:paraId="0948FCD8" w14:textId="77777777" w:rsidR="009B1A18" w:rsidRDefault="009B1A18" w:rsidP="006044DA">
            <w:pPr>
              <w:jc w:val="center"/>
            </w:pPr>
            <w:r>
              <w:rPr>
                <w:rFonts w:ascii="Calibri" w:hAnsi="Calibri"/>
                <w:color w:val="000000"/>
              </w:rPr>
              <w:t>1811.48</w:t>
            </w:r>
          </w:p>
        </w:tc>
        <w:tc>
          <w:tcPr>
            <w:tcW w:w="1868" w:type="dxa"/>
            <w:gridSpan w:val="2"/>
            <w:vAlign w:val="center"/>
          </w:tcPr>
          <w:p w14:paraId="5018A61C" w14:textId="77777777" w:rsidR="009B1A18" w:rsidRDefault="009B1A18" w:rsidP="006044DA">
            <w:pPr>
              <w:jc w:val="center"/>
            </w:pPr>
            <w:r>
              <w:rPr>
                <w:rFonts w:ascii="Calibri" w:hAnsi="Calibri"/>
                <w:color w:val="000000"/>
              </w:rPr>
              <w:t>2007.31</w:t>
            </w:r>
          </w:p>
        </w:tc>
        <w:tc>
          <w:tcPr>
            <w:tcW w:w="1868" w:type="dxa"/>
            <w:gridSpan w:val="2"/>
            <w:vAlign w:val="center"/>
          </w:tcPr>
          <w:p w14:paraId="5CA9707D" w14:textId="77777777" w:rsidR="009B1A18" w:rsidRDefault="009B1A18" w:rsidP="006044DA">
            <w:pPr>
              <w:jc w:val="center"/>
            </w:pPr>
            <w:r>
              <w:rPr>
                <w:rFonts w:ascii="Calibri" w:hAnsi="Calibri"/>
                <w:color w:val="000000"/>
              </w:rPr>
              <w:t>1927.19</w:t>
            </w:r>
          </w:p>
        </w:tc>
      </w:tr>
      <w:tr w:rsidR="009B1A18" w14:paraId="708E09D4" w14:textId="77777777" w:rsidTr="006044DA">
        <w:tc>
          <w:tcPr>
            <w:tcW w:w="2554" w:type="dxa"/>
            <w:gridSpan w:val="2"/>
          </w:tcPr>
          <w:p w14:paraId="1001876E" w14:textId="77777777" w:rsidR="009B1A18" w:rsidRDefault="009B1A18" w:rsidP="006044DA">
            <w:r>
              <w:t>Sum of Squares</w:t>
            </w:r>
          </w:p>
        </w:tc>
        <w:tc>
          <w:tcPr>
            <w:tcW w:w="1943" w:type="dxa"/>
            <w:gridSpan w:val="2"/>
            <w:vAlign w:val="center"/>
          </w:tcPr>
          <w:p w14:paraId="25B55291" w14:textId="77777777" w:rsidR="009B1A18" w:rsidRDefault="009B1A18" w:rsidP="006044DA">
            <w:pPr>
              <w:jc w:val="center"/>
            </w:pPr>
            <w:r>
              <w:rPr>
                <w:rFonts w:ascii="Calibri" w:hAnsi="Calibri"/>
                <w:color w:val="000000"/>
              </w:rPr>
              <w:t>4.65</w:t>
            </w:r>
          </w:p>
        </w:tc>
        <w:tc>
          <w:tcPr>
            <w:tcW w:w="1756" w:type="dxa"/>
            <w:gridSpan w:val="2"/>
            <w:vAlign w:val="center"/>
          </w:tcPr>
          <w:p w14:paraId="382D42B8" w14:textId="77777777" w:rsidR="009B1A18" w:rsidRDefault="009B1A18" w:rsidP="006044DA">
            <w:pPr>
              <w:jc w:val="center"/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1868" w:type="dxa"/>
            <w:gridSpan w:val="2"/>
            <w:vAlign w:val="center"/>
          </w:tcPr>
          <w:p w14:paraId="3B654F9B" w14:textId="77777777" w:rsidR="009B1A18" w:rsidRDefault="009B1A18" w:rsidP="006044DA">
            <w:pPr>
              <w:jc w:val="center"/>
              <w:rPr>
                <w:color w:val="000000"/>
              </w:rPr>
            </w:pPr>
            <w:r>
              <w:rPr>
                <w:rFonts w:ascii="Calibri" w:hAnsi="Calibri"/>
                <w:color w:val="000000"/>
              </w:rPr>
              <w:t>13.49</w:t>
            </w:r>
          </w:p>
        </w:tc>
        <w:tc>
          <w:tcPr>
            <w:tcW w:w="1868" w:type="dxa"/>
            <w:gridSpan w:val="2"/>
            <w:vAlign w:val="center"/>
          </w:tcPr>
          <w:p w14:paraId="38ABC114" w14:textId="77777777" w:rsidR="009B1A18" w:rsidRDefault="009B1A18" w:rsidP="006044DA">
            <w:pPr>
              <w:jc w:val="center"/>
            </w:pPr>
            <w:r>
              <w:rPr>
                <w:rFonts w:ascii="Calibri" w:hAnsi="Calibri"/>
                <w:color w:val="000000"/>
              </w:rPr>
              <w:t>58.41</w:t>
            </w:r>
          </w:p>
        </w:tc>
        <w:tc>
          <w:tcPr>
            <w:tcW w:w="1868" w:type="dxa"/>
            <w:gridSpan w:val="2"/>
            <w:vAlign w:val="center"/>
          </w:tcPr>
          <w:p w14:paraId="301AF8F4" w14:textId="77777777" w:rsidR="009B1A18" w:rsidRDefault="009B1A18" w:rsidP="006044DA">
            <w:pPr>
              <w:jc w:val="center"/>
            </w:pPr>
            <w:r>
              <w:rPr>
                <w:rFonts w:ascii="Calibri" w:hAnsi="Calibri"/>
                <w:color w:val="000000"/>
              </w:rPr>
              <w:t>28.40</w:t>
            </w:r>
          </w:p>
        </w:tc>
        <w:tc>
          <w:tcPr>
            <w:tcW w:w="1868" w:type="dxa"/>
            <w:gridSpan w:val="2"/>
            <w:vAlign w:val="center"/>
          </w:tcPr>
          <w:p w14:paraId="15CD7692" w14:textId="77777777" w:rsidR="009B1A18" w:rsidRDefault="009B1A18" w:rsidP="006044DA">
            <w:pPr>
              <w:jc w:val="center"/>
            </w:pPr>
            <w:r>
              <w:rPr>
                <w:rFonts w:ascii="Calibri" w:hAnsi="Calibri"/>
                <w:color w:val="000000"/>
              </w:rPr>
              <w:t>34.15</w:t>
            </w:r>
          </w:p>
        </w:tc>
        <w:tc>
          <w:tcPr>
            <w:tcW w:w="1868" w:type="dxa"/>
            <w:gridSpan w:val="2"/>
            <w:vAlign w:val="center"/>
          </w:tcPr>
          <w:p w14:paraId="064A6EEC" w14:textId="77777777" w:rsidR="009B1A18" w:rsidRDefault="009B1A18" w:rsidP="006044DA">
            <w:pPr>
              <w:jc w:val="center"/>
            </w:pPr>
            <w:r>
              <w:rPr>
                <w:rFonts w:ascii="Calibri" w:hAnsi="Calibri"/>
                <w:color w:val="000000"/>
              </w:rPr>
              <w:t>35.23</w:t>
            </w:r>
          </w:p>
        </w:tc>
      </w:tr>
    </w:tbl>
    <w:p w14:paraId="5AD60A97" w14:textId="77777777" w:rsidR="009B1A18" w:rsidRPr="006E6FA5" w:rsidRDefault="009B1A18">
      <w:pPr>
        <w:rPr>
          <w:rFonts w:cstheme="minorHAnsi"/>
        </w:rPr>
      </w:pPr>
    </w:p>
    <w:p w14:paraId="1EE4BA56" w14:textId="233246E2" w:rsidR="009B1A18" w:rsidRDefault="009B1A18">
      <w:pPr>
        <w:rPr>
          <w:rFonts w:cstheme="minorHAnsi"/>
        </w:rPr>
      </w:pPr>
      <w:r>
        <w:rPr>
          <w:rFonts w:cstheme="minorHAnsi"/>
        </w:rPr>
        <w:br w:type="page"/>
      </w:r>
    </w:p>
    <w:p w14:paraId="6EDF69A8" w14:textId="340AD6F1" w:rsidR="00807B7E" w:rsidRDefault="00807B7E" w:rsidP="00807B7E">
      <w:pPr>
        <w:rPr>
          <w:rFonts w:cstheme="minorHAnsi"/>
        </w:rPr>
      </w:pPr>
      <w:r>
        <w:rPr>
          <w:rFonts w:cstheme="minorHAnsi"/>
          <w:b/>
        </w:rPr>
        <w:lastRenderedPageBreak/>
        <w:t>Table S</w:t>
      </w:r>
      <w:r w:rsidR="002925EA">
        <w:rPr>
          <w:rFonts w:cstheme="minorHAnsi"/>
          <w:b/>
        </w:rPr>
        <w:t>2</w:t>
      </w:r>
      <w:r>
        <w:rPr>
          <w:rFonts w:cstheme="minorHAnsi"/>
          <w:b/>
        </w:rPr>
        <w:t xml:space="preserve">. </w:t>
      </w:r>
      <w:r>
        <w:rPr>
          <w:rFonts w:cstheme="minorHAnsi"/>
        </w:rPr>
        <w:t>Predicted indices of foetal exposure to efavirenz and thalidomide in the foetal brain during pregnancy.</w:t>
      </w:r>
    </w:p>
    <w:tbl>
      <w:tblPr>
        <w:tblStyle w:val="TableGrid3"/>
        <w:tblW w:w="13467" w:type="dxa"/>
        <w:tblBorders>
          <w:left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2410"/>
        <w:gridCol w:w="2268"/>
        <w:gridCol w:w="2268"/>
        <w:gridCol w:w="2268"/>
      </w:tblGrid>
      <w:tr w:rsidR="00807B7E" w14:paraId="709B58B3" w14:textId="77777777" w:rsidTr="00D65F41">
        <w:trPr>
          <w:trHeight w:val="516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E54427" w14:textId="77777777" w:rsidR="00807B7E" w:rsidRDefault="00807B7E" w:rsidP="00D65F4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harmacokinetic Parameter (Units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431DB" w14:textId="77777777" w:rsidR="00807B7E" w:rsidRDefault="00807B7E" w:rsidP="00D65F4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econd Trimester</w:t>
            </w:r>
          </w:p>
          <w:p w14:paraId="05A9866A" w14:textId="77777777" w:rsidR="00807B7E" w:rsidRDefault="00807B7E" w:rsidP="00D65F4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 = 10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63AB1" w14:textId="77777777" w:rsidR="00807B7E" w:rsidRDefault="00807B7E" w:rsidP="00D65F4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hird Trimester</w:t>
            </w:r>
          </w:p>
          <w:p w14:paraId="45567C41" w14:textId="77777777" w:rsidR="00807B7E" w:rsidRDefault="00807B7E" w:rsidP="00D65F4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 = 10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E9AF4B" w14:textId="77777777" w:rsidR="00807B7E" w:rsidRDefault="00807B7E" w:rsidP="00D65F4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econd Trimester</w:t>
            </w:r>
          </w:p>
          <w:p w14:paraId="1CF69662" w14:textId="77777777" w:rsidR="00807B7E" w:rsidRDefault="00807B7E" w:rsidP="00D65F4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 = 10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F3E1AD" w14:textId="77777777" w:rsidR="00807B7E" w:rsidRDefault="00807B7E" w:rsidP="00D65F4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hird Trimester</w:t>
            </w:r>
          </w:p>
          <w:p w14:paraId="39258CE7" w14:textId="77777777" w:rsidR="00807B7E" w:rsidRDefault="00807B7E" w:rsidP="00D65F4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 = 100</w:t>
            </w:r>
          </w:p>
        </w:tc>
      </w:tr>
      <w:tr w:rsidR="00807B7E" w14:paraId="4C8E446F" w14:textId="77777777" w:rsidTr="00D65F41">
        <w:tc>
          <w:tcPr>
            <w:tcW w:w="4253" w:type="dxa"/>
            <w:shd w:val="clear" w:color="auto" w:fill="auto"/>
          </w:tcPr>
          <w:p w14:paraId="12A6C29E" w14:textId="77777777" w:rsidR="00807B7E" w:rsidRDefault="00807B7E" w:rsidP="00D65F4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halidomide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</w:tcBorders>
          </w:tcPr>
          <w:p w14:paraId="2284D6FB" w14:textId="77777777" w:rsidR="00807B7E" w:rsidRPr="00186820" w:rsidRDefault="00807B7E" w:rsidP="00D65F41">
            <w:pPr>
              <w:jc w:val="center"/>
              <w:rPr>
                <w:rFonts w:cstheme="minorHAnsi"/>
                <w:b/>
              </w:rPr>
            </w:pPr>
            <w:r w:rsidRPr="00186820">
              <w:rPr>
                <w:rFonts w:cstheme="minorHAnsi"/>
                <w:b/>
              </w:rPr>
              <w:t>200 mg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</w:tcBorders>
          </w:tcPr>
          <w:p w14:paraId="5D381BC5" w14:textId="77777777" w:rsidR="00807B7E" w:rsidRPr="00186820" w:rsidRDefault="00807B7E" w:rsidP="00D65F41">
            <w:pPr>
              <w:jc w:val="center"/>
              <w:rPr>
                <w:rFonts w:cstheme="minorHAnsi"/>
                <w:b/>
              </w:rPr>
            </w:pPr>
            <w:r w:rsidRPr="00186820">
              <w:rPr>
                <w:rFonts w:cstheme="minorHAnsi"/>
                <w:b/>
              </w:rPr>
              <w:t>400 mg</w:t>
            </w:r>
          </w:p>
        </w:tc>
      </w:tr>
      <w:tr w:rsidR="00807B7E" w14:paraId="0146BDD1" w14:textId="77777777" w:rsidTr="00D65F41">
        <w:tc>
          <w:tcPr>
            <w:tcW w:w="4253" w:type="dxa"/>
            <w:shd w:val="clear" w:color="auto" w:fill="auto"/>
          </w:tcPr>
          <w:p w14:paraId="08E4376F" w14:textId="77777777" w:rsidR="00807B7E" w:rsidRDefault="00807B7E" w:rsidP="00D65F4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Foetal Brain</w:t>
            </w:r>
          </w:p>
        </w:tc>
        <w:tc>
          <w:tcPr>
            <w:tcW w:w="2410" w:type="dxa"/>
          </w:tcPr>
          <w:p w14:paraId="362F6063" w14:textId="77777777" w:rsidR="00807B7E" w:rsidRPr="00392377" w:rsidRDefault="00807B7E" w:rsidP="00D65F41">
            <w:pPr>
              <w:rPr>
                <w:rFonts w:cstheme="minorHAnsi"/>
                <w:highlight w:val="yellow"/>
              </w:rPr>
            </w:pPr>
          </w:p>
        </w:tc>
        <w:tc>
          <w:tcPr>
            <w:tcW w:w="2268" w:type="dxa"/>
          </w:tcPr>
          <w:p w14:paraId="52917F3E" w14:textId="77777777" w:rsidR="00807B7E" w:rsidRPr="00392377" w:rsidRDefault="00807B7E" w:rsidP="00D65F41">
            <w:pPr>
              <w:rPr>
                <w:rFonts w:cstheme="minorHAnsi"/>
                <w:highlight w:val="yellow"/>
              </w:rPr>
            </w:pPr>
          </w:p>
        </w:tc>
        <w:tc>
          <w:tcPr>
            <w:tcW w:w="2268" w:type="dxa"/>
          </w:tcPr>
          <w:p w14:paraId="32CB6017" w14:textId="77777777" w:rsidR="00807B7E" w:rsidRPr="00392377" w:rsidRDefault="00807B7E" w:rsidP="00D65F41">
            <w:pPr>
              <w:rPr>
                <w:rFonts w:cstheme="minorHAnsi"/>
                <w:highlight w:val="yellow"/>
              </w:rPr>
            </w:pPr>
          </w:p>
        </w:tc>
        <w:tc>
          <w:tcPr>
            <w:tcW w:w="2268" w:type="dxa"/>
          </w:tcPr>
          <w:p w14:paraId="3F3221C8" w14:textId="77777777" w:rsidR="00807B7E" w:rsidRPr="00392377" w:rsidRDefault="00807B7E" w:rsidP="00D65F41">
            <w:pPr>
              <w:rPr>
                <w:rFonts w:cstheme="minorHAnsi"/>
                <w:highlight w:val="yellow"/>
              </w:rPr>
            </w:pPr>
          </w:p>
        </w:tc>
      </w:tr>
      <w:tr w:rsidR="00F77A23" w14:paraId="614D3960" w14:textId="77777777" w:rsidTr="00D65F41">
        <w:tc>
          <w:tcPr>
            <w:tcW w:w="4253" w:type="dxa"/>
            <w:shd w:val="clear" w:color="auto" w:fill="auto"/>
          </w:tcPr>
          <w:p w14:paraId="11ECAB55" w14:textId="77777777" w:rsidR="00F77A23" w:rsidRPr="00422159" w:rsidRDefault="00F77A23" w:rsidP="00F77A23">
            <w:pPr>
              <w:spacing w:line="360" w:lineRule="auto"/>
              <w:rPr>
                <w:rFonts w:cstheme="minorHAnsi"/>
              </w:rPr>
            </w:pPr>
            <w:r w:rsidRPr="00422159">
              <w:rPr>
                <w:rFonts w:cstheme="minorHAnsi"/>
              </w:rPr>
              <w:t xml:space="preserve">Thalidomide concentration </w:t>
            </w:r>
            <w:r w:rsidRPr="00422159">
              <w:rPr>
                <w:rFonts w:eastAsia="Calibri" w:cstheme="minorHAnsi"/>
              </w:rPr>
              <w:t>(mg/L)</w:t>
            </w:r>
          </w:p>
        </w:tc>
        <w:tc>
          <w:tcPr>
            <w:tcW w:w="2410" w:type="dxa"/>
            <w:vAlign w:val="bottom"/>
          </w:tcPr>
          <w:p w14:paraId="3F759C65" w14:textId="77777777" w:rsidR="00F77A23" w:rsidRPr="00392377" w:rsidRDefault="00F77A23" w:rsidP="00F77A23">
            <w:pPr>
              <w:spacing w:line="360" w:lineRule="auto"/>
              <w:rPr>
                <w:color w:val="00000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2.15 (1.48-3.56)</w:t>
            </w:r>
          </w:p>
        </w:tc>
        <w:tc>
          <w:tcPr>
            <w:tcW w:w="2268" w:type="dxa"/>
            <w:vAlign w:val="bottom"/>
          </w:tcPr>
          <w:p w14:paraId="1DFD9CBB" w14:textId="77777777" w:rsidR="00F77A23" w:rsidRPr="00392377" w:rsidRDefault="00F77A23" w:rsidP="00F77A23">
            <w:pPr>
              <w:spacing w:line="360" w:lineRule="auto"/>
              <w:rPr>
                <w:rFonts w:cstheme="minorHAnsi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2.16 (1.54-3.19)</w:t>
            </w:r>
          </w:p>
        </w:tc>
        <w:tc>
          <w:tcPr>
            <w:tcW w:w="2268" w:type="dxa"/>
            <w:vAlign w:val="bottom"/>
          </w:tcPr>
          <w:p w14:paraId="25727F69" w14:textId="77777777" w:rsidR="00F77A23" w:rsidRPr="003D3BFB" w:rsidRDefault="00F77A23" w:rsidP="00F77A23">
            <w:pPr>
              <w:spacing w:line="360" w:lineRule="auto"/>
              <w:rPr>
                <w:rFonts w:cstheme="minorHAnsi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4.28 (2.68-8.18)</w:t>
            </w:r>
          </w:p>
        </w:tc>
        <w:tc>
          <w:tcPr>
            <w:tcW w:w="2268" w:type="dxa"/>
            <w:vAlign w:val="bottom"/>
          </w:tcPr>
          <w:p w14:paraId="348EB1F1" w14:textId="77777777" w:rsidR="00F77A23" w:rsidRPr="003D3BFB" w:rsidRDefault="00F77A23" w:rsidP="00F77A23">
            <w:pPr>
              <w:spacing w:line="360" w:lineRule="auto"/>
              <w:rPr>
                <w:rFonts w:cstheme="minorHAnsi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4.31 (3.07-6.37)</w:t>
            </w:r>
          </w:p>
        </w:tc>
      </w:tr>
      <w:tr w:rsidR="00F77A23" w14:paraId="6D400932" w14:textId="77777777" w:rsidTr="00D65F41">
        <w:tc>
          <w:tcPr>
            <w:tcW w:w="4253" w:type="dxa"/>
            <w:shd w:val="clear" w:color="auto" w:fill="auto"/>
          </w:tcPr>
          <w:p w14:paraId="6A9EF502" w14:textId="77777777" w:rsidR="00F77A23" w:rsidRPr="00422159" w:rsidRDefault="00F77A23" w:rsidP="00F77A23">
            <w:pPr>
              <w:spacing w:line="360" w:lineRule="auto"/>
              <w:rPr>
                <w:rFonts w:cstheme="minorHAnsi"/>
              </w:rPr>
            </w:pPr>
            <w:r w:rsidRPr="00422159">
              <w:rPr>
                <w:rFonts w:cstheme="minorHAnsi"/>
              </w:rPr>
              <w:t>AUC</w:t>
            </w:r>
            <w:r w:rsidRPr="00422159">
              <w:rPr>
                <w:rFonts w:cstheme="minorHAnsi"/>
                <w:vertAlign w:val="subscript"/>
              </w:rPr>
              <w:t>0-24</w:t>
            </w:r>
            <w:r w:rsidRPr="00422159">
              <w:rPr>
                <w:rFonts w:cstheme="minorHAnsi"/>
              </w:rPr>
              <w:t xml:space="preserve"> (</w:t>
            </w:r>
            <w:proofErr w:type="spellStart"/>
            <w:r w:rsidRPr="00422159">
              <w:rPr>
                <w:rFonts w:cstheme="minorHAnsi"/>
              </w:rPr>
              <w:t>mg.h</w:t>
            </w:r>
            <w:proofErr w:type="spellEnd"/>
            <w:r w:rsidRPr="00422159">
              <w:rPr>
                <w:rFonts w:cstheme="minorHAnsi"/>
              </w:rPr>
              <w:t>/L)</w:t>
            </w:r>
          </w:p>
        </w:tc>
        <w:tc>
          <w:tcPr>
            <w:tcW w:w="2410" w:type="dxa"/>
            <w:vAlign w:val="bottom"/>
          </w:tcPr>
          <w:p w14:paraId="6F2A4576" w14:textId="77777777" w:rsidR="00F77A23" w:rsidRPr="00392377" w:rsidRDefault="00F77A23" w:rsidP="00F77A23">
            <w:pPr>
              <w:spacing w:line="360" w:lineRule="auto"/>
              <w:rPr>
                <w:rFonts w:cstheme="minorHAnsi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51.1 (35.1-84.0)</w:t>
            </w:r>
          </w:p>
        </w:tc>
        <w:tc>
          <w:tcPr>
            <w:tcW w:w="2268" w:type="dxa"/>
            <w:vAlign w:val="bottom"/>
          </w:tcPr>
          <w:p w14:paraId="43B7A3BF" w14:textId="77777777" w:rsidR="00F77A23" w:rsidRPr="00392377" w:rsidRDefault="00F77A23" w:rsidP="00F77A23">
            <w:pPr>
              <w:spacing w:line="360" w:lineRule="auto"/>
              <w:rPr>
                <w:rFonts w:cstheme="minorHAnsi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51.1 (36.5-75.6)</w:t>
            </w:r>
          </w:p>
        </w:tc>
        <w:tc>
          <w:tcPr>
            <w:tcW w:w="2268" w:type="dxa"/>
            <w:vAlign w:val="bottom"/>
          </w:tcPr>
          <w:p w14:paraId="7711B52B" w14:textId="77777777" w:rsidR="00F77A23" w:rsidRPr="003D3BFB" w:rsidRDefault="00F77A23" w:rsidP="00F77A23">
            <w:pPr>
              <w:spacing w:line="360" w:lineRule="auto"/>
              <w:rPr>
                <w:rFonts w:cstheme="minorHAnsi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101 (63.8-193)</w:t>
            </w:r>
          </w:p>
        </w:tc>
        <w:tc>
          <w:tcPr>
            <w:tcW w:w="2268" w:type="dxa"/>
            <w:vAlign w:val="bottom"/>
          </w:tcPr>
          <w:p w14:paraId="7D602A34" w14:textId="77777777" w:rsidR="00F77A23" w:rsidRPr="003D3BFB" w:rsidRDefault="00F77A23" w:rsidP="00F77A23">
            <w:pPr>
              <w:spacing w:line="360" w:lineRule="auto"/>
              <w:rPr>
                <w:rFonts w:cstheme="minorHAnsi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102 (73.0-151)</w:t>
            </w:r>
          </w:p>
        </w:tc>
      </w:tr>
      <w:tr w:rsidR="00807B7E" w14:paraId="1DFFE1D6" w14:textId="77777777" w:rsidTr="00951357">
        <w:tc>
          <w:tcPr>
            <w:tcW w:w="4253" w:type="dxa"/>
            <w:shd w:val="clear" w:color="auto" w:fill="auto"/>
          </w:tcPr>
          <w:p w14:paraId="4CADAA31" w14:textId="77777777" w:rsidR="00807B7E" w:rsidRPr="00422159" w:rsidRDefault="00CB7DBC" w:rsidP="00D65F4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Foetal brain-to-maternal plasma ratio</w:t>
            </w:r>
          </w:p>
        </w:tc>
        <w:tc>
          <w:tcPr>
            <w:tcW w:w="2410" w:type="dxa"/>
          </w:tcPr>
          <w:p w14:paraId="3D66EA59" w14:textId="77777777" w:rsidR="00807B7E" w:rsidRPr="00951357" w:rsidRDefault="00D04CBB" w:rsidP="0095135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1 (3.07-9.60)</w:t>
            </w:r>
          </w:p>
        </w:tc>
        <w:tc>
          <w:tcPr>
            <w:tcW w:w="2268" w:type="dxa"/>
          </w:tcPr>
          <w:p w14:paraId="30393C4A" w14:textId="77777777" w:rsidR="00807B7E" w:rsidRPr="001D2661" w:rsidRDefault="00BA702C" w:rsidP="001D266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6 (3.07-9.60)</w:t>
            </w:r>
          </w:p>
        </w:tc>
        <w:tc>
          <w:tcPr>
            <w:tcW w:w="2268" w:type="dxa"/>
          </w:tcPr>
          <w:p w14:paraId="1ECAA233" w14:textId="77777777" w:rsidR="00807B7E" w:rsidRPr="00F77A23" w:rsidRDefault="00F77A23" w:rsidP="00AF38B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1 (3.22-8.88)</w:t>
            </w:r>
          </w:p>
        </w:tc>
        <w:tc>
          <w:tcPr>
            <w:tcW w:w="2268" w:type="dxa"/>
          </w:tcPr>
          <w:p w14:paraId="5EBD44A9" w14:textId="77777777" w:rsidR="00807B7E" w:rsidRPr="003D3BFB" w:rsidRDefault="00F77A23" w:rsidP="00DC5AA1">
            <w:pPr>
              <w:rPr>
                <w:rFonts w:ascii="Calibri" w:hAnsi="Calibri"/>
                <w:color w:val="000000"/>
                <w:highlight w:val="yellow"/>
              </w:rPr>
            </w:pPr>
            <w:r w:rsidRPr="00F77A23">
              <w:rPr>
                <w:rFonts w:ascii="Calibri" w:hAnsi="Calibri"/>
                <w:color w:val="000000"/>
              </w:rPr>
              <w:t>4.56 (3.07-9.60)</w:t>
            </w:r>
          </w:p>
        </w:tc>
      </w:tr>
      <w:tr w:rsidR="00807B7E" w14:paraId="2C63EF95" w14:textId="77777777" w:rsidTr="00D65F41">
        <w:tc>
          <w:tcPr>
            <w:tcW w:w="4253" w:type="dxa"/>
            <w:shd w:val="clear" w:color="auto" w:fill="auto"/>
          </w:tcPr>
          <w:p w14:paraId="7C878B6E" w14:textId="77777777" w:rsidR="00807B7E" w:rsidRDefault="00807B7E" w:rsidP="00D65F4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Efavirenz</w:t>
            </w:r>
          </w:p>
        </w:tc>
        <w:tc>
          <w:tcPr>
            <w:tcW w:w="4678" w:type="dxa"/>
            <w:gridSpan w:val="2"/>
          </w:tcPr>
          <w:p w14:paraId="76FD001B" w14:textId="77777777" w:rsidR="00807B7E" w:rsidRPr="00F2269F" w:rsidRDefault="00807B7E" w:rsidP="00D65F41">
            <w:pPr>
              <w:jc w:val="center"/>
              <w:rPr>
                <w:rFonts w:cstheme="minorHAnsi"/>
                <w:b/>
              </w:rPr>
            </w:pPr>
            <w:r w:rsidRPr="00F2269F">
              <w:rPr>
                <w:rFonts w:cstheme="minorHAnsi"/>
                <w:b/>
              </w:rPr>
              <w:t>400 mg</w:t>
            </w:r>
          </w:p>
        </w:tc>
        <w:tc>
          <w:tcPr>
            <w:tcW w:w="4536" w:type="dxa"/>
            <w:gridSpan w:val="2"/>
          </w:tcPr>
          <w:p w14:paraId="62FA0378" w14:textId="77777777" w:rsidR="00807B7E" w:rsidRPr="00F2269F" w:rsidRDefault="00807B7E" w:rsidP="00D65F41">
            <w:pPr>
              <w:jc w:val="center"/>
              <w:rPr>
                <w:rFonts w:cstheme="minorHAnsi"/>
                <w:b/>
              </w:rPr>
            </w:pPr>
            <w:r w:rsidRPr="00F2269F">
              <w:rPr>
                <w:rFonts w:cstheme="minorHAnsi"/>
                <w:b/>
              </w:rPr>
              <w:t>600 mg</w:t>
            </w:r>
          </w:p>
        </w:tc>
      </w:tr>
      <w:tr w:rsidR="00807B7E" w14:paraId="2CC1D593" w14:textId="77777777" w:rsidTr="00D65F41">
        <w:tc>
          <w:tcPr>
            <w:tcW w:w="4253" w:type="dxa"/>
            <w:shd w:val="clear" w:color="auto" w:fill="auto"/>
          </w:tcPr>
          <w:p w14:paraId="10EAEA91" w14:textId="77777777" w:rsidR="00807B7E" w:rsidRDefault="00807B7E" w:rsidP="00D65F4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Foetal Brain</w:t>
            </w:r>
          </w:p>
        </w:tc>
        <w:tc>
          <w:tcPr>
            <w:tcW w:w="2410" w:type="dxa"/>
          </w:tcPr>
          <w:p w14:paraId="1F358270" w14:textId="77777777" w:rsidR="00807B7E" w:rsidRPr="00392377" w:rsidRDefault="00807B7E" w:rsidP="00D65F41">
            <w:pPr>
              <w:rPr>
                <w:rFonts w:cstheme="minorHAnsi"/>
                <w:color w:val="FF0000"/>
                <w:highlight w:val="yellow"/>
              </w:rPr>
            </w:pPr>
          </w:p>
        </w:tc>
        <w:tc>
          <w:tcPr>
            <w:tcW w:w="2268" w:type="dxa"/>
          </w:tcPr>
          <w:p w14:paraId="62D9BA48" w14:textId="77777777" w:rsidR="00807B7E" w:rsidRPr="00392377" w:rsidRDefault="00807B7E" w:rsidP="00D65F41">
            <w:pPr>
              <w:rPr>
                <w:rFonts w:cstheme="minorHAnsi"/>
                <w:color w:val="FF0000"/>
                <w:highlight w:val="yellow"/>
              </w:rPr>
            </w:pPr>
          </w:p>
        </w:tc>
        <w:tc>
          <w:tcPr>
            <w:tcW w:w="2268" w:type="dxa"/>
          </w:tcPr>
          <w:p w14:paraId="55CC53D1" w14:textId="77777777" w:rsidR="00807B7E" w:rsidRPr="00392377" w:rsidRDefault="00807B7E" w:rsidP="00D65F41">
            <w:pPr>
              <w:rPr>
                <w:rFonts w:cstheme="minorHAnsi"/>
                <w:highlight w:val="yellow"/>
              </w:rPr>
            </w:pPr>
          </w:p>
        </w:tc>
        <w:tc>
          <w:tcPr>
            <w:tcW w:w="2268" w:type="dxa"/>
          </w:tcPr>
          <w:p w14:paraId="1AB855D7" w14:textId="77777777" w:rsidR="00807B7E" w:rsidRPr="00392377" w:rsidRDefault="00807B7E" w:rsidP="00D65F41">
            <w:pPr>
              <w:rPr>
                <w:rFonts w:cstheme="minorHAnsi"/>
                <w:highlight w:val="yellow"/>
              </w:rPr>
            </w:pPr>
          </w:p>
        </w:tc>
      </w:tr>
      <w:tr w:rsidR="00FF0447" w14:paraId="381C2555" w14:textId="77777777" w:rsidTr="00471573">
        <w:tc>
          <w:tcPr>
            <w:tcW w:w="4253" w:type="dxa"/>
            <w:shd w:val="clear" w:color="auto" w:fill="auto"/>
          </w:tcPr>
          <w:p w14:paraId="232B3249" w14:textId="77777777" w:rsidR="00FF0447" w:rsidRDefault="00FF0447" w:rsidP="00FF044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Efavirenz concentration </w:t>
            </w:r>
            <w:r>
              <w:rPr>
                <w:rFonts w:eastAsia="Calibri" w:cstheme="minorHAnsi"/>
              </w:rPr>
              <w:t>(mg/L)</w:t>
            </w:r>
          </w:p>
        </w:tc>
        <w:tc>
          <w:tcPr>
            <w:tcW w:w="2410" w:type="dxa"/>
          </w:tcPr>
          <w:p w14:paraId="4B34D1BE" w14:textId="77777777" w:rsidR="00FF0447" w:rsidRPr="00392377" w:rsidRDefault="00FF0447" w:rsidP="00FF0447">
            <w:pPr>
              <w:spacing w:line="360" w:lineRule="auto"/>
              <w:rPr>
                <w:rFonts w:cstheme="minorHAnsi"/>
                <w:color w:val="FF000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0.073 (0.023-0.275)</w:t>
            </w:r>
          </w:p>
        </w:tc>
        <w:tc>
          <w:tcPr>
            <w:tcW w:w="2268" w:type="dxa"/>
            <w:vAlign w:val="bottom"/>
          </w:tcPr>
          <w:p w14:paraId="445F3AD8" w14:textId="77777777" w:rsidR="00FF0447" w:rsidRPr="00392377" w:rsidRDefault="00FF0447" w:rsidP="00FF0447">
            <w:pPr>
              <w:spacing w:line="360" w:lineRule="auto"/>
              <w:rPr>
                <w:rFonts w:cstheme="minorHAnsi"/>
                <w:color w:val="FF000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0.107 (0.05-0.433)</w:t>
            </w:r>
          </w:p>
        </w:tc>
        <w:tc>
          <w:tcPr>
            <w:tcW w:w="2268" w:type="dxa"/>
          </w:tcPr>
          <w:p w14:paraId="14613BA0" w14:textId="77777777" w:rsidR="00FF0447" w:rsidRPr="00392377" w:rsidRDefault="00FF0447" w:rsidP="00FF0447">
            <w:pPr>
              <w:spacing w:line="360" w:lineRule="auto"/>
              <w:rPr>
                <w:rFonts w:cstheme="minorHAnsi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0.104 (0.035-0.571)</w:t>
            </w:r>
          </w:p>
        </w:tc>
        <w:tc>
          <w:tcPr>
            <w:tcW w:w="2268" w:type="dxa"/>
          </w:tcPr>
          <w:p w14:paraId="713923B7" w14:textId="77777777" w:rsidR="00FF0447" w:rsidRPr="00392377" w:rsidRDefault="00FF0447" w:rsidP="00FF0447">
            <w:pPr>
              <w:spacing w:line="360" w:lineRule="auto"/>
              <w:rPr>
                <w:rFonts w:cstheme="minorHAnsi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0.153 (0.07-0.635)</w:t>
            </w:r>
          </w:p>
        </w:tc>
      </w:tr>
      <w:tr w:rsidR="00FF0447" w14:paraId="5DAA7AA3" w14:textId="77777777" w:rsidTr="00471573">
        <w:tc>
          <w:tcPr>
            <w:tcW w:w="4253" w:type="dxa"/>
            <w:shd w:val="clear" w:color="auto" w:fill="auto"/>
          </w:tcPr>
          <w:p w14:paraId="2AD0FF7A" w14:textId="77777777" w:rsidR="00FF0447" w:rsidRDefault="00FF0447" w:rsidP="00FF044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UC</w:t>
            </w:r>
            <w:r>
              <w:rPr>
                <w:rFonts w:cstheme="minorHAnsi"/>
                <w:vertAlign w:val="subscript"/>
              </w:rPr>
              <w:t>0-24</w:t>
            </w:r>
            <w:r>
              <w:rPr>
                <w:rFonts w:cstheme="minorHAnsi"/>
              </w:rPr>
              <w:t xml:space="preserve"> (</w:t>
            </w:r>
            <w:proofErr w:type="spellStart"/>
            <w:r>
              <w:rPr>
                <w:rFonts w:cstheme="minorHAnsi"/>
              </w:rPr>
              <w:t>mg.h</w:t>
            </w:r>
            <w:proofErr w:type="spellEnd"/>
            <w:r>
              <w:rPr>
                <w:rFonts w:cstheme="minorHAnsi"/>
              </w:rPr>
              <w:t>/L)</w:t>
            </w:r>
          </w:p>
        </w:tc>
        <w:tc>
          <w:tcPr>
            <w:tcW w:w="2410" w:type="dxa"/>
          </w:tcPr>
          <w:p w14:paraId="2EE5BDBE" w14:textId="77777777" w:rsidR="00FF0447" w:rsidRPr="00392377" w:rsidRDefault="00FF0447" w:rsidP="00FF0447">
            <w:pPr>
              <w:spacing w:line="360" w:lineRule="auto"/>
              <w:rPr>
                <w:rFonts w:cstheme="minorHAnsi"/>
                <w:color w:val="FF000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1.69 (0.542-6.35)</w:t>
            </w:r>
          </w:p>
        </w:tc>
        <w:tc>
          <w:tcPr>
            <w:tcW w:w="2268" w:type="dxa"/>
            <w:vAlign w:val="bottom"/>
          </w:tcPr>
          <w:p w14:paraId="3EACF45F" w14:textId="77777777" w:rsidR="00FF0447" w:rsidRPr="00392377" w:rsidRDefault="00FF0447" w:rsidP="00FF0447">
            <w:pPr>
              <w:spacing w:line="360" w:lineRule="auto"/>
              <w:rPr>
                <w:rFonts w:cstheme="minorHAnsi"/>
                <w:color w:val="FF000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2.49 (1.17-9.99)</w:t>
            </w:r>
          </w:p>
        </w:tc>
        <w:tc>
          <w:tcPr>
            <w:tcW w:w="2268" w:type="dxa"/>
          </w:tcPr>
          <w:p w14:paraId="0C27ABE5" w14:textId="77777777" w:rsidR="00FF0447" w:rsidRPr="00392377" w:rsidRDefault="00FF0447" w:rsidP="00FF0447">
            <w:pPr>
              <w:spacing w:line="360" w:lineRule="auto"/>
              <w:rPr>
                <w:rFonts w:cstheme="minorHAnsi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2.41 (0.809-13.2)</w:t>
            </w:r>
          </w:p>
        </w:tc>
        <w:tc>
          <w:tcPr>
            <w:tcW w:w="2268" w:type="dxa"/>
          </w:tcPr>
          <w:p w14:paraId="68FA1953" w14:textId="77777777" w:rsidR="00FF0447" w:rsidRPr="00392377" w:rsidRDefault="00FF0447" w:rsidP="00FF0447">
            <w:pPr>
              <w:spacing w:line="360" w:lineRule="auto"/>
              <w:rPr>
                <w:rFonts w:cstheme="minorHAnsi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3.57 (1.64-14.7)</w:t>
            </w:r>
          </w:p>
        </w:tc>
      </w:tr>
      <w:tr w:rsidR="00807B7E" w14:paraId="5E62B257" w14:textId="77777777" w:rsidTr="00D65F41">
        <w:tc>
          <w:tcPr>
            <w:tcW w:w="4253" w:type="dxa"/>
            <w:shd w:val="clear" w:color="auto" w:fill="auto"/>
          </w:tcPr>
          <w:p w14:paraId="702FB839" w14:textId="77777777" w:rsidR="00807B7E" w:rsidRDefault="00CB7DBC" w:rsidP="00D65F4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Foetal brain-to-maternal plasma ratio</w:t>
            </w:r>
          </w:p>
        </w:tc>
        <w:tc>
          <w:tcPr>
            <w:tcW w:w="2410" w:type="dxa"/>
            <w:vAlign w:val="center"/>
          </w:tcPr>
          <w:p w14:paraId="71BB49F5" w14:textId="77777777" w:rsidR="00807B7E" w:rsidRPr="00BA5D15" w:rsidRDefault="00BA5D15" w:rsidP="00BA5D1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 (0.02-0.07)</w:t>
            </w:r>
          </w:p>
        </w:tc>
        <w:tc>
          <w:tcPr>
            <w:tcW w:w="2268" w:type="dxa"/>
            <w:vAlign w:val="center"/>
          </w:tcPr>
          <w:p w14:paraId="39112188" w14:textId="77777777" w:rsidR="00807B7E" w:rsidRPr="00FF0447" w:rsidRDefault="00FF0447" w:rsidP="00FF044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 (0.07-1.10)</w:t>
            </w:r>
          </w:p>
        </w:tc>
        <w:tc>
          <w:tcPr>
            <w:tcW w:w="2268" w:type="dxa"/>
          </w:tcPr>
          <w:p w14:paraId="61403D0A" w14:textId="77777777" w:rsidR="00807B7E" w:rsidRPr="00C91086" w:rsidRDefault="00C91086" w:rsidP="00C9108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 (0.02-0.08)</w:t>
            </w:r>
          </w:p>
        </w:tc>
        <w:tc>
          <w:tcPr>
            <w:tcW w:w="2268" w:type="dxa"/>
            <w:vAlign w:val="center"/>
          </w:tcPr>
          <w:p w14:paraId="78729247" w14:textId="77777777" w:rsidR="00807B7E" w:rsidRPr="00C4798D" w:rsidRDefault="00C4798D" w:rsidP="00C479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 (0.07-0.11)</w:t>
            </w:r>
          </w:p>
        </w:tc>
      </w:tr>
    </w:tbl>
    <w:p w14:paraId="269C4E06" w14:textId="52F8220A" w:rsidR="00FA1A0D" w:rsidRDefault="00807B7E" w:rsidP="000F2A7A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cstheme="minorHAnsi"/>
        </w:rPr>
        <w:t>Data presented as median (range</w:t>
      </w:r>
      <w:r w:rsidR="000F2A7A">
        <w:rPr>
          <w:rFonts w:cstheme="minorHAnsi"/>
        </w:rPr>
        <w:t>)</w:t>
      </w:r>
    </w:p>
    <w:sectPr w:rsidR="00FA1A0D" w:rsidSect="000F2A7A">
      <w:footerReference w:type="default" r:id="rId8"/>
      <w:pgSz w:w="16838" w:h="11906" w:orient="landscape"/>
      <w:pgMar w:top="1440" w:right="1440" w:bottom="1440" w:left="1440" w:header="706" w:footer="706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48655B" w14:textId="77777777" w:rsidR="006F596F" w:rsidRDefault="006F596F" w:rsidP="00304A57">
      <w:pPr>
        <w:spacing w:after="0" w:line="240" w:lineRule="auto"/>
      </w:pPr>
      <w:r>
        <w:separator/>
      </w:r>
    </w:p>
  </w:endnote>
  <w:endnote w:type="continuationSeparator" w:id="0">
    <w:p w14:paraId="2AE95EDE" w14:textId="77777777" w:rsidR="006F596F" w:rsidRDefault="006F596F" w:rsidP="00304A57">
      <w:pPr>
        <w:spacing w:after="0" w:line="240" w:lineRule="auto"/>
      </w:pPr>
      <w:r>
        <w:continuationSeparator/>
      </w:r>
    </w:p>
  </w:endnote>
  <w:endnote w:type="continuationNotice" w:id="1">
    <w:p w14:paraId="6C54F65D" w14:textId="77777777" w:rsidR="006F596F" w:rsidRDefault="006F596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041958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D3AE60" w14:textId="275D066F" w:rsidR="00C51124" w:rsidRDefault="00C5112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64D56740" w14:textId="77777777" w:rsidR="00C51124" w:rsidRDefault="00C511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9BF2E1" w14:textId="77777777" w:rsidR="006F596F" w:rsidRDefault="006F596F" w:rsidP="00304A57">
      <w:pPr>
        <w:spacing w:after="0" w:line="240" w:lineRule="auto"/>
      </w:pPr>
      <w:r>
        <w:separator/>
      </w:r>
    </w:p>
  </w:footnote>
  <w:footnote w:type="continuationSeparator" w:id="0">
    <w:p w14:paraId="751BE985" w14:textId="77777777" w:rsidR="006F596F" w:rsidRDefault="006F596F" w:rsidP="00304A57">
      <w:pPr>
        <w:spacing w:after="0" w:line="240" w:lineRule="auto"/>
      </w:pPr>
      <w:r>
        <w:continuationSeparator/>
      </w:r>
    </w:p>
  </w:footnote>
  <w:footnote w:type="continuationNotice" w:id="1">
    <w:p w14:paraId="3DD02D45" w14:textId="77777777" w:rsidR="006F596F" w:rsidRDefault="006F596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F60CB8"/>
    <w:multiLevelType w:val="hybridMultilevel"/>
    <w:tmpl w:val="340E66C0"/>
    <w:lvl w:ilvl="0" w:tplc="2DB27456">
      <w:start w:val="1"/>
      <w:numFmt w:val="lowerLetter"/>
      <w:lvlText w:val="%1-"/>
      <w:lvlJc w:val="left"/>
      <w:pPr>
        <w:ind w:left="720" w:hanging="360"/>
      </w:pPr>
    </w:lvl>
    <w:lvl w:ilvl="1" w:tplc="6B46D760">
      <w:start w:val="1"/>
      <w:numFmt w:val="lowerLetter"/>
      <w:lvlText w:val="%2."/>
      <w:lvlJc w:val="left"/>
      <w:pPr>
        <w:ind w:left="1440" w:hanging="360"/>
      </w:pPr>
    </w:lvl>
    <w:lvl w:ilvl="2" w:tplc="3F0899CA">
      <w:start w:val="1"/>
      <w:numFmt w:val="lowerRoman"/>
      <w:lvlText w:val="%3."/>
      <w:lvlJc w:val="right"/>
      <w:pPr>
        <w:ind w:left="2160" w:hanging="180"/>
      </w:pPr>
    </w:lvl>
    <w:lvl w:ilvl="3" w:tplc="83688AA2">
      <w:start w:val="1"/>
      <w:numFmt w:val="decimal"/>
      <w:lvlText w:val="%4."/>
      <w:lvlJc w:val="left"/>
      <w:pPr>
        <w:ind w:left="2880" w:hanging="360"/>
      </w:pPr>
    </w:lvl>
    <w:lvl w:ilvl="4" w:tplc="0E622172">
      <w:start w:val="1"/>
      <w:numFmt w:val="lowerLetter"/>
      <w:lvlText w:val="%5."/>
      <w:lvlJc w:val="left"/>
      <w:pPr>
        <w:ind w:left="3600" w:hanging="360"/>
      </w:pPr>
    </w:lvl>
    <w:lvl w:ilvl="5" w:tplc="8366633E">
      <w:start w:val="1"/>
      <w:numFmt w:val="lowerRoman"/>
      <w:lvlText w:val="%6."/>
      <w:lvlJc w:val="right"/>
      <w:pPr>
        <w:ind w:left="4320" w:hanging="180"/>
      </w:pPr>
    </w:lvl>
    <w:lvl w:ilvl="6" w:tplc="AB9026B0">
      <w:start w:val="1"/>
      <w:numFmt w:val="decimal"/>
      <w:lvlText w:val="%7."/>
      <w:lvlJc w:val="left"/>
      <w:pPr>
        <w:ind w:left="5040" w:hanging="360"/>
      </w:pPr>
    </w:lvl>
    <w:lvl w:ilvl="7" w:tplc="72D008FA">
      <w:start w:val="1"/>
      <w:numFmt w:val="lowerLetter"/>
      <w:lvlText w:val="%8."/>
      <w:lvlJc w:val="left"/>
      <w:pPr>
        <w:ind w:left="5760" w:hanging="360"/>
      </w:pPr>
    </w:lvl>
    <w:lvl w:ilvl="8" w:tplc="BB623F0E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0D0137"/>
    <w:multiLevelType w:val="multilevel"/>
    <w:tmpl w:val="AFBE7D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D9E61D9"/>
    <w:multiLevelType w:val="multilevel"/>
    <w:tmpl w:val="F7065E06"/>
    <w:lvl w:ilvl="0">
      <w:start w:val="1"/>
      <w:numFmt w:val="decimal"/>
      <w:lvlText w:val="%1.0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3" w15:restartNumberingAfterBreak="0">
    <w:nsid w:val="403C7A82"/>
    <w:multiLevelType w:val="hybridMultilevel"/>
    <w:tmpl w:val="307A05B2"/>
    <w:lvl w:ilvl="0" w:tplc="E8FC9BD4">
      <w:start w:val="1"/>
      <w:numFmt w:val="decimal"/>
      <w:lvlText w:val="%1."/>
      <w:lvlJc w:val="left"/>
      <w:pPr>
        <w:ind w:left="360" w:hanging="360"/>
      </w:pPr>
    </w:lvl>
    <w:lvl w:ilvl="1" w:tplc="A868071A">
      <w:start w:val="1"/>
      <w:numFmt w:val="lowerLetter"/>
      <w:lvlText w:val="%2."/>
      <w:lvlJc w:val="left"/>
      <w:pPr>
        <w:ind w:left="1080" w:hanging="360"/>
      </w:pPr>
    </w:lvl>
    <w:lvl w:ilvl="2" w:tplc="ED5C8D18">
      <w:start w:val="1"/>
      <w:numFmt w:val="lowerRoman"/>
      <w:lvlText w:val="%3."/>
      <w:lvlJc w:val="right"/>
      <w:pPr>
        <w:ind w:left="1800" w:hanging="180"/>
      </w:pPr>
    </w:lvl>
    <w:lvl w:ilvl="3" w:tplc="46A6AAA2">
      <w:start w:val="1"/>
      <w:numFmt w:val="decimal"/>
      <w:lvlText w:val="%4."/>
      <w:lvlJc w:val="left"/>
      <w:pPr>
        <w:ind w:left="2520" w:hanging="360"/>
      </w:pPr>
    </w:lvl>
    <w:lvl w:ilvl="4" w:tplc="A29226FA">
      <w:start w:val="1"/>
      <w:numFmt w:val="lowerLetter"/>
      <w:lvlText w:val="%5."/>
      <w:lvlJc w:val="left"/>
      <w:pPr>
        <w:ind w:left="3240" w:hanging="360"/>
      </w:pPr>
    </w:lvl>
    <w:lvl w:ilvl="5" w:tplc="C6845B90">
      <w:start w:val="1"/>
      <w:numFmt w:val="lowerRoman"/>
      <w:lvlText w:val="%6."/>
      <w:lvlJc w:val="right"/>
      <w:pPr>
        <w:ind w:left="3960" w:hanging="180"/>
      </w:pPr>
    </w:lvl>
    <w:lvl w:ilvl="6" w:tplc="1C707F18">
      <w:start w:val="1"/>
      <w:numFmt w:val="decimal"/>
      <w:lvlText w:val="%7."/>
      <w:lvlJc w:val="left"/>
      <w:pPr>
        <w:ind w:left="4680" w:hanging="360"/>
      </w:pPr>
    </w:lvl>
    <w:lvl w:ilvl="7" w:tplc="23E2D66A">
      <w:start w:val="1"/>
      <w:numFmt w:val="lowerLetter"/>
      <w:lvlText w:val="%8."/>
      <w:lvlJc w:val="left"/>
      <w:pPr>
        <w:ind w:left="5400" w:hanging="360"/>
      </w:pPr>
    </w:lvl>
    <w:lvl w:ilvl="8" w:tplc="3156048A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0A809E7"/>
    <w:multiLevelType w:val="hybridMultilevel"/>
    <w:tmpl w:val="3E1C2086"/>
    <w:lvl w:ilvl="0" w:tplc="01F67940">
      <w:start w:val="1"/>
      <w:numFmt w:val="decimal"/>
      <w:lvlText w:val="%1."/>
      <w:lvlJc w:val="left"/>
      <w:pPr>
        <w:ind w:left="720" w:hanging="360"/>
      </w:pPr>
    </w:lvl>
    <w:lvl w:ilvl="1" w:tplc="199612D2">
      <w:start w:val="1"/>
      <w:numFmt w:val="lowerLetter"/>
      <w:lvlText w:val="%2."/>
      <w:lvlJc w:val="left"/>
      <w:pPr>
        <w:ind w:left="1440" w:hanging="360"/>
      </w:pPr>
    </w:lvl>
    <w:lvl w:ilvl="2" w:tplc="81C631FA">
      <w:start w:val="1"/>
      <w:numFmt w:val="lowerRoman"/>
      <w:lvlText w:val="%3."/>
      <w:lvlJc w:val="right"/>
      <w:pPr>
        <w:ind w:left="2160" w:hanging="180"/>
      </w:pPr>
    </w:lvl>
    <w:lvl w:ilvl="3" w:tplc="96EC6964">
      <w:start w:val="1"/>
      <w:numFmt w:val="decimal"/>
      <w:lvlText w:val="%4."/>
      <w:lvlJc w:val="left"/>
      <w:pPr>
        <w:ind w:left="2880" w:hanging="360"/>
      </w:pPr>
    </w:lvl>
    <w:lvl w:ilvl="4" w:tplc="ADA051AA">
      <w:start w:val="1"/>
      <w:numFmt w:val="lowerLetter"/>
      <w:lvlText w:val="%5."/>
      <w:lvlJc w:val="left"/>
      <w:pPr>
        <w:ind w:left="3600" w:hanging="360"/>
      </w:pPr>
    </w:lvl>
    <w:lvl w:ilvl="5" w:tplc="7910F93E">
      <w:start w:val="1"/>
      <w:numFmt w:val="lowerRoman"/>
      <w:lvlText w:val="%6."/>
      <w:lvlJc w:val="right"/>
      <w:pPr>
        <w:ind w:left="4320" w:hanging="180"/>
      </w:pPr>
    </w:lvl>
    <w:lvl w:ilvl="6" w:tplc="8AC41C4A">
      <w:start w:val="1"/>
      <w:numFmt w:val="decimal"/>
      <w:lvlText w:val="%7."/>
      <w:lvlJc w:val="left"/>
      <w:pPr>
        <w:ind w:left="5040" w:hanging="360"/>
      </w:pPr>
    </w:lvl>
    <w:lvl w:ilvl="7" w:tplc="AFEA5996">
      <w:start w:val="1"/>
      <w:numFmt w:val="lowerLetter"/>
      <w:lvlText w:val="%8."/>
      <w:lvlJc w:val="left"/>
      <w:pPr>
        <w:ind w:left="5760" w:hanging="360"/>
      </w:pPr>
    </w:lvl>
    <w:lvl w:ilvl="8" w:tplc="240EB87E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946A89"/>
    <w:multiLevelType w:val="multilevel"/>
    <w:tmpl w:val="00B0C69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3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AU styl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d0xtvvse5revetzzixwd0o5ewsa5zrwx2d&quot;&gt;My EndNote Library_2&lt;record-ids&gt;&lt;item&gt;2&lt;/item&gt;&lt;/record-ids&gt;&lt;/item&gt;&lt;/Libraries&gt;"/>
  </w:docVars>
  <w:rsids>
    <w:rsidRoot w:val="00703313"/>
    <w:rsid w:val="00000498"/>
    <w:rsid w:val="00000EA2"/>
    <w:rsid w:val="00001126"/>
    <w:rsid w:val="00001DD7"/>
    <w:rsid w:val="000023DC"/>
    <w:rsid w:val="00004894"/>
    <w:rsid w:val="00005919"/>
    <w:rsid w:val="000100C2"/>
    <w:rsid w:val="00010D3E"/>
    <w:rsid w:val="000117EC"/>
    <w:rsid w:val="00012285"/>
    <w:rsid w:val="000155AA"/>
    <w:rsid w:val="000155D4"/>
    <w:rsid w:val="0001690A"/>
    <w:rsid w:val="000172A7"/>
    <w:rsid w:val="000179C9"/>
    <w:rsid w:val="00017DC2"/>
    <w:rsid w:val="00017E0A"/>
    <w:rsid w:val="00020C3B"/>
    <w:rsid w:val="00021D06"/>
    <w:rsid w:val="000224A8"/>
    <w:rsid w:val="000228F6"/>
    <w:rsid w:val="000241ED"/>
    <w:rsid w:val="000243BC"/>
    <w:rsid w:val="000264C7"/>
    <w:rsid w:val="00026B10"/>
    <w:rsid w:val="00027B59"/>
    <w:rsid w:val="00030518"/>
    <w:rsid w:val="00030BDE"/>
    <w:rsid w:val="00030F84"/>
    <w:rsid w:val="000313F9"/>
    <w:rsid w:val="00032945"/>
    <w:rsid w:val="00032A23"/>
    <w:rsid w:val="00033FD4"/>
    <w:rsid w:val="00034041"/>
    <w:rsid w:val="0003528E"/>
    <w:rsid w:val="00035C91"/>
    <w:rsid w:val="00036B1B"/>
    <w:rsid w:val="00037267"/>
    <w:rsid w:val="00037478"/>
    <w:rsid w:val="00040A24"/>
    <w:rsid w:val="000420E0"/>
    <w:rsid w:val="000424A7"/>
    <w:rsid w:val="000428F5"/>
    <w:rsid w:val="00043671"/>
    <w:rsid w:val="00043AFE"/>
    <w:rsid w:val="00043B12"/>
    <w:rsid w:val="00044AEA"/>
    <w:rsid w:val="0004568E"/>
    <w:rsid w:val="000471F0"/>
    <w:rsid w:val="000473A2"/>
    <w:rsid w:val="00050929"/>
    <w:rsid w:val="00051977"/>
    <w:rsid w:val="00051CF2"/>
    <w:rsid w:val="00052562"/>
    <w:rsid w:val="00052823"/>
    <w:rsid w:val="000547DA"/>
    <w:rsid w:val="00055AA3"/>
    <w:rsid w:val="00056038"/>
    <w:rsid w:val="00056446"/>
    <w:rsid w:val="00056FEB"/>
    <w:rsid w:val="00057159"/>
    <w:rsid w:val="00057E2A"/>
    <w:rsid w:val="0006059C"/>
    <w:rsid w:val="0006061E"/>
    <w:rsid w:val="000641EA"/>
    <w:rsid w:val="00065DF2"/>
    <w:rsid w:val="0006676E"/>
    <w:rsid w:val="00070474"/>
    <w:rsid w:val="0007069E"/>
    <w:rsid w:val="00070E6D"/>
    <w:rsid w:val="000722DC"/>
    <w:rsid w:val="00072C76"/>
    <w:rsid w:val="00075BC5"/>
    <w:rsid w:val="00075FD2"/>
    <w:rsid w:val="00080084"/>
    <w:rsid w:val="000803D5"/>
    <w:rsid w:val="00080824"/>
    <w:rsid w:val="00080B89"/>
    <w:rsid w:val="000812E1"/>
    <w:rsid w:val="00081E4D"/>
    <w:rsid w:val="00081F6C"/>
    <w:rsid w:val="00082869"/>
    <w:rsid w:val="00082A3A"/>
    <w:rsid w:val="00082BE7"/>
    <w:rsid w:val="00083C29"/>
    <w:rsid w:val="000842A0"/>
    <w:rsid w:val="00084397"/>
    <w:rsid w:val="00085EB5"/>
    <w:rsid w:val="00086D72"/>
    <w:rsid w:val="00086DF4"/>
    <w:rsid w:val="00087404"/>
    <w:rsid w:val="00087795"/>
    <w:rsid w:val="000879EC"/>
    <w:rsid w:val="00087AF8"/>
    <w:rsid w:val="000911E9"/>
    <w:rsid w:val="00091AB3"/>
    <w:rsid w:val="00092690"/>
    <w:rsid w:val="00092DF1"/>
    <w:rsid w:val="00093FFB"/>
    <w:rsid w:val="000943E8"/>
    <w:rsid w:val="000957E3"/>
    <w:rsid w:val="00096491"/>
    <w:rsid w:val="00097D18"/>
    <w:rsid w:val="000A0898"/>
    <w:rsid w:val="000A10B4"/>
    <w:rsid w:val="000A1150"/>
    <w:rsid w:val="000A27FB"/>
    <w:rsid w:val="000A3026"/>
    <w:rsid w:val="000A3D31"/>
    <w:rsid w:val="000A3F12"/>
    <w:rsid w:val="000A3FB4"/>
    <w:rsid w:val="000A5C1B"/>
    <w:rsid w:val="000A636F"/>
    <w:rsid w:val="000A7F8C"/>
    <w:rsid w:val="000B04D6"/>
    <w:rsid w:val="000B1A0E"/>
    <w:rsid w:val="000B221E"/>
    <w:rsid w:val="000B2CBF"/>
    <w:rsid w:val="000B2DC0"/>
    <w:rsid w:val="000B355D"/>
    <w:rsid w:val="000B3DBB"/>
    <w:rsid w:val="000B463D"/>
    <w:rsid w:val="000B52D9"/>
    <w:rsid w:val="000B5498"/>
    <w:rsid w:val="000B5903"/>
    <w:rsid w:val="000B769E"/>
    <w:rsid w:val="000C031F"/>
    <w:rsid w:val="000C0598"/>
    <w:rsid w:val="000C0939"/>
    <w:rsid w:val="000C0E9C"/>
    <w:rsid w:val="000C18B6"/>
    <w:rsid w:val="000C43E1"/>
    <w:rsid w:val="000C46D5"/>
    <w:rsid w:val="000C4AF4"/>
    <w:rsid w:val="000C4FA9"/>
    <w:rsid w:val="000C56DA"/>
    <w:rsid w:val="000C6C8B"/>
    <w:rsid w:val="000C6EAD"/>
    <w:rsid w:val="000C7481"/>
    <w:rsid w:val="000D0603"/>
    <w:rsid w:val="000D0F13"/>
    <w:rsid w:val="000D1158"/>
    <w:rsid w:val="000D4938"/>
    <w:rsid w:val="000D6175"/>
    <w:rsid w:val="000D7BE6"/>
    <w:rsid w:val="000D7C04"/>
    <w:rsid w:val="000E01EB"/>
    <w:rsid w:val="000E0343"/>
    <w:rsid w:val="000E0B01"/>
    <w:rsid w:val="000E0F4D"/>
    <w:rsid w:val="000E11E5"/>
    <w:rsid w:val="000E13E8"/>
    <w:rsid w:val="000E1C58"/>
    <w:rsid w:val="000E2750"/>
    <w:rsid w:val="000E29D7"/>
    <w:rsid w:val="000E2C6B"/>
    <w:rsid w:val="000E3BA5"/>
    <w:rsid w:val="000E5822"/>
    <w:rsid w:val="000E6497"/>
    <w:rsid w:val="000F00A0"/>
    <w:rsid w:val="000F0B0D"/>
    <w:rsid w:val="000F0F22"/>
    <w:rsid w:val="000F11D2"/>
    <w:rsid w:val="000F1A71"/>
    <w:rsid w:val="000F21CF"/>
    <w:rsid w:val="000F2A7A"/>
    <w:rsid w:val="000F2C8E"/>
    <w:rsid w:val="000F32BA"/>
    <w:rsid w:val="000F4336"/>
    <w:rsid w:val="000F64DA"/>
    <w:rsid w:val="000F6702"/>
    <w:rsid w:val="00100047"/>
    <w:rsid w:val="00101531"/>
    <w:rsid w:val="00101A9B"/>
    <w:rsid w:val="00102950"/>
    <w:rsid w:val="00103B49"/>
    <w:rsid w:val="00105E23"/>
    <w:rsid w:val="0010741C"/>
    <w:rsid w:val="00111790"/>
    <w:rsid w:val="001118ED"/>
    <w:rsid w:val="00112BFB"/>
    <w:rsid w:val="00113094"/>
    <w:rsid w:val="001138E9"/>
    <w:rsid w:val="0011551E"/>
    <w:rsid w:val="00116A3F"/>
    <w:rsid w:val="001174BE"/>
    <w:rsid w:val="00117CBF"/>
    <w:rsid w:val="00117F90"/>
    <w:rsid w:val="00120845"/>
    <w:rsid w:val="00121371"/>
    <w:rsid w:val="0012236B"/>
    <w:rsid w:val="001225A3"/>
    <w:rsid w:val="001234D6"/>
    <w:rsid w:val="00123598"/>
    <w:rsid w:val="00124052"/>
    <w:rsid w:val="0012450D"/>
    <w:rsid w:val="001248BD"/>
    <w:rsid w:val="00124B98"/>
    <w:rsid w:val="001250AA"/>
    <w:rsid w:val="00126D77"/>
    <w:rsid w:val="0013028B"/>
    <w:rsid w:val="00130B86"/>
    <w:rsid w:val="0013101B"/>
    <w:rsid w:val="00131727"/>
    <w:rsid w:val="00131A08"/>
    <w:rsid w:val="001322D2"/>
    <w:rsid w:val="00132739"/>
    <w:rsid w:val="00133EEB"/>
    <w:rsid w:val="00134CEE"/>
    <w:rsid w:val="001353C4"/>
    <w:rsid w:val="0013556C"/>
    <w:rsid w:val="00136922"/>
    <w:rsid w:val="00136F86"/>
    <w:rsid w:val="001370D2"/>
    <w:rsid w:val="00137EC7"/>
    <w:rsid w:val="00140601"/>
    <w:rsid w:val="0014068F"/>
    <w:rsid w:val="00141040"/>
    <w:rsid w:val="00141CCC"/>
    <w:rsid w:val="00143580"/>
    <w:rsid w:val="00143D21"/>
    <w:rsid w:val="001445F9"/>
    <w:rsid w:val="00144E5F"/>
    <w:rsid w:val="00146989"/>
    <w:rsid w:val="001469BE"/>
    <w:rsid w:val="00150387"/>
    <w:rsid w:val="00151E0B"/>
    <w:rsid w:val="0015213C"/>
    <w:rsid w:val="00152F0A"/>
    <w:rsid w:val="00153EC0"/>
    <w:rsid w:val="001545F7"/>
    <w:rsid w:val="00155584"/>
    <w:rsid w:val="00155A1E"/>
    <w:rsid w:val="00155C94"/>
    <w:rsid w:val="0015788E"/>
    <w:rsid w:val="00157A29"/>
    <w:rsid w:val="00157D4D"/>
    <w:rsid w:val="00160412"/>
    <w:rsid w:val="00161996"/>
    <w:rsid w:val="00162DD2"/>
    <w:rsid w:val="00163E48"/>
    <w:rsid w:val="00163EEC"/>
    <w:rsid w:val="0016425D"/>
    <w:rsid w:val="0016455B"/>
    <w:rsid w:val="001661C4"/>
    <w:rsid w:val="00166471"/>
    <w:rsid w:val="0016662E"/>
    <w:rsid w:val="0016681C"/>
    <w:rsid w:val="00166886"/>
    <w:rsid w:val="00166E71"/>
    <w:rsid w:val="00166FAB"/>
    <w:rsid w:val="0017082F"/>
    <w:rsid w:val="00171B4E"/>
    <w:rsid w:val="001723BB"/>
    <w:rsid w:val="00172AC6"/>
    <w:rsid w:val="00173940"/>
    <w:rsid w:val="00173A9C"/>
    <w:rsid w:val="00173B31"/>
    <w:rsid w:val="00173B67"/>
    <w:rsid w:val="001751DC"/>
    <w:rsid w:val="00176BAA"/>
    <w:rsid w:val="0017705C"/>
    <w:rsid w:val="00180D98"/>
    <w:rsid w:val="00181F69"/>
    <w:rsid w:val="00182212"/>
    <w:rsid w:val="001830F4"/>
    <w:rsid w:val="00184806"/>
    <w:rsid w:val="00185196"/>
    <w:rsid w:val="001861E5"/>
    <w:rsid w:val="00186820"/>
    <w:rsid w:val="001878BA"/>
    <w:rsid w:val="001900E3"/>
    <w:rsid w:val="00190D57"/>
    <w:rsid w:val="00193B73"/>
    <w:rsid w:val="00193E27"/>
    <w:rsid w:val="001946C9"/>
    <w:rsid w:val="001952EE"/>
    <w:rsid w:val="00197F4C"/>
    <w:rsid w:val="001A04D4"/>
    <w:rsid w:val="001A0C84"/>
    <w:rsid w:val="001A2A77"/>
    <w:rsid w:val="001A4F17"/>
    <w:rsid w:val="001A5A44"/>
    <w:rsid w:val="001A5B86"/>
    <w:rsid w:val="001A7E4F"/>
    <w:rsid w:val="001B0064"/>
    <w:rsid w:val="001B0666"/>
    <w:rsid w:val="001B0926"/>
    <w:rsid w:val="001B0C71"/>
    <w:rsid w:val="001B1390"/>
    <w:rsid w:val="001B177C"/>
    <w:rsid w:val="001B1D54"/>
    <w:rsid w:val="001B207D"/>
    <w:rsid w:val="001B32D8"/>
    <w:rsid w:val="001B45D4"/>
    <w:rsid w:val="001B62DD"/>
    <w:rsid w:val="001B6F34"/>
    <w:rsid w:val="001C03CF"/>
    <w:rsid w:val="001C06C5"/>
    <w:rsid w:val="001C2385"/>
    <w:rsid w:val="001C3676"/>
    <w:rsid w:val="001C3B40"/>
    <w:rsid w:val="001C460C"/>
    <w:rsid w:val="001C50E8"/>
    <w:rsid w:val="001C5372"/>
    <w:rsid w:val="001C54EA"/>
    <w:rsid w:val="001C667F"/>
    <w:rsid w:val="001C70C9"/>
    <w:rsid w:val="001D0088"/>
    <w:rsid w:val="001D2570"/>
    <w:rsid w:val="001D2661"/>
    <w:rsid w:val="001D361D"/>
    <w:rsid w:val="001D3D26"/>
    <w:rsid w:val="001D415F"/>
    <w:rsid w:val="001D4E25"/>
    <w:rsid w:val="001D622C"/>
    <w:rsid w:val="001D65EA"/>
    <w:rsid w:val="001D7289"/>
    <w:rsid w:val="001E0450"/>
    <w:rsid w:val="001E0559"/>
    <w:rsid w:val="001E0775"/>
    <w:rsid w:val="001E1F9A"/>
    <w:rsid w:val="001E25C5"/>
    <w:rsid w:val="001E2897"/>
    <w:rsid w:val="001E5372"/>
    <w:rsid w:val="001E5ABC"/>
    <w:rsid w:val="001E632C"/>
    <w:rsid w:val="001E795B"/>
    <w:rsid w:val="001F16C5"/>
    <w:rsid w:val="001F1968"/>
    <w:rsid w:val="001F2546"/>
    <w:rsid w:val="001F2726"/>
    <w:rsid w:val="001F35B7"/>
    <w:rsid w:val="001F481B"/>
    <w:rsid w:val="001F5880"/>
    <w:rsid w:val="001F6497"/>
    <w:rsid w:val="001F6BEC"/>
    <w:rsid w:val="00200585"/>
    <w:rsid w:val="00203259"/>
    <w:rsid w:val="00204136"/>
    <w:rsid w:val="002055D5"/>
    <w:rsid w:val="00206FA2"/>
    <w:rsid w:val="002101B3"/>
    <w:rsid w:val="002106AA"/>
    <w:rsid w:val="00211156"/>
    <w:rsid w:val="002120B7"/>
    <w:rsid w:val="00212A6D"/>
    <w:rsid w:val="00213D5B"/>
    <w:rsid w:val="00213DCA"/>
    <w:rsid w:val="00214F29"/>
    <w:rsid w:val="0021537A"/>
    <w:rsid w:val="00215B52"/>
    <w:rsid w:val="0021606D"/>
    <w:rsid w:val="0021644F"/>
    <w:rsid w:val="0021682E"/>
    <w:rsid w:val="00216C00"/>
    <w:rsid w:val="00216C85"/>
    <w:rsid w:val="00217557"/>
    <w:rsid w:val="00217E5F"/>
    <w:rsid w:val="00220CB1"/>
    <w:rsid w:val="0022122C"/>
    <w:rsid w:val="0022161B"/>
    <w:rsid w:val="00222E94"/>
    <w:rsid w:val="00223159"/>
    <w:rsid w:val="00223788"/>
    <w:rsid w:val="0022685C"/>
    <w:rsid w:val="002268DB"/>
    <w:rsid w:val="00230799"/>
    <w:rsid w:val="00230B05"/>
    <w:rsid w:val="002316B9"/>
    <w:rsid w:val="00231E2A"/>
    <w:rsid w:val="00231F84"/>
    <w:rsid w:val="00232AA2"/>
    <w:rsid w:val="00232C01"/>
    <w:rsid w:val="00232F3B"/>
    <w:rsid w:val="00234317"/>
    <w:rsid w:val="0023493A"/>
    <w:rsid w:val="00237210"/>
    <w:rsid w:val="002375AD"/>
    <w:rsid w:val="002422B8"/>
    <w:rsid w:val="002435A6"/>
    <w:rsid w:val="00244B3C"/>
    <w:rsid w:val="00245681"/>
    <w:rsid w:val="0024640B"/>
    <w:rsid w:val="00247C56"/>
    <w:rsid w:val="0025038B"/>
    <w:rsid w:val="002506CA"/>
    <w:rsid w:val="00250933"/>
    <w:rsid w:val="00251702"/>
    <w:rsid w:val="00252D2D"/>
    <w:rsid w:val="002537D2"/>
    <w:rsid w:val="00256099"/>
    <w:rsid w:val="002570EC"/>
    <w:rsid w:val="00257297"/>
    <w:rsid w:val="002573D2"/>
    <w:rsid w:val="0025772E"/>
    <w:rsid w:val="00257E45"/>
    <w:rsid w:val="002601FE"/>
    <w:rsid w:val="00260A17"/>
    <w:rsid w:val="002615B2"/>
    <w:rsid w:val="00261641"/>
    <w:rsid w:val="002616AD"/>
    <w:rsid w:val="00261859"/>
    <w:rsid w:val="00261899"/>
    <w:rsid w:val="00261EAC"/>
    <w:rsid w:val="00262D8B"/>
    <w:rsid w:val="00264041"/>
    <w:rsid w:val="00264300"/>
    <w:rsid w:val="00264C81"/>
    <w:rsid w:val="00265714"/>
    <w:rsid w:val="00265AD3"/>
    <w:rsid w:val="00266996"/>
    <w:rsid w:val="00267109"/>
    <w:rsid w:val="0026764F"/>
    <w:rsid w:val="00267B1A"/>
    <w:rsid w:val="00267FF7"/>
    <w:rsid w:val="0027076E"/>
    <w:rsid w:val="00271582"/>
    <w:rsid w:val="0027285E"/>
    <w:rsid w:val="002768B5"/>
    <w:rsid w:val="00276D3D"/>
    <w:rsid w:val="00276D4B"/>
    <w:rsid w:val="002802B9"/>
    <w:rsid w:val="002824DF"/>
    <w:rsid w:val="00282F6F"/>
    <w:rsid w:val="0028368F"/>
    <w:rsid w:val="0028383D"/>
    <w:rsid w:val="00283945"/>
    <w:rsid w:val="002859C2"/>
    <w:rsid w:val="0028624B"/>
    <w:rsid w:val="00286529"/>
    <w:rsid w:val="00286AFE"/>
    <w:rsid w:val="00286E36"/>
    <w:rsid w:val="0028760A"/>
    <w:rsid w:val="00287E7D"/>
    <w:rsid w:val="00290E93"/>
    <w:rsid w:val="00291058"/>
    <w:rsid w:val="00291617"/>
    <w:rsid w:val="002925EA"/>
    <w:rsid w:val="002944C2"/>
    <w:rsid w:val="002949B5"/>
    <w:rsid w:val="002974FA"/>
    <w:rsid w:val="002A0BA6"/>
    <w:rsid w:val="002A105B"/>
    <w:rsid w:val="002A13F4"/>
    <w:rsid w:val="002A296C"/>
    <w:rsid w:val="002A2DDD"/>
    <w:rsid w:val="002A6B46"/>
    <w:rsid w:val="002B069B"/>
    <w:rsid w:val="002B1C1B"/>
    <w:rsid w:val="002B21E1"/>
    <w:rsid w:val="002B2405"/>
    <w:rsid w:val="002B2682"/>
    <w:rsid w:val="002B28F4"/>
    <w:rsid w:val="002B2DDB"/>
    <w:rsid w:val="002B30B2"/>
    <w:rsid w:val="002B62F8"/>
    <w:rsid w:val="002B632F"/>
    <w:rsid w:val="002B6372"/>
    <w:rsid w:val="002B6505"/>
    <w:rsid w:val="002B6E4E"/>
    <w:rsid w:val="002B779D"/>
    <w:rsid w:val="002B796C"/>
    <w:rsid w:val="002C119E"/>
    <w:rsid w:val="002C1915"/>
    <w:rsid w:val="002C1BB0"/>
    <w:rsid w:val="002C203B"/>
    <w:rsid w:val="002C2662"/>
    <w:rsid w:val="002C309A"/>
    <w:rsid w:val="002C334B"/>
    <w:rsid w:val="002C35CA"/>
    <w:rsid w:val="002C36F0"/>
    <w:rsid w:val="002C3F24"/>
    <w:rsid w:val="002C53A0"/>
    <w:rsid w:val="002C79C8"/>
    <w:rsid w:val="002C7F6D"/>
    <w:rsid w:val="002D1190"/>
    <w:rsid w:val="002D2439"/>
    <w:rsid w:val="002D2660"/>
    <w:rsid w:val="002D2DA5"/>
    <w:rsid w:val="002D3433"/>
    <w:rsid w:val="002D49FC"/>
    <w:rsid w:val="002D7C3B"/>
    <w:rsid w:val="002E0187"/>
    <w:rsid w:val="002E140F"/>
    <w:rsid w:val="002E1DB3"/>
    <w:rsid w:val="002E2A15"/>
    <w:rsid w:val="002E3AEE"/>
    <w:rsid w:val="002E3CC7"/>
    <w:rsid w:val="002E4074"/>
    <w:rsid w:val="002E52B9"/>
    <w:rsid w:val="002E6B09"/>
    <w:rsid w:val="002E6E28"/>
    <w:rsid w:val="002F09A8"/>
    <w:rsid w:val="002F10FC"/>
    <w:rsid w:val="002F1D85"/>
    <w:rsid w:val="002F2712"/>
    <w:rsid w:val="002F274A"/>
    <w:rsid w:val="002F2C03"/>
    <w:rsid w:val="002F2F51"/>
    <w:rsid w:val="002F34F6"/>
    <w:rsid w:val="002F3C9E"/>
    <w:rsid w:val="002F64BC"/>
    <w:rsid w:val="002F715E"/>
    <w:rsid w:val="002F7D9F"/>
    <w:rsid w:val="00300677"/>
    <w:rsid w:val="003017F7"/>
    <w:rsid w:val="003028C0"/>
    <w:rsid w:val="0030398A"/>
    <w:rsid w:val="00304A57"/>
    <w:rsid w:val="00304B29"/>
    <w:rsid w:val="00305F7B"/>
    <w:rsid w:val="003064D7"/>
    <w:rsid w:val="00310523"/>
    <w:rsid w:val="00310D60"/>
    <w:rsid w:val="00312E0B"/>
    <w:rsid w:val="0031388F"/>
    <w:rsid w:val="00313BE9"/>
    <w:rsid w:val="0031590C"/>
    <w:rsid w:val="003169B9"/>
    <w:rsid w:val="00316EC6"/>
    <w:rsid w:val="00316EE8"/>
    <w:rsid w:val="00317D49"/>
    <w:rsid w:val="00322021"/>
    <w:rsid w:val="003222B3"/>
    <w:rsid w:val="003223A7"/>
    <w:rsid w:val="0032510B"/>
    <w:rsid w:val="00325466"/>
    <w:rsid w:val="0032595C"/>
    <w:rsid w:val="00325BA4"/>
    <w:rsid w:val="00325BFD"/>
    <w:rsid w:val="00327C6D"/>
    <w:rsid w:val="00330729"/>
    <w:rsid w:val="00331F6F"/>
    <w:rsid w:val="00332BF9"/>
    <w:rsid w:val="00333955"/>
    <w:rsid w:val="00335237"/>
    <w:rsid w:val="00335312"/>
    <w:rsid w:val="00335635"/>
    <w:rsid w:val="00335C62"/>
    <w:rsid w:val="00336113"/>
    <w:rsid w:val="0033643A"/>
    <w:rsid w:val="003369DE"/>
    <w:rsid w:val="00341101"/>
    <w:rsid w:val="003411B3"/>
    <w:rsid w:val="003418A9"/>
    <w:rsid w:val="00341E08"/>
    <w:rsid w:val="0034287A"/>
    <w:rsid w:val="003431E8"/>
    <w:rsid w:val="003431FF"/>
    <w:rsid w:val="003442A1"/>
    <w:rsid w:val="00344CC5"/>
    <w:rsid w:val="003454AC"/>
    <w:rsid w:val="00346388"/>
    <w:rsid w:val="00350624"/>
    <w:rsid w:val="0035233A"/>
    <w:rsid w:val="003544D4"/>
    <w:rsid w:val="0035496E"/>
    <w:rsid w:val="0035550A"/>
    <w:rsid w:val="00355CDB"/>
    <w:rsid w:val="00360B9F"/>
    <w:rsid w:val="00362111"/>
    <w:rsid w:val="0036215C"/>
    <w:rsid w:val="00362AED"/>
    <w:rsid w:val="0036416A"/>
    <w:rsid w:val="00365B2E"/>
    <w:rsid w:val="00366550"/>
    <w:rsid w:val="003670C1"/>
    <w:rsid w:val="00371E5D"/>
    <w:rsid w:val="00371E92"/>
    <w:rsid w:val="00372452"/>
    <w:rsid w:val="00372DB4"/>
    <w:rsid w:val="00372F99"/>
    <w:rsid w:val="00373027"/>
    <w:rsid w:val="0037511F"/>
    <w:rsid w:val="00375871"/>
    <w:rsid w:val="00376B40"/>
    <w:rsid w:val="0037736D"/>
    <w:rsid w:val="003775BB"/>
    <w:rsid w:val="0037785C"/>
    <w:rsid w:val="00377C59"/>
    <w:rsid w:val="00377D0B"/>
    <w:rsid w:val="00381ED8"/>
    <w:rsid w:val="003821B4"/>
    <w:rsid w:val="0038312E"/>
    <w:rsid w:val="00383DA0"/>
    <w:rsid w:val="003855BF"/>
    <w:rsid w:val="003872AD"/>
    <w:rsid w:val="00392377"/>
    <w:rsid w:val="00392A54"/>
    <w:rsid w:val="003933F9"/>
    <w:rsid w:val="00394D45"/>
    <w:rsid w:val="00395BAD"/>
    <w:rsid w:val="00396917"/>
    <w:rsid w:val="00397D53"/>
    <w:rsid w:val="003A0D1A"/>
    <w:rsid w:val="003A0D68"/>
    <w:rsid w:val="003A0F62"/>
    <w:rsid w:val="003A1C53"/>
    <w:rsid w:val="003A1CE1"/>
    <w:rsid w:val="003A1D5A"/>
    <w:rsid w:val="003A3657"/>
    <w:rsid w:val="003A4BFE"/>
    <w:rsid w:val="003A5D02"/>
    <w:rsid w:val="003A6234"/>
    <w:rsid w:val="003A6ED3"/>
    <w:rsid w:val="003A700B"/>
    <w:rsid w:val="003A7754"/>
    <w:rsid w:val="003A7C09"/>
    <w:rsid w:val="003B227E"/>
    <w:rsid w:val="003B26B5"/>
    <w:rsid w:val="003B2F1C"/>
    <w:rsid w:val="003B330A"/>
    <w:rsid w:val="003B41C4"/>
    <w:rsid w:val="003B4438"/>
    <w:rsid w:val="003B46C3"/>
    <w:rsid w:val="003B6C78"/>
    <w:rsid w:val="003B743F"/>
    <w:rsid w:val="003B7A76"/>
    <w:rsid w:val="003C15E3"/>
    <w:rsid w:val="003C4294"/>
    <w:rsid w:val="003C4971"/>
    <w:rsid w:val="003C4EFD"/>
    <w:rsid w:val="003C525F"/>
    <w:rsid w:val="003C7065"/>
    <w:rsid w:val="003C77B1"/>
    <w:rsid w:val="003D087F"/>
    <w:rsid w:val="003D08FD"/>
    <w:rsid w:val="003D17F4"/>
    <w:rsid w:val="003D262C"/>
    <w:rsid w:val="003D2673"/>
    <w:rsid w:val="003D2C32"/>
    <w:rsid w:val="003D2CDE"/>
    <w:rsid w:val="003D31E4"/>
    <w:rsid w:val="003D34E3"/>
    <w:rsid w:val="003D35D8"/>
    <w:rsid w:val="003D3AD7"/>
    <w:rsid w:val="003D3BFB"/>
    <w:rsid w:val="003D3D34"/>
    <w:rsid w:val="003D43C6"/>
    <w:rsid w:val="003D7BEE"/>
    <w:rsid w:val="003E020E"/>
    <w:rsid w:val="003E2753"/>
    <w:rsid w:val="003E2F45"/>
    <w:rsid w:val="003E35E2"/>
    <w:rsid w:val="003E3975"/>
    <w:rsid w:val="003E3B2F"/>
    <w:rsid w:val="003E4DB7"/>
    <w:rsid w:val="003E5F65"/>
    <w:rsid w:val="003E6988"/>
    <w:rsid w:val="003E69C2"/>
    <w:rsid w:val="003F15F1"/>
    <w:rsid w:val="003F1D07"/>
    <w:rsid w:val="003F1EF2"/>
    <w:rsid w:val="003F342D"/>
    <w:rsid w:val="003F3D6F"/>
    <w:rsid w:val="003F3EDA"/>
    <w:rsid w:val="003F44B6"/>
    <w:rsid w:val="003F483C"/>
    <w:rsid w:val="003F4996"/>
    <w:rsid w:val="003F5749"/>
    <w:rsid w:val="003F6721"/>
    <w:rsid w:val="003F73F5"/>
    <w:rsid w:val="003F7747"/>
    <w:rsid w:val="003F7EC4"/>
    <w:rsid w:val="00401C06"/>
    <w:rsid w:val="00402125"/>
    <w:rsid w:val="00403686"/>
    <w:rsid w:val="00403F84"/>
    <w:rsid w:val="00404088"/>
    <w:rsid w:val="004051FE"/>
    <w:rsid w:val="0040531E"/>
    <w:rsid w:val="00405321"/>
    <w:rsid w:val="00410091"/>
    <w:rsid w:val="00411F04"/>
    <w:rsid w:val="00413C55"/>
    <w:rsid w:val="00420C52"/>
    <w:rsid w:val="004219DF"/>
    <w:rsid w:val="00421F10"/>
    <w:rsid w:val="00422040"/>
    <w:rsid w:val="004220FA"/>
    <w:rsid w:val="00422159"/>
    <w:rsid w:val="004226BF"/>
    <w:rsid w:val="0042317B"/>
    <w:rsid w:val="0042324F"/>
    <w:rsid w:val="004268A6"/>
    <w:rsid w:val="004269AC"/>
    <w:rsid w:val="0042716A"/>
    <w:rsid w:val="00427FC5"/>
    <w:rsid w:val="00430E6A"/>
    <w:rsid w:val="0043101E"/>
    <w:rsid w:val="00431088"/>
    <w:rsid w:val="00432F4F"/>
    <w:rsid w:val="004334BE"/>
    <w:rsid w:val="00433745"/>
    <w:rsid w:val="004337BE"/>
    <w:rsid w:val="0043391A"/>
    <w:rsid w:val="00434378"/>
    <w:rsid w:val="00434F26"/>
    <w:rsid w:val="004357C7"/>
    <w:rsid w:val="00435A87"/>
    <w:rsid w:val="004361A5"/>
    <w:rsid w:val="00436F56"/>
    <w:rsid w:val="00437091"/>
    <w:rsid w:val="004378BD"/>
    <w:rsid w:val="004411EC"/>
    <w:rsid w:val="00442A52"/>
    <w:rsid w:val="00442B4C"/>
    <w:rsid w:val="00443FA9"/>
    <w:rsid w:val="00444758"/>
    <w:rsid w:val="00446296"/>
    <w:rsid w:val="00446940"/>
    <w:rsid w:val="00446AAE"/>
    <w:rsid w:val="004473F3"/>
    <w:rsid w:val="00447DE5"/>
    <w:rsid w:val="0045058B"/>
    <w:rsid w:val="004508ED"/>
    <w:rsid w:val="00451448"/>
    <w:rsid w:val="00452742"/>
    <w:rsid w:val="00452EB2"/>
    <w:rsid w:val="00453DD1"/>
    <w:rsid w:val="00453E76"/>
    <w:rsid w:val="0045449D"/>
    <w:rsid w:val="004547D7"/>
    <w:rsid w:val="00454BBD"/>
    <w:rsid w:val="00454D8D"/>
    <w:rsid w:val="00454FAC"/>
    <w:rsid w:val="004551C5"/>
    <w:rsid w:val="004551E7"/>
    <w:rsid w:val="004555A4"/>
    <w:rsid w:val="004562AD"/>
    <w:rsid w:val="004578F5"/>
    <w:rsid w:val="004611F0"/>
    <w:rsid w:val="00462E32"/>
    <w:rsid w:val="004637ED"/>
    <w:rsid w:val="00463D24"/>
    <w:rsid w:val="004641EC"/>
    <w:rsid w:val="00464D24"/>
    <w:rsid w:val="0046576A"/>
    <w:rsid w:val="004662B8"/>
    <w:rsid w:val="00471573"/>
    <w:rsid w:val="004719AB"/>
    <w:rsid w:val="00472329"/>
    <w:rsid w:val="004723DF"/>
    <w:rsid w:val="00473AE9"/>
    <w:rsid w:val="00473B8F"/>
    <w:rsid w:val="00477314"/>
    <w:rsid w:val="004806AD"/>
    <w:rsid w:val="00480D8F"/>
    <w:rsid w:val="00481216"/>
    <w:rsid w:val="004813E1"/>
    <w:rsid w:val="004818B3"/>
    <w:rsid w:val="0048260B"/>
    <w:rsid w:val="00482622"/>
    <w:rsid w:val="00483F54"/>
    <w:rsid w:val="00484CA4"/>
    <w:rsid w:val="00486352"/>
    <w:rsid w:val="00486CF3"/>
    <w:rsid w:val="004873A5"/>
    <w:rsid w:val="00487B60"/>
    <w:rsid w:val="00490483"/>
    <w:rsid w:val="00490CE9"/>
    <w:rsid w:val="00491CD1"/>
    <w:rsid w:val="004928EA"/>
    <w:rsid w:val="00493F1F"/>
    <w:rsid w:val="00494309"/>
    <w:rsid w:val="004946D3"/>
    <w:rsid w:val="00496D42"/>
    <w:rsid w:val="004973CF"/>
    <w:rsid w:val="004A03F7"/>
    <w:rsid w:val="004A09F5"/>
    <w:rsid w:val="004A1397"/>
    <w:rsid w:val="004A14E9"/>
    <w:rsid w:val="004A22A9"/>
    <w:rsid w:val="004A2FD9"/>
    <w:rsid w:val="004A338F"/>
    <w:rsid w:val="004A34C5"/>
    <w:rsid w:val="004A4C98"/>
    <w:rsid w:val="004A54F1"/>
    <w:rsid w:val="004A5A77"/>
    <w:rsid w:val="004A6395"/>
    <w:rsid w:val="004B0324"/>
    <w:rsid w:val="004B1259"/>
    <w:rsid w:val="004B219B"/>
    <w:rsid w:val="004B3A30"/>
    <w:rsid w:val="004B5284"/>
    <w:rsid w:val="004B5652"/>
    <w:rsid w:val="004B5CBD"/>
    <w:rsid w:val="004B610D"/>
    <w:rsid w:val="004B6395"/>
    <w:rsid w:val="004B69B7"/>
    <w:rsid w:val="004B6D7D"/>
    <w:rsid w:val="004B7E63"/>
    <w:rsid w:val="004C055D"/>
    <w:rsid w:val="004C3455"/>
    <w:rsid w:val="004C3550"/>
    <w:rsid w:val="004C4BBA"/>
    <w:rsid w:val="004C4FA1"/>
    <w:rsid w:val="004C612A"/>
    <w:rsid w:val="004C72BF"/>
    <w:rsid w:val="004C759B"/>
    <w:rsid w:val="004C7893"/>
    <w:rsid w:val="004C7A09"/>
    <w:rsid w:val="004D15C5"/>
    <w:rsid w:val="004D2518"/>
    <w:rsid w:val="004D3069"/>
    <w:rsid w:val="004D38EA"/>
    <w:rsid w:val="004D40C4"/>
    <w:rsid w:val="004D4B83"/>
    <w:rsid w:val="004D5757"/>
    <w:rsid w:val="004D5CAA"/>
    <w:rsid w:val="004D6154"/>
    <w:rsid w:val="004D6DA7"/>
    <w:rsid w:val="004E0075"/>
    <w:rsid w:val="004E1BEC"/>
    <w:rsid w:val="004E2D03"/>
    <w:rsid w:val="004E45D1"/>
    <w:rsid w:val="004E602E"/>
    <w:rsid w:val="004E6156"/>
    <w:rsid w:val="004E6CD2"/>
    <w:rsid w:val="004E6D7D"/>
    <w:rsid w:val="004F0651"/>
    <w:rsid w:val="004F1220"/>
    <w:rsid w:val="004F135C"/>
    <w:rsid w:val="004F1FCD"/>
    <w:rsid w:val="004F239B"/>
    <w:rsid w:val="004F2703"/>
    <w:rsid w:val="004F2BD8"/>
    <w:rsid w:val="004F3007"/>
    <w:rsid w:val="004F32FE"/>
    <w:rsid w:val="004F39A5"/>
    <w:rsid w:val="004F3AD2"/>
    <w:rsid w:val="004F4A63"/>
    <w:rsid w:val="004F4D21"/>
    <w:rsid w:val="004F5148"/>
    <w:rsid w:val="004F5477"/>
    <w:rsid w:val="004F5615"/>
    <w:rsid w:val="004F5EC7"/>
    <w:rsid w:val="004F61C2"/>
    <w:rsid w:val="004F695E"/>
    <w:rsid w:val="004F69D3"/>
    <w:rsid w:val="00500BA2"/>
    <w:rsid w:val="00500FCD"/>
    <w:rsid w:val="005015EF"/>
    <w:rsid w:val="00501A75"/>
    <w:rsid w:val="00501EA9"/>
    <w:rsid w:val="00503EC4"/>
    <w:rsid w:val="005042C8"/>
    <w:rsid w:val="005050A8"/>
    <w:rsid w:val="00506C98"/>
    <w:rsid w:val="005077E2"/>
    <w:rsid w:val="00511096"/>
    <w:rsid w:val="00511FB7"/>
    <w:rsid w:val="00512131"/>
    <w:rsid w:val="00513D04"/>
    <w:rsid w:val="0051433F"/>
    <w:rsid w:val="005149DC"/>
    <w:rsid w:val="00517639"/>
    <w:rsid w:val="00517884"/>
    <w:rsid w:val="00517E18"/>
    <w:rsid w:val="00517E95"/>
    <w:rsid w:val="00520990"/>
    <w:rsid w:val="00521450"/>
    <w:rsid w:val="005216B4"/>
    <w:rsid w:val="005221AA"/>
    <w:rsid w:val="00522EAB"/>
    <w:rsid w:val="00524A8F"/>
    <w:rsid w:val="0052544C"/>
    <w:rsid w:val="005269E7"/>
    <w:rsid w:val="00526BA1"/>
    <w:rsid w:val="00527B33"/>
    <w:rsid w:val="00531BE6"/>
    <w:rsid w:val="00531C22"/>
    <w:rsid w:val="00533A93"/>
    <w:rsid w:val="0053452A"/>
    <w:rsid w:val="00534C80"/>
    <w:rsid w:val="00536337"/>
    <w:rsid w:val="005365B5"/>
    <w:rsid w:val="00536A4B"/>
    <w:rsid w:val="0053711D"/>
    <w:rsid w:val="00537363"/>
    <w:rsid w:val="00537A63"/>
    <w:rsid w:val="005414F3"/>
    <w:rsid w:val="00541FE7"/>
    <w:rsid w:val="00542854"/>
    <w:rsid w:val="00544503"/>
    <w:rsid w:val="005454D0"/>
    <w:rsid w:val="005461C7"/>
    <w:rsid w:val="0054721F"/>
    <w:rsid w:val="0054723F"/>
    <w:rsid w:val="0055009C"/>
    <w:rsid w:val="0055106D"/>
    <w:rsid w:val="005526B8"/>
    <w:rsid w:val="00552DA9"/>
    <w:rsid w:val="0055302E"/>
    <w:rsid w:val="005534D0"/>
    <w:rsid w:val="00554A16"/>
    <w:rsid w:val="00554E93"/>
    <w:rsid w:val="0055767A"/>
    <w:rsid w:val="00557C66"/>
    <w:rsid w:val="00560A7D"/>
    <w:rsid w:val="00560EB0"/>
    <w:rsid w:val="00561CC5"/>
    <w:rsid w:val="005627AB"/>
    <w:rsid w:val="00562E26"/>
    <w:rsid w:val="00563383"/>
    <w:rsid w:val="005659EE"/>
    <w:rsid w:val="00566147"/>
    <w:rsid w:val="005661F5"/>
    <w:rsid w:val="005674CC"/>
    <w:rsid w:val="0057002D"/>
    <w:rsid w:val="005700BF"/>
    <w:rsid w:val="0057051F"/>
    <w:rsid w:val="00573271"/>
    <w:rsid w:val="0057420C"/>
    <w:rsid w:val="005758F0"/>
    <w:rsid w:val="00577420"/>
    <w:rsid w:val="00577F4C"/>
    <w:rsid w:val="00580CD2"/>
    <w:rsid w:val="00580F3B"/>
    <w:rsid w:val="00582C6B"/>
    <w:rsid w:val="005832F1"/>
    <w:rsid w:val="00583305"/>
    <w:rsid w:val="0058458F"/>
    <w:rsid w:val="00584EB4"/>
    <w:rsid w:val="00584F90"/>
    <w:rsid w:val="0058606B"/>
    <w:rsid w:val="00586F99"/>
    <w:rsid w:val="00590FF5"/>
    <w:rsid w:val="005933EB"/>
    <w:rsid w:val="00593A41"/>
    <w:rsid w:val="00593F35"/>
    <w:rsid w:val="005947B7"/>
    <w:rsid w:val="0059603F"/>
    <w:rsid w:val="0059753E"/>
    <w:rsid w:val="005A075F"/>
    <w:rsid w:val="005A0B43"/>
    <w:rsid w:val="005A0E48"/>
    <w:rsid w:val="005A3333"/>
    <w:rsid w:val="005A40B7"/>
    <w:rsid w:val="005A427C"/>
    <w:rsid w:val="005A5D46"/>
    <w:rsid w:val="005A5D6A"/>
    <w:rsid w:val="005A76DE"/>
    <w:rsid w:val="005A7E48"/>
    <w:rsid w:val="005B050D"/>
    <w:rsid w:val="005B089D"/>
    <w:rsid w:val="005B0A09"/>
    <w:rsid w:val="005B2AA9"/>
    <w:rsid w:val="005B3553"/>
    <w:rsid w:val="005B38B7"/>
    <w:rsid w:val="005B463B"/>
    <w:rsid w:val="005B4E77"/>
    <w:rsid w:val="005B6090"/>
    <w:rsid w:val="005B708E"/>
    <w:rsid w:val="005B7CB0"/>
    <w:rsid w:val="005C0256"/>
    <w:rsid w:val="005C11D2"/>
    <w:rsid w:val="005C13AB"/>
    <w:rsid w:val="005C18EC"/>
    <w:rsid w:val="005C1969"/>
    <w:rsid w:val="005C482B"/>
    <w:rsid w:val="005C4E66"/>
    <w:rsid w:val="005C5B51"/>
    <w:rsid w:val="005C5E27"/>
    <w:rsid w:val="005C620F"/>
    <w:rsid w:val="005C6FD9"/>
    <w:rsid w:val="005C7156"/>
    <w:rsid w:val="005C761A"/>
    <w:rsid w:val="005C7AE3"/>
    <w:rsid w:val="005D05DE"/>
    <w:rsid w:val="005D19E9"/>
    <w:rsid w:val="005D345C"/>
    <w:rsid w:val="005D41E8"/>
    <w:rsid w:val="005D4E0A"/>
    <w:rsid w:val="005D526D"/>
    <w:rsid w:val="005D531F"/>
    <w:rsid w:val="005D5BF0"/>
    <w:rsid w:val="005D75CB"/>
    <w:rsid w:val="005D76BF"/>
    <w:rsid w:val="005E0A95"/>
    <w:rsid w:val="005E16A9"/>
    <w:rsid w:val="005E1969"/>
    <w:rsid w:val="005E1BE4"/>
    <w:rsid w:val="005E2856"/>
    <w:rsid w:val="005E2D37"/>
    <w:rsid w:val="005E398E"/>
    <w:rsid w:val="005E3E37"/>
    <w:rsid w:val="005E5FF4"/>
    <w:rsid w:val="005E6B66"/>
    <w:rsid w:val="005F0C14"/>
    <w:rsid w:val="005F17AF"/>
    <w:rsid w:val="005F2374"/>
    <w:rsid w:val="005F3448"/>
    <w:rsid w:val="005F5D13"/>
    <w:rsid w:val="005F705B"/>
    <w:rsid w:val="005F7853"/>
    <w:rsid w:val="005F7D72"/>
    <w:rsid w:val="00600D66"/>
    <w:rsid w:val="00600E6C"/>
    <w:rsid w:val="006022A9"/>
    <w:rsid w:val="00603163"/>
    <w:rsid w:val="00603FD9"/>
    <w:rsid w:val="0060455F"/>
    <w:rsid w:val="006067D9"/>
    <w:rsid w:val="00606CEE"/>
    <w:rsid w:val="006075EF"/>
    <w:rsid w:val="00607BAC"/>
    <w:rsid w:val="00610016"/>
    <w:rsid w:val="00610633"/>
    <w:rsid w:val="00610788"/>
    <w:rsid w:val="00610CF0"/>
    <w:rsid w:val="0061235E"/>
    <w:rsid w:val="00612464"/>
    <w:rsid w:val="006129CF"/>
    <w:rsid w:val="0061328E"/>
    <w:rsid w:val="00613F72"/>
    <w:rsid w:val="00614487"/>
    <w:rsid w:val="00614795"/>
    <w:rsid w:val="006148D1"/>
    <w:rsid w:val="00614AEE"/>
    <w:rsid w:val="00616461"/>
    <w:rsid w:val="00616C95"/>
    <w:rsid w:val="00616FD2"/>
    <w:rsid w:val="00617340"/>
    <w:rsid w:val="006175DB"/>
    <w:rsid w:val="00620421"/>
    <w:rsid w:val="00621D78"/>
    <w:rsid w:val="0062234D"/>
    <w:rsid w:val="006225ED"/>
    <w:rsid w:val="00623D7F"/>
    <w:rsid w:val="006243B3"/>
    <w:rsid w:val="00624FE6"/>
    <w:rsid w:val="006275AA"/>
    <w:rsid w:val="00627D15"/>
    <w:rsid w:val="0063086B"/>
    <w:rsid w:val="006318DA"/>
    <w:rsid w:val="006324AB"/>
    <w:rsid w:val="00632DE7"/>
    <w:rsid w:val="00633A7D"/>
    <w:rsid w:val="006345A2"/>
    <w:rsid w:val="00634B47"/>
    <w:rsid w:val="0063695C"/>
    <w:rsid w:val="00636FD7"/>
    <w:rsid w:val="00640656"/>
    <w:rsid w:val="00641203"/>
    <w:rsid w:val="00641F69"/>
    <w:rsid w:val="00642303"/>
    <w:rsid w:val="00642BCE"/>
    <w:rsid w:val="00642ED3"/>
    <w:rsid w:val="00645C53"/>
    <w:rsid w:val="0064705A"/>
    <w:rsid w:val="006501EC"/>
    <w:rsid w:val="00650F22"/>
    <w:rsid w:val="00652263"/>
    <w:rsid w:val="00653389"/>
    <w:rsid w:val="00654DBB"/>
    <w:rsid w:val="00655FDF"/>
    <w:rsid w:val="006573B9"/>
    <w:rsid w:val="00657EB1"/>
    <w:rsid w:val="0066084C"/>
    <w:rsid w:val="00661C88"/>
    <w:rsid w:val="00661FBA"/>
    <w:rsid w:val="00662083"/>
    <w:rsid w:val="00662665"/>
    <w:rsid w:val="00662CBE"/>
    <w:rsid w:val="00664F33"/>
    <w:rsid w:val="006652F2"/>
    <w:rsid w:val="006660CF"/>
    <w:rsid w:val="00666276"/>
    <w:rsid w:val="00667082"/>
    <w:rsid w:val="006673B1"/>
    <w:rsid w:val="0067008B"/>
    <w:rsid w:val="00670C27"/>
    <w:rsid w:val="00670FD9"/>
    <w:rsid w:val="006716B5"/>
    <w:rsid w:val="00671DDD"/>
    <w:rsid w:val="00674169"/>
    <w:rsid w:val="00674B1C"/>
    <w:rsid w:val="006754CD"/>
    <w:rsid w:val="006758A4"/>
    <w:rsid w:val="00675B09"/>
    <w:rsid w:val="00675F1E"/>
    <w:rsid w:val="00677B66"/>
    <w:rsid w:val="006807B0"/>
    <w:rsid w:val="00680827"/>
    <w:rsid w:val="00680D6F"/>
    <w:rsid w:val="00680FCF"/>
    <w:rsid w:val="0068112C"/>
    <w:rsid w:val="00683D64"/>
    <w:rsid w:val="00684129"/>
    <w:rsid w:val="00684364"/>
    <w:rsid w:val="00685660"/>
    <w:rsid w:val="00685D6E"/>
    <w:rsid w:val="006865DC"/>
    <w:rsid w:val="006901E8"/>
    <w:rsid w:val="00690392"/>
    <w:rsid w:val="00691168"/>
    <w:rsid w:val="0069148F"/>
    <w:rsid w:val="00691D57"/>
    <w:rsid w:val="006929A0"/>
    <w:rsid w:val="006951FC"/>
    <w:rsid w:val="00695569"/>
    <w:rsid w:val="00695725"/>
    <w:rsid w:val="006959F6"/>
    <w:rsid w:val="00697616"/>
    <w:rsid w:val="0069782A"/>
    <w:rsid w:val="006A05CB"/>
    <w:rsid w:val="006A08F0"/>
    <w:rsid w:val="006A1239"/>
    <w:rsid w:val="006A15D3"/>
    <w:rsid w:val="006A3B97"/>
    <w:rsid w:val="006A430A"/>
    <w:rsid w:val="006A4913"/>
    <w:rsid w:val="006A5384"/>
    <w:rsid w:val="006B084E"/>
    <w:rsid w:val="006B1712"/>
    <w:rsid w:val="006B1EE9"/>
    <w:rsid w:val="006B2FE5"/>
    <w:rsid w:val="006B3562"/>
    <w:rsid w:val="006B35D7"/>
    <w:rsid w:val="006B38C4"/>
    <w:rsid w:val="006B5900"/>
    <w:rsid w:val="006B5C4A"/>
    <w:rsid w:val="006B734D"/>
    <w:rsid w:val="006C00FA"/>
    <w:rsid w:val="006C022A"/>
    <w:rsid w:val="006C0241"/>
    <w:rsid w:val="006C1217"/>
    <w:rsid w:val="006C2E2B"/>
    <w:rsid w:val="006C3079"/>
    <w:rsid w:val="006C5329"/>
    <w:rsid w:val="006C58F8"/>
    <w:rsid w:val="006D0C0C"/>
    <w:rsid w:val="006D15A2"/>
    <w:rsid w:val="006D4B1B"/>
    <w:rsid w:val="006D4B5F"/>
    <w:rsid w:val="006D5B3E"/>
    <w:rsid w:val="006D669C"/>
    <w:rsid w:val="006D7539"/>
    <w:rsid w:val="006D7FE7"/>
    <w:rsid w:val="006E0E69"/>
    <w:rsid w:val="006E1504"/>
    <w:rsid w:val="006E2095"/>
    <w:rsid w:val="006E2894"/>
    <w:rsid w:val="006E2C3D"/>
    <w:rsid w:val="006E5089"/>
    <w:rsid w:val="006E518A"/>
    <w:rsid w:val="006E5794"/>
    <w:rsid w:val="006E6FA5"/>
    <w:rsid w:val="006F0D4E"/>
    <w:rsid w:val="006F131F"/>
    <w:rsid w:val="006F172F"/>
    <w:rsid w:val="006F3213"/>
    <w:rsid w:val="006F3276"/>
    <w:rsid w:val="006F335F"/>
    <w:rsid w:val="006F3887"/>
    <w:rsid w:val="006F3965"/>
    <w:rsid w:val="006F4702"/>
    <w:rsid w:val="006F5117"/>
    <w:rsid w:val="006F596F"/>
    <w:rsid w:val="006F615C"/>
    <w:rsid w:val="006F6A0E"/>
    <w:rsid w:val="006F6B7F"/>
    <w:rsid w:val="00700533"/>
    <w:rsid w:val="0070061B"/>
    <w:rsid w:val="00701144"/>
    <w:rsid w:val="00701934"/>
    <w:rsid w:val="00701D52"/>
    <w:rsid w:val="0070296B"/>
    <w:rsid w:val="00703313"/>
    <w:rsid w:val="00703CB3"/>
    <w:rsid w:val="0070565C"/>
    <w:rsid w:val="0070664A"/>
    <w:rsid w:val="00706B94"/>
    <w:rsid w:val="00707482"/>
    <w:rsid w:val="0071069B"/>
    <w:rsid w:val="007115CE"/>
    <w:rsid w:val="00712F9A"/>
    <w:rsid w:val="007140AA"/>
    <w:rsid w:val="007143A5"/>
    <w:rsid w:val="00714646"/>
    <w:rsid w:val="007156F4"/>
    <w:rsid w:val="00715D22"/>
    <w:rsid w:val="00716406"/>
    <w:rsid w:val="0071763B"/>
    <w:rsid w:val="00717C5E"/>
    <w:rsid w:val="007205A4"/>
    <w:rsid w:val="00720E35"/>
    <w:rsid w:val="00720E91"/>
    <w:rsid w:val="00721CD8"/>
    <w:rsid w:val="00722668"/>
    <w:rsid w:val="00722F2A"/>
    <w:rsid w:val="0072320C"/>
    <w:rsid w:val="00730FFE"/>
    <w:rsid w:val="007330FD"/>
    <w:rsid w:val="00734148"/>
    <w:rsid w:val="00734A41"/>
    <w:rsid w:val="00734DEF"/>
    <w:rsid w:val="00735C24"/>
    <w:rsid w:val="00737483"/>
    <w:rsid w:val="007404EC"/>
    <w:rsid w:val="00741160"/>
    <w:rsid w:val="0074120A"/>
    <w:rsid w:val="007418DA"/>
    <w:rsid w:val="00742078"/>
    <w:rsid w:val="0074441C"/>
    <w:rsid w:val="00744A1B"/>
    <w:rsid w:val="00744BF8"/>
    <w:rsid w:val="00744EA7"/>
    <w:rsid w:val="0074551A"/>
    <w:rsid w:val="00745B56"/>
    <w:rsid w:val="007465EF"/>
    <w:rsid w:val="00747E78"/>
    <w:rsid w:val="0075018F"/>
    <w:rsid w:val="00750192"/>
    <w:rsid w:val="007516C3"/>
    <w:rsid w:val="00752312"/>
    <w:rsid w:val="00752B29"/>
    <w:rsid w:val="00752E77"/>
    <w:rsid w:val="0075349D"/>
    <w:rsid w:val="00753995"/>
    <w:rsid w:val="00754A5C"/>
    <w:rsid w:val="007560CC"/>
    <w:rsid w:val="00756966"/>
    <w:rsid w:val="007569E1"/>
    <w:rsid w:val="00757F4E"/>
    <w:rsid w:val="00760DAA"/>
    <w:rsid w:val="007610DC"/>
    <w:rsid w:val="007649A0"/>
    <w:rsid w:val="00765355"/>
    <w:rsid w:val="00766A47"/>
    <w:rsid w:val="00767BB9"/>
    <w:rsid w:val="007714D8"/>
    <w:rsid w:val="007718DF"/>
    <w:rsid w:val="00771E74"/>
    <w:rsid w:val="007732C8"/>
    <w:rsid w:val="0077349B"/>
    <w:rsid w:val="00774DC4"/>
    <w:rsid w:val="00775110"/>
    <w:rsid w:val="00775126"/>
    <w:rsid w:val="0077550E"/>
    <w:rsid w:val="007759F5"/>
    <w:rsid w:val="00775A6C"/>
    <w:rsid w:val="0077742A"/>
    <w:rsid w:val="00780A3C"/>
    <w:rsid w:val="00780D11"/>
    <w:rsid w:val="007811B0"/>
    <w:rsid w:val="00781479"/>
    <w:rsid w:val="0078162F"/>
    <w:rsid w:val="00781711"/>
    <w:rsid w:val="00781C34"/>
    <w:rsid w:val="00785369"/>
    <w:rsid w:val="0078554D"/>
    <w:rsid w:val="00785BE1"/>
    <w:rsid w:val="00785FDA"/>
    <w:rsid w:val="00786479"/>
    <w:rsid w:val="007866ED"/>
    <w:rsid w:val="0078692C"/>
    <w:rsid w:val="00786C30"/>
    <w:rsid w:val="00786CEF"/>
    <w:rsid w:val="007903D4"/>
    <w:rsid w:val="00790DA6"/>
    <w:rsid w:val="00791E61"/>
    <w:rsid w:val="00791FAC"/>
    <w:rsid w:val="00792036"/>
    <w:rsid w:val="00792110"/>
    <w:rsid w:val="00792238"/>
    <w:rsid w:val="00793172"/>
    <w:rsid w:val="00793C89"/>
    <w:rsid w:val="00793DB5"/>
    <w:rsid w:val="00794565"/>
    <w:rsid w:val="00794A8B"/>
    <w:rsid w:val="0079567D"/>
    <w:rsid w:val="007958A4"/>
    <w:rsid w:val="00796894"/>
    <w:rsid w:val="00796D1F"/>
    <w:rsid w:val="0079717A"/>
    <w:rsid w:val="0079763F"/>
    <w:rsid w:val="00797EFA"/>
    <w:rsid w:val="007A0EF9"/>
    <w:rsid w:val="007A2A65"/>
    <w:rsid w:val="007A3F60"/>
    <w:rsid w:val="007A520D"/>
    <w:rsid w:val="007A7793"/>
    <w:rsid w:val="007A7798"/>
    <w:rsid w:val="007B18EC"/>
    <w:rsid w:val="007B1D8C"/>
    <w:rsid w:val="007B5673"/>
    <w:rsid w:val="007B5B26"/>
    <w:rsid w:val="007B6361"/>
    <w:rsid w:val="007B6E2D"/>
    <w:rsid w:val="007B6EBD"/>
    <w:rsid w:val="007B74D7"/>
    <w:rsid w:val="007C4437"/>
    <w:rsid w:val="007C7976"/>
    <w:rsid w:val="007C7DB2"/>
    <w:rsid w:val="007D0481"/>
    <w:rsid w:val="007D133E"/>
    <w:rsid w:val="007D2479"/>
    <w:rsid w:val="007D2A5F"/>
    <w:rsid w:val="007D3E01"/>
    <w:rsid w:val="007D4EDC"/>
    <w:rsid w:val="007D52CF"/>
    <w:rsid w:val="007D59BD"/>
    <w:rsid w:val="007D5ED0"/>
    <w:rsid w:val="007D6525"/>
    <w:rsid w:val="007D65E3"/>
    <w:rsid w:val="007D71D4"/>
    <w:rsid w:val="007D7A62"/>
    <w:rsid w:val="007D7F58"/>
    <w:rsid w:val="007E04E9"/>
    <w:rsid w:val="007E11A6"/>
    <w:rsid w:val="007E14BA"/>
    <w:rsid w:val="007E155D"/>
    <w:rsid w:val="007E1571"/>
    <w:rsid w:val="007E1BE8"/>
    <w:rsid w:val="007E1C12"/>
    <w:rsid w:val="007E2832"/>
    <w:rsid w:val="007E38CC"/>
    <w:rsid w:val="007E3A47"/>
    <w:rsid w:val="007E45CC"/>
    <w:rsid w:val="007E47F0"/>
    <w:rsid w:val="007E5D26"/>
    <w:rsid w:val="007E6AC6"/>
    <w:rsid w:val="007E74D1"/>
    <w:rsid w:val="007E77B2"/>
    <w:rsid w:val="007F0D9D"/>
    <w:rsid w:val="007F43C6"/>
    <w:rsid w:val="007F4474"/>
    <w:rsid w:val="007F5ACB"/>
    <w:rsid w:val="007F60D5"/>
    <w:rsid w:val="007F6974"/>
    <w:rsid w:val="008017B4"/>
    <w:rsid w:val="00803216"/>
    <w:rsid w:val="00804617"/>
    <w:rsid w:val="00804BF6"/>
    <w:rsid w:val="00804D0B"/>
    <w:rsid w:val="00804D52"/>
    <w:rsid w:val="0080550A"/>
    <w:rsid w:val="00806255"/>
    <w:rsid w:val="00806BF0"/>
    <w:rsid w:val="00806E45"/>
    <w:rsid w:val="008078CF"/>
    <w:rsid w:val="00807B7E"/>
    <w:rsid w:val="008111D0"/>
    <w:rsid w:val="0081136F"/>
    <w:rsid w:val="00812313"/>
    <w:rsid w:val="008125DC"/>
    <w:rsid w:val="00813925"/>
    <w:rsid w:val="00815F4E"/>
    <w:rsid w:val="008165F8"/>
    <w:rsid w:val="008168F8"/>
    <w:rsid w:val="00817119"/>
    <w:rsid w:val="008213A5"/>
    <w:rsid w:val="00822457"/>
    <w:rsid w:val="00823249"/>
    <w:rsid w:val="00823384"/>
    <w:rsid w:val="008235D3"/>
    <w:rsid w:val="00823811"/>
    <w:rsid w:val="00823990"/>
    <w:rsid w:val="008243AE"/>
    <w:rsid w:val="00824AEE"/>
    <w:rsid w:val="008257A0"/>
    <w:rsid w:val="008259D9"/>
    <w:rsid w:val="00825E66"/>
    <w:rsid w:val="008271C6"/>
    <w:rsid w:val="008309CA"/>
    <w:rsid w:val="0083145D"/>
    <w:rsid w:val="008330EE"/>
    <w:rsid w:val="0083372B"/>
    <w:rsid w:val="0083414A"/>
    <w:rsid w:val="00834733"/>
    <w:rsid w:val="008359D1"/>
    <w:rsid w:val="0083645A"/>
    <w:rsid w:val="00836BFC"/>
    <w:rsid w:val="008374E3"/>
    <w:rsid w:val="00837B41"/>
    <w:rsid w:val="00837CBF"/>
    <w:rsid w:val="00837DE5"/>
    <w:rsid w:val="0084002B"/>
    <w:rsid w:val="00840139"/>
    <w:rsid w:val="0084162B"/>
    <w:rsid w:val="00841E79"/>
    <w:rsid w:val="00842191"/>
    <w:rsid w:val="00842E17"/>
    <w:rsid w:val="00842F10"/>
    <w:rsid w:val="0084360B"/>
    <w:rsid w:val="00844076"/>
    <w:rsid w:val="008448A5"/>
    <w:rsid w:val="008457B1"/>
    <w:rsid w:val="00845DEA"/>
    <w:rsid w:val="00846182"/>
    <w:rsid w:val="008464F9"/>
    <w:rsid w:val="00846A73"/>
    <w:rsid w:val="00847741"/>
    <w:rsid w:val="0085031D"/>
    <w:rsid w:val="008510FE"/>
    <w:rsid w:val="008521ED"/>
    <w:rsid w:val="00852EED"/>
    <w:rsid w:val="00855094"/>
    <w:rsid w:val="00856710"/>
    <w:rsid w:val="00860464"/>
    <w:rsid w:val="00860ED9"/>
    <w:rsid w:val="00860F41"/>
    <w:rsid w:val="00861C40"/>
    <w:rsid w:val="00862A41"/>
    <w:rsid w:val="008637AA"/>
    <w:rsid w:val="00865735"/>
    <w:rsid w:val="008659DA"/>
    <w:rsid w:val="00865ABC"/>
    <w:rsid w:val="00865B4A"/>
    <w:rsid w:val="00866A5C"/>
    <w:rsid w:val="00867062"/>
    <w:rsid w:val="0087046F"/>
    <w:rsid w:val="00870D1F"/>
    <w:rsid w:val="008714A5"/>
    <w:rsid w:val="0087181F"/>
    <w:rsid w:val="008722A1"/>
    <w:rsid w:val="008728D0"/>
    <w:rsid w:val="00872F5C"/>
    <w:rsid w:val="00873864"/>
    <w:rsid w:val="00874577"/>
    <w:rsid w:val="008745F1"/>
    <w:rsid w:val="00874BBA"/>
    <w:rsid w:val="00875FBA"/>
    <w:rsid w:val="00876D39"/>
    <w:rsid w:val="008770DE"/>
    <w:rsid w:val="00877712"/>
    <w:rsid w:val="008779AA"/>
    <w:rsid w:val="00877C19"/>
    <w:rsid w:val="00880761"/>
    <w:rsid w:val="00880A26"/>
    <w:rsid w:val="00881096"/>
    <w:rsid w:val="00883990"/>
    <w:rsid w:val="00883D3E"/>
    <w:rsid w:val="00884A77"/>
    <w:rsid w:val="00884BA9"/>
    <w:rsid w:val="0088532A"/>
    <w:rsid w:val="00887165"/>
    <w:rsid w:val="008907BC"/>
    <w:rsid w:val="00892282"/>
    <w:rsid w:val="008936FD"/>
    <w:rsid w:val="008955CB"/>
    <w:rsid w:val="0089579C"/>
    <w:rsid w:val="00895970"/>
    <w:rsid w:val="00897195"/>
    <w:rsid w:val="008974B2"/>
    <w:rsid w:val="008A0B7D"/>
    <w:rsid w:val="008A0E22"/>
    <w:rsid w:val="008A2099"/>
    <w:rsid w:val="008A2326"/>
    <w:rsid w:val="008A280D"/>
    <w:rsid w:val="008A2BB2"/>
    <w:rsid w:val="008A4632"/>
    <w:rsid w:val="008A5B1B"/>
    <w:rsid w:val="008A5C86"/>
    <w:rsid w:val="008A6142"/>
    <w:rsid w:val="008A6355"/>
    <w:rsid w:val="008A64D2"/>
    <w:rsid w:val="008A6E86"/>
    <w:rsid w:val="008B1B7F"/>
    <w:rsid w:val="008B2DC9"/>
    <w:rsid w:val="008B31FD"/>
    <w:rsid w:val="008B3734"/>
    <w:rsid w:val="008B3DFF"/>
    <w:rsid w:val="008B4C11"/>
    <w:rsid w:val="008B71A5"/>
    <w:rsid w:val="008C12A0"/>
    <w:rsid w:val="008C1E04"/>
    <w:rsid w:val="008C2665"/>
    <w:rsid w:val="008C27DC"/>
    <w:rsid w:val="008C39C8"/>
    <w:rsid w:val="008C3DE1"/>
    <w:rsid w:val="008C4BD0"/>
    <w:rsid w:val="008C6CC6"/>
    <w:rsid w:val="008C6EA9"/>
    <w:rsid w:val="008C6FB4"/>
    <w:rsid w:val="008C78BC"/>
    <w:rsid w:val="008D33EC"/>
    <w:rsid w:val="008D3CD1"/>
    <w:rsid w:val="008D4042"/>
    <w:rsid w:val="008D4152"/>
    <w:rsid w:val="008D45B6"/>
    <w:rsid w:val="008D46EA"/>
    <w:rsid w:val="008D5F34"/>
    <w:rsid w:val="008D6897"/>
    <w:rsid w:val="008D6FE8"/>
    <w:rsid w:val="008D797A"/>
    <w:rsid w:val="008E0FF5"/>
    <w:rsid w:val="008E1739"/>
    <w:rsid w:val="008E206F"/>
    <w:rsid w:val="008E3A80"/>
    <w:rsid w:val="008E3EFE"/>
    <w:rsid w:val="008E416A"/>
    <w:rsid w:val="008E488B"/>
    <w:rsid w:val="008E6EA7"/>
    <w:rsid w:val="008F1523"/>
    <w:rsid w:val="008F1814"/>
    <w:rsid w:val="008F2113"/>
    <w:rsid w:val="008F2B47"/>
    <w:rsid w:val="008F46A2"/>
    <w:rsid w:val="008F617D"/>
    <w:rsid w:val="008F6D1B"/>
    <w:rsid w:val="008F75C8"/>
    <w:rsid w:val="008F7A1A"/>
    <w:rsid w:val="008F7B71"/>
    <w:rsid w:val="00900B5D"/>
    <w:rsid w:val="00900F5E"/>
    <w:rsid w:val="00901920"/>
    <w:rsid w:val="0090275B"/>
    <w:rsid w:val="00903A31"/>
    <w:rsid w:val="009042E8"/>
    <w:rsid w:val="009061DF"/>
    <w:rsid w:val="00906DA0"/>
    <w:rsid w:val="009076C6"/>
    <w:rsid w:val="009077A3"/>
    <w:rsid w:val="00907A27"/>
    <w:rsid w:val="00910001"/>
    <w:rsid w:val="00910C33"/>
    <w:rsid w:val="00911D29"/>
    <w:rsid w:val="009124C9"/>
    <w:rsid w:val="00912583"/>
    <w:rsid w:val="009146F0"/>
    <w:rsid w:val="00914718"/>
    <w:rsid w:val="0091506F"/>
    <w:rsid w:val="0091509C"/>
    <w:rsid w:val="009154B5"/>
    <w:rsid w:val="00915B81"/>
    <w:rsid w:val="00917FA1"/>
    <w:rsid w:val="00920629"/>
    <w:rsid w:val="00920D9B"/>
    <w:rsid w:val="00924EB0"/>
    <w:rsid w:val="00926504"/>
    <w:rsid w:val="009272AC"/>
    <w:rsid w:val="009272B1"/>
    <w:rsid w:val="0092763C"/>
    <w:rsid w:val="00930D31"/>
    <w:rsid w:val="00930FCF"/>
    <w:rsid w:val="009310C7"/>
    <w:rsid w:val="009315E4"/>
    <w:rsid w:val="00931C5B"/>
    <w:rsid w:val="00931CA7"/>
    <w:rsid w:val="00932037"/>
    <w:rsid w:val="00932043"/>
    <w:rsid w:val="00932626"/>
    <w:rsid w:val="009331B4"/>
    <w:rsid w:val="00933827"/>
    <w:rsid w:val="0093406A"/>
    <w:rsid w:val="00934E46"/>
    <w:rsid w:val="00934FB5"/>
    <w:rsid w:val="009364DD"/>
    <w:rsid w:val="00936814"/>
    <w:rsid w:val="00937DBA"/>
    <w:rsid w:val="009424B2"/>
    <w:rsid w:val="009430FE"/>
    <w:rsid w:val="00945266"/>
    <w:rsid w:val="009466B9"/>
    <w:rsid w:val="00946769"/>
    <w:rsid w:val="00947092"/>
    <w:rsid w:val="009471DB"/>
    <w:rsid w:val="0094770A"/>
    <w:rsid w:val="00951357"/>
    <w:rsid w:val="00951B0F"/>
    <w:rsid w:val="009520C9"/>
    <w:rsid w:val="00952188"/>
    <w:rsid w:val="00952342"/>
    <w:rsid w:val="00953047"/>
    <w:rsid w:val="00956A74"/>
    <w:rsid w:val="00957061"/>
    <w:rsid w:val="0095735A"/>
    <w:rsid w:val="00957B45"/>
    <w:rsid w:val="009601E6"/>
    <w:rsid w:val="00961165"/>
    <w:rsid w:val="009632B2"/>
    <w:rsid w:val="00964237"/>
    <w:rsid w:val="00964FFB"/>
    <w:rsid w:val="009653B4"/>
    <w:rsid w:val="00965CAC"/>
    <w:rsid w:val="00965FE2"/>
    <w:rsid w:val="00966575"/>
    <w:rsid w:val="00966890"/>
    <w:rsid w:val="00966AAF"/>
    <w:rsid w:val="00966B0E"/>
    <w:rsid w:val="0097086A"/>
    <w:rsid w:val="0097122F"/>
    <w:rsid w:val="00972200"/>
    <w:rsid w:val="00972A89"/>
    <w:rsid w:val="00973CD7"/>
    <w:rsid w:val="00973DE1"/>
    <w:rsid w:val="00974738"/>
    <w:rsid w:val="00975BC3"/>
    <w:rsid w:val="00975C71"/>
    <w:rsid w:val="00975DA1"/>
    <w:rsid w:val="0098079C"/>
    <w:rsid w:val="00980FDF"/>
    <w:rsid w:val="009814FE"/>
    <w:rsid w:val="00981D82"/>
    <w:rsid w:val="009865A9"/>
    <w:rsid w:val="0098687E"/>
    <w:rsid w:val="0099009C"/>
    <w:rsid w:val="009910B0"/>
    <w:rsid w:val="009910C4"/>
    <w:rsid w:val="009936D1"/>
    <w:rsid w:val="00993863"/>
    <w:rsid w:val="009939C8"/>
    <w:rsid w:val="00994BEB"/>
    <w:rsid w:val="00994C4E"/>
    <w:rsid w:val="0099665B"/>
    <w:rsid w:val="00996665"/>
    <w:rsid w:val="00997740"/>
    <w:rsid w:val="009A11BC"/>
    <w:rsid w:val="009A1955"/>
    <w:rsid w:val="009A1D79"/>
    <w:rsid w:val="009A1E41"/>
    <w:rsid w:val="009A1FFE"/>
    <w:rsid w:val="009A2894"/>
    <w:rsid w:val="009A2D79"/>
    <w:rsid w:val="009A5F90"/>
    <w:rsid w:val="009A6763"/>
    <w:rsid w:val="009A6DFA"/>
    <w:rsid w:val="009B02BD"/>
    <w:rsid w:val="009B02C0"/>
    <w:rsid w:val="009B0DF6"/>
    <w:rsid w:val="009B112A"/>
    <w:rsid w:val="009B1A18"/>
    <w:rsid w:val="009B1B18"/>
    <w:rsid w:val="009B1EE6"/>
    <w:rsid w:val="009B22B4"/>
    <w:rsid w:val="009B2944"/>
    <w:rsid w:val="009B2FB0"/>
    <w:rsid w:val="009B3FAD"/>
    <w:rsid w:val="009B4801"/>
    <w:rsid w:val="009B4839"/>
    <w:rsid w:val="009B5121"/>
    <w:rsid w:val="009B53D8"/>
    <w:rsid w:val="009B61C4"/>
    <w:rsid w:val="009B61FF"/>
    <w:rsid w:val="009B6287"/>
    <w:rsid w:val="009B6454"/>
    <w:rsid w:val="009B704D"/>
    <w:rsid w:val="009B7D74"/>
    <w:rsid w:val="009C17AB"/>
    <w:rsid w:val="009C25F5"/>
    <w:rsid w:val="009C2A48"/>
    <w:rsid w:val="009C302C"/>
    <w:rsid w:val="009C4A13"/>
    <w:rsid w:val="009C65BA"/>
    <w:rsid w:val="009C65EF"/>
    <w:rsid w:val="009C6E85"/>
    <w:rsid w:val="009C79ED"/>
    <w:rsid w:val="009D07CC"/>
    <w:rsid w:val="009D2E9D"/>
    <w:rsid w:val="009E0330"/>
    <w:rsid w:val="009E043E"/>
    <w:rsid w:val="009E0E76"/>
    <w:rsid w:val="009E11AF"/>
    <w:rsid w:val="009E13ED"/>
    <w:rsid w:val="009E203E"/>
    <w:rsid w:val="009E2363"/>
    <w:rsid w:val="009E287A"/>
    <w:rsid w:val="009E41EE"/>
    <w:rsid w:val="009E497A"/>
    <w:rsid w:val="009E58FF"/>
    <w:rsid w:val="009E59F6"/>
    <w:rsid w:val="009E5F93"/>
    <w:rsid w:val="009E73DB"/>
    <w:rsid w:val="009E7815"/>
    <w:rsid w:val="009E7F47"/>
    <w:rsid w:val="009E7F95"/>
    <w:rsid w:val="009F0103"/>
    <w:rsid w:val="009F09C8"/>
    <w:rsid w:val="009F0CDB"/>
    <w:rsid w:val="009F1B9F"/>
    <w:rsid w:val="009F3298"/>
    <w:rsid w:val="009F4350"/>
    <w:rsid w:val="009F4D02"/>
    <w:rsid w:val="009F5394"/>
    <w:rsid w:val="009F7908"/>
    <w:rsid w:val="00A00BF3"/>
    <w:rsid w:val="00A01757"/>
    <w:rsid w:val="00A01C27"/>
    <w:rsid w:val="00A01F8D"/>
    <w:rsid w:val="00A022B0"/>
    <w:rsid w:val="00A024E1"/>
    <w:rsid w:val="00A02965"/>
    <w:rsid w:val="00A02D97"/>
    <w:rsid w:val="00A02FB1"/>
    <w:rsid w:val="00A03B77"/>
    <w:rsid w:val="00A06A1D"/>
    <w:rsid w:val="00A075EC"/>
    <w:rsid w:val="00A1245E"/>
    <w:rsid w:val="00A12CC5"/>
    <w:rsid w:val="00A13903"/>
    <w:rsid w:val="00A13E04"/>
    <w:rsid w:val="00A144E1"/>
    <w:rsid w:val="00A14BF5"/>
    <w:rsid w:val="00A14C94"/>
    <w:rsid w:val="00A15769"/>
    <w:rsid w:val="00A157B5"/>
    <w:rsid w:val="00A16841"/>
    <w:rsid w:val="00A20A85"/>
    <w:rsid w:val="00A20B6D"/>
    <w:rsid w:val="00A21078"/>
    <w:rsid w:val="00A21147"/>
    <w:rsid w:val="00A2220F"/>
    <w:rsid w:val="00A235F8"/>
    <w:rsid w:val="00A23967"/>
    <w:rsid w:val="00A244B0"/>
    <w:rsid w:val="00A245BE"/>
    <w:rsid w:val="00A2478B"/>
    <w:rsid w:val="00A24EFD"/>
    <w:rsid w:val="00A24F24"/>
    <w:rsid w:val="00A26BF8"/>
    <w:rsid w:val="00A27DD2"/>
    <w:rsid w:val="00A300D0"/>
    <w:rsid w:val="00A30914"/>
    <w:rsid w:val="00A317EF"/>
    <w:rsid w:val="00A32368"/>
    <w:rsid w:val="00A32C23"/>
    <w:rsid w:val="00A32D95"/>
    <w:rsid w:val="00A33271"/>
    <w:rsid w:val="00A34620"/>
    <w:rsid w:val="00A35D0F"/>
    <w:rsid w:val="00A35F41"/>
    <w:rsid w:val="00A36678"/>
    <w:rsid w:val="00A3717E"/>
    <w:rsid w:val="00A400D4"/>
    <w:rsid w:val="00A40A82"/>
    <w:rsid w:val="00A40C7C"/>
    <w:rsid w:val="00A4146F"/>
    <w:rsid w:val="00A414C7"/>
    <w:rsid w:val="00A42F64"/>
    <w:rsid w:val="00A43714"/>
    <w:rsid w:val="00A47064"/>
    <w:rsid w:val="00A47760"/>
    <w:rsid w:val="00A479F4"/>
    <w:rsid w:val="00A502CB"/>
    <w:rsid w:val="00A5148E"/>
    <w:rsid w:val="00A5162D"/>
    <w:rsid w:val="00A52667"/>
    <w:rsid w:val="00A53A1D"/>
    <w:rsid w:val="00A53F52"/>
    <w:rsid w:val="00A5414A"/>
    <w:rsid w:val="00A54753"/>
    <w:rsid w:val="00A553E4"/>
    <w:rsid w:val="00A554CD"/>
    <w:rsid w:val="00A55A8F"/>
    <w:rsid w:val="00A55AAF"/>
    <w:rsid w:val="00A57C67"/>
    <w:rsid w:val="00A57E12"/>
    <w:rsid w:val="00A600D2"/>
    <w:rsid w:val="00A6182D"/>
    <w:rsid w:val="00A63D51"/>
    <w:rsid w:val="00A63D72"/>
    <w:rsid w:val="00A65B7F"/>
    <w:rsid w:val="00A660D9"/>
    <w:rsid w:val="00A66763"/>
    <w:rsid w:val="00A668A6"/>
    <w:rsid w:val="00A66AD3"/>
    <w:rsid w:val="00A67133"/>
    <w:rsid w:val="00A67392"/>
    <w:rsid w:val="00A675E1"/>
    <w:rsid w:val="00A70937"/>
    <w:rsid w:val="00A70D52"/>
    <w:rsid w:val="00A70FD4"/>
    <w:rsid w:val="00A729F3"/>
    <w:rsid w:val="00A7437F"/>
    <w:rsid w:val="00A74A1D"/>
    <w:rsid w:val="00A7666B"/>
    <w:rsid w:val="00A773E8"/>
    <w:rsid w:val="00A83D49"/>
    <w:rsid w:val="00A855C9"/>
    <w:rsid w:val="00A8620F"/>
    <w:rsid w:val="00A872DF"/>
    <w:rsid w:val="00A8732D"/>
    <w:rsid w:val="00A87D43"/>
    <w:rsid w:val="00A9003F"/>
    <w:rsid w:val="00A90741"/>
    <w:rsid w:val="00A9088F"/>
    <w:rsid w:val="00A91DD7"/>
    <w:rsid w:val="00A91F61"/>
    <w:rsid w:val="00A92171"/>
    <w:rsid w:val="00A929D1"/>
    <w:rsid w:val="00A92EC1"/>
    <w:rsid w:val="00A9358C"/>
    <w:rsid w:val="00A93A07"/>
    <w:rsid w:val="00A95564"/>
    <w:rsid w:val="00A969ED"/>
    <w:rsid w:val="00A971C2"/>
    <w:rsid w:val="00A97931"/>
    <w:rsid w:val="00AA05E6"/>
    <w:rsid w:val="00AA1CE2"/>
    <w:rsid w:val="00AA1D9B"/>
    <w:rsid w:val="00AA24D2"/>
    <w:rsid w:val="00AA2795"/>
    <w:rsid w:val="00AA4B0B"/>
    <w:rsid w:val="00AA58EE"/>
    <w:rsid w:val="00AA5978"/>
    <w:rsid w:val="00AA66ED"/>
    <w:rsid w:val="00AA6E0B"/>
    <w:rsid w:val="00AA7394"/>
    <w:rsid w:val="00AA746F"/>
    <w:rsid w:val="00AB1E80"/>
    <w:rsid w:val="00AB211D"/>
    <w:rsid w:val="00AB24D0"/>
    <w:rsid w:val="00AB3346"/>
    <w:rsid w:val="00AB42DD"/>
    <w:rsid w:val="00AB48B9"/>
    <w:rsid w:val="00AB5538"/>
    <w:rsid w:val="00AB5CDE"/>
    <w:rsid w:val="00AB5E93"/>
    <w:rsid w:val="00AB7B5C"/>
    <w:rsid w:val="00AC0A66"/>
    <w:rsid w:val="00AC11C2"/>
    <w:rsid w:val="00AC163A"/>
    <w:rsid w:val="00AC29CD"/>
    <w:rsid w:val="00AC4AF4"/>
    <w:rsid w:val="00AC5EE2"/>
    <w:rsid w:val="00AC6A0F"/>
    <w:rsid w:val="00AC6BB7"/>
    <w:rsid w:val="00AC6F68"/>
    <w:rsid w:val="00AC7060"/>
    <w:rsid w:val="00AC7946"/>
    <w:rsid w:val="00AD006C"/>
    <w:rsid w:val="00AD1B4A"/>
    <w:rsid w:val="00AD207C"/>
    <w:rsid w:val="00AD21A5"/>
    <w:rsid w:val="00AD28BC"/>
    <w:rsid w:val="00AD2EED"/>
    <w:rsid w:val="00AD3004"/>
    <w:rsid w:val="00AD3341"/>
    <w:rsid w:val="00AD3D98"/>
    <w:rsid w:val="00AD44BF"/>
    <w:rsid w:val="00AD6CDA"/>
    <w:rsid w:val="00AD6EA7"/>
    <w:rsid w:val="00AE0872"/>
    <w:rsid w:val="00AE0E34"/>
    <w:rsid w:val="00AE1471"/>
    <w:rsid w:val="00AE26DF"/>
    <w:rsid w:val="00AE2C87"/>
    <w:rsid w:val="00AE2CCC"/>
    <w:rsid w:val="00AE2FD6"/>
    <w:rsid w:val="00AE3B01"/>
    <w:rsid w:val="00AE3C0C"/>
    <w:rsid w:val="00AE3CAD"/>
    <w:rsid w:val="00AE64AA"/>
    <w:rsid w:val="00AF06C1"/>
    <w:rsid w:val="00AF0A98"/>
    <w:rsid w:val="00AF1083"/>
    <w:rsid w:val="00AF11A9"/>
    <w:rsid w:val="00AF38BC"/>
    <w:rsid w:val="00AF3B16"/>
    <w:rsid w:val="00AF3D2E"/>
    <w:rsid w:val="00AF6DCD"/>
    <w:rsid w:val="00AF73B2"/>
    <w:rsid w:val="00AF76FF"/>
    <w:rsid w:val="00AF7C5F"/>
    <w:rsid w:val="00B004A7"/>
    <w:rsid w:val="00B008C6"/>
    <w:rsid w:val="00B01BB1"/>
    <w:rsid w:val="00B01BBB"/>
    <w:rsid w:val="00B01C05"/>
    <w:rsid w:val="00B01C1F"/>
    <w:rsid w:val="00B02208"/>
    <w:rsid w:val="00B032EC"/>
    <w:rsid w:val="00B0339E"/>
    <w:rsid w:val="00B044F1"/>
    <w:rsid w:val="00B04EF0"/>
    <w:rsid w:val="00B05215"/>
    <w:rsid w:val="00B1014F"/>
    <w:rsid w:val="00B10324"/>
    <w:rsid w:val="00B1056A"/>
    <w:rsid w:val="00B10E86"/>
    <w:rsid w:val="00B12327"/>
    <w:rsid w:val="00B13D24"/>
    <w:rsid w:val="00B1423F"/>
    <w:rsid w:val="00B14304"/>
    <w:rsid w:val="00B153FD"/>
    <w:rsid w:val="00B155FA"/>
    <w:rsid w:val="00B157F0"/>
    <w:rsid w:val="00B16880"/>
    <w:rsid w:val="00B175EB"/>
    <w:rsid w:val="00B17769"/>
    <w:rsid w:val="00B17798"/>
    <w:rsid w:val="00B179A7"/>
    <w:rsid w:val="00B21874"/>
    <w:rsid w:val="00B21FE1"/>
    <w:rsid w:val="00B22F46"/>
    <w:rsid w:val="00B23610"/>
    <w:rsid w:val="00B237C2"/>
    <w:rsid w:val="00B23C20"/>
    <w:rsid w:val="00B24379"/>
    <w:rsid w:val="00B27B22"/>
    <w:rsid w:val="00B320CA"/>
    <w:rsid w:val="00B32145"/>
    <w:rsid w:val="00B33542"/>
    <w:rsid w:val="00B33557"/>
    <w:rsid w:val="00B354A8"/>
    <w:rsid w:val="00B35D9C"/>
    <w:rsid w:val="00B3624F"/>
    <w:rsid w:val="00B36675"/>
    <w:rsid w:val="00B4018A"/>
    <w:rsid w:val="00B40CC3"/>
    <w:rsid w:val="00B40F90"/>
    <w:rsid w:val="00B445E1"/>
    <w:rsid w:val="00B45F5F"/>
    <w:rsid w:val="00B467BA"/>
    <w:rsid w:val="00B46D86"/>
    <w:rsid w:val="00B47155"/>
    <w:rsid w:val="00B47D06"/>
    <w:rsid w:val="00B51058"/>
    <w:rsid w:val="00B51790"/>
    <w:rsid w:val="00B5307E"/>
    <w:rsid w:val="00B54F18"/>
    <w:rsid w:val="00B57DA2"/>
    <w:rsid w:val="00B6018C"/>
    <w:rsid w:val="00B622C4"/>
    <w:rsid w:val="00B63DB0"/>
    <w:rsid w:val="00B643FF"/>
    <w:rsid w:val="00B64F42"/>
    <w:rsid w:val="00B665FC"/>
    <w:rsid w:val="00B67619"/>
    <w:rsid w:val="00B705D7"/>
    <w:rsid w:val="00B70DCA"/>
    <w:rsid w:val="00B7419D"/>
    <w:rsid w:val="00B75F66"/>
    <w:rsid w:val="00B80B3F"/>
    <w:rsid w:val="00B817B4"/>
    <w:rsid w:val="00B820E2"/>
    <w:rsid w:val="00B8334B"/>
    <w:rsid w:val="00B83CA6"/>
    <w:rsid w:val="00B84A8D"/>
    <w:rsid w:val="00B856F6"/>
    <w:rsid w:val="00B859A8"/>
    <w:rsid w:val="00B85FDB"/>
    <w:rsid w:val="00B86E4D"/>
    <w:rsid w:val="00B86FA2"/>
    <w:rsid w:val="00B872BA"/>
    <w:rsid w:val="00B9097D"/>
    <w:rsid w:val="00B90A13"/>
    <w:rsid w:val="00B91EFF"/>
    <w:rsid w:val="00B93609"/>
    <w:rsid w:val="00B93D27"/>
    <w:rsid w:val="00B93F5E"/>
    <w:rsid w:val="00B959E2"/>
    <w:rsid w:val="00B95B35"/>
    <w:rsid w:val="00B9606C"/>
    <w:rsid w:val="00BA03B3"/>
    <w:rsid w:val="00BA04AE"/>
    <w:rsid w:val="00BA051D"/>
    <w:rsid w:val="00BA190A"/>
    <w:rsid w:val="00BA21BF"/>
    <w:rsid w:val="00BA2C5F"/>
    <w:rsid w:val="00BA3282"/>
    <w:rsid w:val="00BA332B"/>
    <w:rsid w:val="00BA35D5"/>
    <w:rsid w:val="00BA395B"/>
    <w:rsid w:val="00BA3B30"/>
    <w:rsid w:val="00BA3EEB"/>
    <w:rsid w:val="00BA4095"/>
    <w:rsid w:val="00BA589C"/>
    <w:rsid w:val="00BA58F0"/>
    <w:rsid w:val="00BA5D15"/>
    <w:rsid w:val="00BA702C"/>
    <w:rsid w:val="00BA77F4"/>
    <w:rsid w:val="00BB1B1E"/>
    <w:rsid w:val="00BB2F3A"/>
    <w:rsid w:val="00BB3F8E"/>
    <w:rsid w:val="00BB5B44"/>
    <w:rsid w:val="00BC036C"/>
    <w:rsid w:val="00BC0D9D"/>
    <w:rsid w:val="00BC171F"/>
    <w:rsid w:val="00BC1AEA"/>
    <w:rsid w:val="00BC3825"/>
    <w:rsid w:val="00BC4D01"/>
    <w:rsid w:val="00BC667A"/>
    <w:rsid w:val="00BC73C1"/>
    <w:rsid w:val="00BD0620"/>
    <w:rsid w:val="00BD379D"/>
    <w:rsid w:val="00BD4546"/>
    <w:rsid w:val="00BD4E2E"/>
    <w:rsid w:val="00BD4F7F"/>
    <w:rsid w:val="00BD4FD6"/>
    <w:rsid w:val="00BD53E6"/>
    <w:rsid w:val="00BD5C2A"/>
    <w:rsid w:val="00BD5ED6"/>
    <w:rsid w:val="00BD6530"/>
    <w:rsid w:val="00BD6835"/>
    <w:rsid w:val="00BE039B"/>
    <w:rsid w:val="00BE0BF2"/>
    <w:rsid w:val="00BE1940"/>
    <w:rsid w:val="00BE48DE"/>
    <w:rsid w:val="00BE6578"/>
    <w:rsid w:val="00BE685B"/>
    <w:rsid w:val="00BF16BF"/>
    <w:rsid w:val="00BF1A44"/>
    <w:rsid w:val="00BF3A8D"/>
    <w:rsid w:val="00BF43DD"/>
    <w:rsid w:val="00BF6B62"/>
    <w:rsid w:val="00BF6FEA"/>
    <w:rsid w:val="00BF7BE8"/>
    <w:rsid w:val="00C00FE3"/>
    <w:rsid w:val="00C0148C"/>
    <w:rsid w:val="00C01BE1"/>
    <w:rsid w:val="00C03F54"/>
    <w:rsid w:val="00C04F1D"/>
    <w:rsid w:val="00C05087"/>
    <w:rsid w:val="00C05613"/>
    <w:rsid w:val="00C056F7"/>
    <w:rsid w:val="00C07E8F"/>
    <w:rsid w:val="00C07F45"/>
    <w:rsid w:val="00C10E5E"/>
    <w:rsid w:val="00C1173E"/>
    <w:rsid w:val="00C126E9"/>
    <w:rsid w:val="00C12EE1"/>
    <w:rsid w:val="00C14081"/>
    <w:rsid w:val="00C14675"/>
    <w:rsid w:val="00C160A5"/>
    <w:rsid w:val="00C16311"/>
    <w:rsid w:val="00C16CF0"/>
    <w:rsid w:val="00C172AE"/>
    <w:rsid w:val="00C17558"/>
    <w:rsid w:val="00C17906"/>
    <w:rsid w:val="00C21E0A"/>
    <w:rsid w:val="00C22064"/>
    <w:rsid w:val="00C234B8"/>
    <w:rsid w:val="00C23C6B"/>
    <w:rsid w:val="00C241CA"/>
    <w:rsid w:val="00C2445F"/>
    <w:rsid w:val="00C24E08"/>
    <w:rsid w:val="00C251A0"/>
    <w:rsid w:val="00C25B86"/>
    <w:rsid w:val="00C25E52"/>
    <w:rsid w:val="00C2766D"/>
    <w:rsid w:val="00C307BF"/>
    <w:rsid w:val="00C3238B"/>
    <w:rsid w:val="00C33243"/>
    <w:rsid w:val="00C33742"/>
    <w:rsid w:val="00C33C38"/>
    <w:rsid w:val="00C35AF2"/>
    <w:rsid w:val="00C36727"/>
    <w:rsid w:val="00C37919"/>
    <w:rsid w:val="00C4016F"/>
    <w:rsid w:val="00C420FA"/>
    <w:rsid w:val="00C42AC1"/>
    <w:rsid w:val="00C4453D"/>
    <w:rsid w:val="00C45221"/>
    <w:rsid w:val="00C45CDB"/>
    <w:rsid w:val="00C46164"/>
    <w:rsid w:val="00C466BF"/>
    <w:rsid w:val="00C4798D"/>
    <w:rsid w:val="00C47EB8"/>
    <w:rsid w:val="00C5036B"/>
    <w:rsid w:val="00C51124"/>
    <w:rsid w:val="00C52CC9"/>
    <w:rsid w:val="00C53344"/>
    <w:rsid w:val="00C53AE6"/>
    <w:rsid w:val="00C54F7D"/>
    <w:rsid w:val="00C54FFB"/>
    <w:rsid w:val="00C57B95"/>
    <w:rsid w:val="00C606C6"/>
    <w:rsid w:val="00C60AB5"/>
    <w:rsid w:val="00C6169D"/>
    <w:rsid w:val="00C61E99"/>
    <w:rsid w:val="00C62033"/>
    <w:rsid w:val="00C63495"/>
    <w:rsid w:val="00C64B54"/>
    <w:rsid w:val="00C64FC9"/>
    <w:rsid w:val="00C65760"/>
    <w:rsid w:val="00C65800"/>
    <w:rsid w:val="00C6630A"/>
    <w:rsid w:val="00C67324"/>
    <w:rsid w:val="00C67394"/>
    <w:rsid w:val="00C677D2"/>
    <w:rsid w:val="00C67C14"/>
    <w:rsid w:val="00C67DF7"/>
    <w:rsid w:val="00C7168F"/>
    <w:rsid w:val="00C73181"/>
    <w:rsid w:val="00C74129"/>
    <w:rsid w:val="00C741D5"/>
    <w:rsid w:val="00C74330"/>
    <w:rsid w:val="00C74343"/>
    <w:rsid w:val="00C75787"/>
    <w:rsid w:val="00C758CA"/>
    <w:rsid w:val="00C7598F"/>
    <w:rsid w:val="00C76054"/>
    <w:rsid w:val="00C767DD"/>
    <w:rsid w:val="00C76A7E"/>
    <w:rsid w:val="00C76A9F"/>
    <w:rsid w:val="00C779DD"/>
    <w:rsid w:val="00C808F4"/>
    <w:rsid w:val="00C8092F"/>
    <w:rsid w:val="00C82908"/>
    <w:rsid w:val="00C83E06"/>
    <w:rsid w:val="00C85AD4"/>
    <w:rsid w:val="00C865B3"/>
    <w:rsid w:val="00C87191"/>
    <w:rsid w:val="00C90071"/>
    <w:rsid w:val="00C9028F"/>
    <w:rsid w:val="00C91086"/>
    <w:rsid w:val="00C931B5"/>
    <w:rsid w:val="00C933AB"/>
    <w:rsid w:val="00C94DC8"/>
    <w:rsid w:val="00C956E7"/>
    <w:rsid w:val="00C95F23"/>
    <w:rsid w:val="00C96D78"/>
    <w:rsid w:val="00C970A9"/>
    <w:rsid w:val="00C9720E"/>
    <w:rsid w:val="00C97FA6"/>
    <w:rsid w:val="00CA0258"/>
    <w:rsid w:val="00CA1ACD"/>
    <w:rsid w:val="00CA27F7"/>
    <w:rsid w:val="00CA4196"/>
    <w:rsid w:val="00CA497A"/>
    <w:rsid w:val="00CA5A6B"/>
    <w:rsid w:val="00CA603E"/>
    <w:rsid w:val="00CA6276"/>
    <w:rsid w:val="00CA79F9"/>
    <w:rsid w:val="00CB0123"/>
    <w:rsid w:val="00CB03E4"/>
    <w:rsid w:val="00CB12B4"/>
    <w:rsid w:val="00CB1D3D"/>
    <w:rsid w:val="00CB2614"/>
    <w:rsid w:val="00CB2F97"/>
    <w:rsid w:val="00CB3C85"/>
    <w:rsid w:val="00CB3F2E"/>
    <w:rsid w:val="00CB4700"/>
    <w:rsid w:val="00CB5871"/>
    <w:rsid w:val="00CB64A9"/>
    <w:rsid w:val="00CB6599"/>
    <w:rsid w:val="00CB6FDA"/>
    <w:rsid w:val="00CB72E0"/>
    <w:rsid w:val="00CB7D03"/>
    <w:rsid w:val="00CB7DBC"/>
    <w:rsid w:val="00CC0F27"/>
    <w:rsid w:val="00CC23EC"/>
    <w:rsid w:val="00CC2F94"/>
    <w:rsid w:val="00CC2FD3"/>
    <w:rsid w:val="00CC31A0"/>
    <w:rsid w:val="00CC330E"/>
    <w:rsid w:val="00CC6DED"/>
    <w:rsid w:val="00CD07A5"/>
    <w:rsid w:val="00CD173A"/>
    <w:rsid w:val="00CD2263"/>
    <w:rsid w:val="00CD3222"/>
    <w:rsid w:val="00CD6612"/>
    <w:rsid w:val="00CD6D9E"/>
    <w:rsid w:val="00CD7739"/>
    <w:rsid w:val="00CE167B"/>
    <w:rsid w:val="00CE1A28"/>
    <w:rsid w:val="00CE4630"/>
    <w:rsid w:val="00CE4810"/>
    <w:rsid w:val="00CE48DB"/>
    <w:rsid w:val="00CE4EAA"/>
    <w:rsid w:val="00CE5792"/>
    <w:rsid w:val="00CE587C"/>
    <w:rsid w:val="00CE5A68"/>
    <w:rsid w:val="00CE5DFF"/>
    <w:rsid w:val="00CE6BB5"/>
    <w:rsid w:val="00CE6E28"/>
    <w:rsid w:val="00CE7056"/>
    <w:rsid w:val="00CF01F6"/>
    <w:rsid w:val="00CF0F91"/>
    <w:rsid w:val="00CF1D32"/>
    <w:rsid w:val="00CF232B"/>
    <w:rsid w:val="00CF2AC1"/>
    <w:rsid w:val="00CF2C4C"/>
    <w:rsid w:val="00CF4CD0"/>
    <w:rsid w:val="00CF56E0"/>
    <w:rsid w:val="00CF65D0"/>
    <w:rsid w:val="00CF6D93"/>
    <w:rsid w:val="00CF794A"/>
    <w:rsid w:val="00D0076F"/>
    <w:rsid w:val="00D01C43"/>
    <w:rsid w:val="00D025F4"/>
    <w:rsid w:val="00D02C19"/>
    <w:rsid w:val="00D03679"/>
    <w:rsid w:val="00D039AB"/>
    <w:rsid w:val="00D04A99"/>
    <w:rsid w:val="00D04CBB"/>
    <w:rsid w:val="00D0563A"/>
    <w:rsid w:val="00D056BC"/>
    <w:rsid w:val="00D06B06"/>
    <w:rsid w:val="00D070E9"/>
    <w:rsid w:val="00D07544"/>
    <w:rsid w:val="00D10116"/>
    <w:rsid w:val="00D105A8"/>
    <w:rsid w:val="00D107D5"/>
    <w:rsid w:val="00D10A7E"/>
    <w:rsid w:val="00D10EF1"/>
    <w:rsid w:val="00D1161C"/>
    <w:rsid w:val="00D125C4"/>
    <w:rsid w:val="00D129FC"/>
    <w:rsid w:val="00D13338"/>
    <w:rsid w:val="00D13AD9"/>
    <w:rsid w:val="00D13D84"/>
    <w:rsid w:val="00D150E9"/>
    <w:rsid w:val="00D15BB3"/>
    <w:rsid w:val="00D16319"/>
    <w:rsid w:val="00D16BBF"/>
    <w:rsid w:val="00D20087"/>
    <w:rsid w:val="00D202D8"/>
    <w:rsid w:val="00D20D7D"/>
    <w:rsid w:val="00D21251"/>
    <w:rsid w:val="00D21501"/>
    <w:rsid w:val="00D21886"/>
    <w:rsid w:val="00D247DF"/>
    <w:rsid w:val="00D24AF9"/>
    <w:rsid w:val="00D25263"/>
    <w:rsid w:val="00D262C6"/>
    <w:rsid w:val="00D26360"/>
    <w:rsid w:val="00D2656D"/>
    <w:rsid w:val="00D26D4A"/>
    <w:rsid w:val="00D26DB6"/>
    <w:rsid w:val="00D279AC"/>
    <w:rsid w:val="00D300ED"/>
    <w:rsid w:val="00D30CD2"/>
    <w:rsid w:val="00D31C29"/>
    <w:rsid w:val="00D32E03"/>
    <w:rsid w:val="00D33265"/>
    <w:rsid w:val="00D33E24"/>
    <w:rsid w:val="00D35879"/>
    <w:rsid w:val="00D40982"/>
    <w:rsid w:val="00D40A06"/>
    <w:rsid w:val="00D41AE6"/>
    <w:rsid w:val="00D45E4D"/>
    <w:rsid w:val="00D46B38"/>
    <w:rsid w:val="00D47369"/>
    <w:rsid w:val="00D47BD6"/>
    <w:rsid w:val="00D47FD0"/>
    <w:rsid w:val="00D52282"/>
    <w:rsid w:val="00D5279C"/>
    <w:rsid w:val="00D53FFC"/>
    <w:rsid w:val="00D60395"/>
    <w:rsid w:val="00D615CE"/>
    <w:rsid w:val="00D633D6"/>
    <w:rsid w:val="00D636F7"/>
    <w:rsid w:val="00D6463B"/>
    <w:rsid w:val="00D64A0C"/>
    <w:rsid w:val="00D65F12"/>
    <w:rsid w:val="00D65F41"/>
    <w:rsid w:val="00D66C86"/>
    <w:rsid w:val="00D67999"/>
    <w:rsid w:val="00D70957"/>
    <w:rsid w:val="00D7103C"/>
    <w:rsid w:val="00D714AD"/>
    <w:rsid w:val="00D7256B"/>
    <w:rsid w:val="00D73309"/>
    <w:rsid w:val="00D74F6D"/>
    <w:rsid w:val="00D760F6"/>
    <w:rsid w:val="00D766CD"/>
    <w:rsid w:val="00D76FE4"/>
    <w:rsid w:val="00D8043C"/>
    <w:rsid w:val="00D80A57"/>
    <w:rsid w:val="00D81072"/>
    <w:rsid w:val="00D82C63"/>
    <w:rsid w:val="00D835F8"/>
    <w:rsid w:val="00D83862"/>
    <w:rsid w:val="00D83EE7"/>
    <w:rsid w:val="00D83F9E"/>
    <w:rsid w:val="00D856C1"/>
    <w:rsid w:val="00D8654E"/>
    <w:rsid w:val="00D90058"/>
    <w:rsid w:val="00D910DC"/>
    <w:rsid w:val="00D9142F"/>
    <w:rsid w:val="00D91905"/>
    <w:rsid w:val="00D926A1"/>
    <w:rsid w:val="00D92AD6"/>
    <w:rsid w:val="00D95A8C"/>
    <w:rsid w:val="00DA1928"/>
    <w:rsid w:val="00DA29CE"/>
    <w:rsid w:val="00DA399C"/>
    <w:rsid w:val="00DA7635"/>
    <w:rsid w:val="00DB0253"/>
    <w:rsid w:val="00DB026C"/>
    <w:rsid w:val="00DB0493"/>
    <w:rsid w:val="00DB04D6"/>
    <w:rsid w:val="00DB293F"/>
    <w:rsid w:val="00DB2A62"/>
    <w:rsid w:val="00DB31E5"/>
    <w:rsid w:val="00DB3465"/>
    <w:rsid w:val="00DB3B98"/>
    <w:rsid w:val="00DB3D4C"/>
    <w:rsid w:val="00DB4948"/>
    <w:rsid w:val="00DB569E"/>
    <w:rsid w:val="00DB5A6B"/>
    <w:rsid w:val="00DB6BD5"/>
    <w:rsid w:val="00DB70C5"/>
    <w:rsid w:val="00DB7280"/>
    <w:rsid w:val="00DB7688"/>
    <w:rsid w:val="00DC08FE"/>
    <w:rsid w:val="00DC1FDE"/>
    <w:rsid w:val="00DC22F0"/>
    <w:rsid w:val="00DC23F1"/>
    <w:rsid w:val="00DC24F7"/>
    <w:rsid w:val="00DC58FB"/>
    <w:rsid w:val="00DC5AA1"/>
    <w:rsid w:val="00DC5C3B"/>
    <w:rsid w:val="00DC5D70"/>
    <w:rsid w:val="00DC6A76"/>
    <w:rsid w:val="00DC6CD6"/>
    <w:rsid w:val="00DD04AC"/>
    <w:rsid w:val="00DD106E"/>
    <w:rsid w:val="00DD10A4"/>
    <w:rsid w:val="00DD26D1"/>
    <w:rsid w:val="00DD3264"/>
    <w:rsid w:val="00DD3B37"/>
    <w:rsid w:val="00DD478C"/>
    <w:rsid w:val="00DD4808"/>
    <w:rsid w:val="00DD4A40"/>
    <w:rsid w:val="00DD4F87"/>
    <w:rsid w:val="00DD5755"/>
    <w:rsid w:val="00DD5D7F"/>
    <w:rsid w:val="00DE1056"/>
    <w:rsid w:val="00DE1082"/>
    <w:rsid w:val="00DE1088"/>
    <w:rsid w:val="00DE42B5"/>
    <w:rsid w:val="00DE4325"/>
    <w:rsid w:val="00DE50E9"/>
    <w:rsid w:val="00DE5EF7"/>
    <w:rsid w:val="00DE5F69"/>
    <w:rsid w:val="00DE5F6F"/>
    <w:rsid w:val="00DE656A"/>
    <w:rsid w:val="00DE7E71"/>
    <w:rsid w:val="00DF0B63"/>
    <w:rsid w:val="00DF2535"/>
    <w:rsid w:val="00DF265E"/>
    <w:rsid w:val="00DF2A1C"/>
    <w:rsid w:val="00DF2F3E"/>
    <w:rsid w:val="00DF398F"/>
    <w:rsid w:val="00DF3AD7"/>
    <w:rsid w:val="00DF4ED0"/>
    <w:rsid w:val="00DF59E4"/>
    <w:rsid w:val="00DF61B0"/>
    <w:rsid w:val="00DF7A73"/>
    <w:rsid w:val="00DF7BA3"/>
    <w:rsid w:val="00E00009"/>
    <w:rsid w:val="00E01183"/>
    <w:rsid w:val="00E0153C"/>
    <w:rsid w:val="00E01842"/>
    <w:rsid w:val="00E02318"/>
    <w:rsid w:val="00E02C03"/>
    <w:rsid w:val="00E0320C"/>
    <w:rsid w:val="00E063E4"/>
    <w:rsid w:val="00E07E17"/>
    <w:rsid w:val="00E101F2"/>
    <w:rsid w:val="00E102CD"/>
    <w:rsid w:val="00E102F3"/>
    <w:rsid w:val="00E1078E"/>
    <w:rsid w:val="00E11243"/>
    <w:rsid w:val="00E119D2"/>
    <w:rsid w:val="00E13BF6"/>
    <w:rsid w:val="00E14710"/>
    <w:rsid w:val="00E156BB"/>
    <w:rsid w:val="00E1646A"/>
    <w:rsid w:val="00E164FB"/>
    <w:rsid w:val="00E16CD2"/>
    <w:rsid w:val="00E170BB"/>
    <w:rsid w:val="00E17815"/>
    <w:rsid w:val="00E215D4"/>
    <w:rsid w:val="00E2197C"/>
    <w:rsid w:val="00E22367"/>
    <w:rsid w:val="00E22DF2"/>
    <w:rsid w:val="00E23B0D"/>
    <w:rsid w:val="00E23B2E"/>
    <w:rsid w:val="00E23C99"/>
    <w:rsid w:val="00E23CB4"/>
    <w:rsid w:val="00E248BF"/>
    <w:rsid w:val="00E262D5"/>
    <w:rsid w:val="00E26C67"/>
    <w:rsid w:val="00E30B6E"/>
    <w:rsid w:val="00E33597"/>
    <w:rsid w:val="00E33AD4"/>
    <w:rsid w:val="00E33AFA"/>
    <w:rsid w:val="00E34687"/>
    <w:rsid w:val="00E40B4E"/>
    <w:rsid w:val="00E40F23"/>
    <w:rsid w:val="00E43CA7"/>
    <w:rsid w:val="00E452DB"/>
    <w:rsid w:val="00E46958"/>
    <w:rsid w:val="00E47950"/>
    <w:rsid w:val="00E47CE9"/>
    <w:rsid w:val="00E50BDE"/>
    <w:rsid w:val="00E51707"/>
    <w:rsid w:val="00E52450"/>
    <w:rsid w:val="00E52AF9"/>
    <w:rsid w:val="00E52C2C"/>
    <w:rsid w:val="00E536F7"/>
    <w:rsid w:val="00E53E74"/>
    <w:rsid w:val="00E54B2C"/>
    <w:rsid w:val="00E66387"/>
    <w:rsid w:val="00E66839"/>
    <w:rsid w:val="00E66A5B"/>
    <w:rsid w:val="00E67616"/>
    <w:rsid w:val="00E704D3"/>
    <w:rsid w:val="00E70925"/>
    <w:rsid w:val="00E71269"/>
    <w:rsid w:val="00E71CA2"/>
    <w:rsid w:val="00E74A2C"/>
    <w:rsid w:val="00E76399"/>
    <w:rsid w:val="00E76CA7"/>
    <w:rsid w:val="00E77259"/>
    <w:rsid w:val="00E804D5"/>
    <w:rsid w:val="00E806E5"/>
    <w:rsid w:val="00E82EE8"/>
    <w:rsid w:val="00E8423F"/>
    <w:rsid w:val="00E84D4D"/>
    <w:rsid w:val="00E84DA4"/>
    <w:rsid w:val="00E86770"/>
    <w:rsid w:val="00E8713C"/>
    <w:rsid w:val="00E87CEF"/>
    <w:rsid w:val="00E917DD"/>
    <w:rsid w:val="00E91A32"/>
    <w:rsid w:val="00E9232D"/>
    <w:rsid w:val="00E92D30"/>
    <w:rsid w:val="00E930E5"/>
    <w:rsid w:val="00E94305"/>
    <w:rsid w:val="00E949F1"/>
    <w:rsid w:val="00E956E3"/>
    <w:rsid w:val="00E957A2"/>
    <w:rsid w:val="00E9612C"/>
    <w:rsid w:val="00E96D72"/>
    <w:rsid w:val="00E977D5"/>
    <w:rsid w:val="00E979D3"/>
    <w:rsid w:val="00E97A26"/>
    <w:rsid w:val="00E97CDF"/>
    <w:rsid w:val="00E97EA4"/>
    <w:rsid w:val="00EA33D9"/>
    <w:rsid w:val="00EA33E6"/>
    <w:rsid w:val="00EA43A8"/>
    <w:rsid w:val="00EA4620"/>
    <w:rsid w:val="00EA5DE6"/>
    <w:rsid w:val="00EA5EB6"/>
    <w:rsid w:val="00EA77F1"/>
    <w:rsid w:val="00EB165C"/>
    <w:rsid w:val="00EB2445"/>
    <w:rsid w:val="00EB28C3"/>
    <w:rsid w:val="00EB2DCA"/>
    <w:rsid w:val="00EB3D67"/>
    <w:rsid w:val="00EB57B7"/>
    <w:rsid w:val="00EB5C29"/>
    <w:rsid w:val="00EB6BD7"/>
    <w:rsid w:val="00EB6FA6"/>
    <w:rsid w:val="00EC1235"/>
    <w:rsid w:val="00EC4D88"/>
    <w:rsid w:val="00EC5210"/>
    <w:rsid w:val="00EC5AB7"/>
    <w:rsid w:val="00EC5B78"/>
    <w:rsid w:val="00EC5C23"/>
    <w:rsid w:val="00EC5EC5"/>
    <w:rsid w:val="00EC7867"/>
    <w:rsid w:val="00ED27AE"/>
    <w:rsid w:val="00ED29D4"/>
    <w:rsid w:val="00ED2F33"/>
    <w:rsid w:val="00ED5FF1"/>
    <w:rsid w:val="00ED6106"/>
    <w:rsid w:val="00ED612D"/>
    <w:rsid w:val="00ED6161"/>
    <w:rsid w:val="00ED6486"/>
    <w:rsid w:val="00ED7CF2"/>
    <w:rsid w:val="00EE00DF"/>
    <w:rsid w:val="00EE0D32"/>
    <w:rsid w:val="00EE1725"/>
    <w:rsid w:val="00EE1D3C"/>
    <w:rsid w:val="00EE2483"/>
    <w:rsid w:val="00EE28D4"/>
    <w:rsid w:val="00EE2DDC"/>
    <w:rsid w:val="00EE4286"/>
    <w:rsid w:val="00EE565B"/>
    <w:rsid w:val="00EE58D5"/>
    <w:rsid w:val="00EE662F"/>
    <w:rsid w:val="00EE682F"/>
    <w:rsid w:val="00EE6D96"/>
    <w:rsid w:val="00EF2431"/>
    <w:rsid w:val="00EF29E2"/>
    <w:rsid w:val="00EF31A8"/>
    <w:rsid w:val="00EF353A"/>
    <w:rsid w:val="00EF40B9"/>
    <w:rsid w:val="00EF4F94"/>
    <w:rsid w:val="00EF57FA"/>
    <w:rsid w:val="00EF58FE"/>
    <w:rsid w:val="00EF5D7E"/>
    <w:rsid w:val="00EF722C"/>
    <w:rsid w:val="00EF73CA"/>
    <w:rsid w:val="00EF74AC"/>
    <w:rsid w:val="00F000C7"/>
    <w:rsid w:val="00F01159"/>
    <w:rsid w:val="00F01C76"/>
    <w:rsid w:val="00F01EBD"/>
    <w:rsid w:val="00F02079"/>
    <w:rsid w:val="00F0259A"/>
    <w:rsid w:val="00F030DD"/>
    <w:rsid w:val="00F03D5E"/>
    <w:rsid w:val="00F04005"/>
    <w:rsid w:val="00F047F3"/>
    <w:rsid w:val="00F05F9D"/>
    <w:rsid w:val="00F06190"/>
    <w:rsid w:val="00F069D7"/>
    <w:rsid w:val="00F06D63"/>
    <w:rsid w:val="00F1082C"/>
    <w:rsid w:val="00F10B0A"/>
    <w:rsid w:val="00F11069"/>
    <w:rsid w:val="00F159A9"/>
    <w:rsid w:val="00F15E9F"/>
    <w:rsid w:val="00F20CA7"/>
    <w:rsid w:val="00F20FBC"/>
    <w:rsid w:val="00F21040"/>
    <w:rsid w:val="00F2262E"/>
    <w:rsid w:val="00F2269F"/>
    <w:rsid w:val="00F2305A"/>
    <w:rsid w:val="00F235C5"/>
    <w:rsid w:val="00F23AA3"/>
    <w:rsid w:val="00F246DE"/>
    <w:rsid w:val="00F252F7"/>
    <w:rsid w:val="00F2600D"/>
    <w:rsid w:val="00F26129"/>
    <w:rsid w:val="00F26B03"/>
    <w:rsid w:val="00F27241"/>
    <w:rsid w:val="00F3078F"/>
    <w:rsid w:val="00F32315"/>
    <w:rsid w:val="00F333A1"/>
    <w:rsid w:val="00F3399D"/>
    <w:rsid w:val="00F345C9"/>
    <w:rsid w:val="00F34A4B"/>
    <w:rsid w:val="00F360BA"/>
    <w:rsid w:val="00F40D8A"/>
    <w:rsid w:val="00F43711"/>
    <w:rsid w:val="00F448E0"/>
    <w:rsid w:val="00F46455"/>
    <w:rsid w:val="00F46DE1"/>
    <w:rsid w:val="00F46F8A"/>
    <w:rsid w:val="00F470DA"/>
    <w:rsid w:val="00F474CF"/>
    <w:rsid w:val="00F47BE9"/>
    <w:rsid w:val="00F47D8E"/>
    <w:rsid w:val="00F47ED7"/>
    <w:rsid w:val="00F5113D"/>
    <w:rsid w:val="00F513C6"/>
    <w:rsid w:val="00F5556E"/>
    <w:rsid w:val="00F55CDC"/>
    <w:rsid w:val="00F55E65"/>
    <w:rsid w:val="00F5674E"/>
    <w:rsid w:val="00F56BEC"/>
    <w:rsid w:val="00F56D1F"/>
    <w:rsid w:val="00F57FCA"/>
    <w:rsid w:val="00F60A02"/>
    <w:rsid w:val="00F60DC5"/>
    <w:rsid w:val="00F610A9"/>
    <w:rsid w:val="00F61946"/>
    <w:rsid w:val="00F626ED"/>
    <w:rsid w:val="00F62913"/>
    <w:rsid w:val="00F635A5"/>
    <w:rsid w:val="00F63C97"/>
    <w:rsid w:val="00F64924"/>
    <w:rsid w:val="00F64D78"/>
    <w:rsid w:val="00F65EA4"/>
    <w:rsid w:val="00F6773A"/>
    <w:rsid w:val="00F67B43"/>
    <w:rsid w:val="00F70382"/>
    <w:rsid w:val="00F70DCD"/>
    <w:rsid w:val="00F73E9E"/>
    <w:rsid w:val="00F73EA8"/>
    <w:rsid w:val="00F74E76"/>
    <w:rsid w:val="00F766AD"/>
    <w:rsid w:val="00F766C7"/>
    <w:rsid w:val="00F7696D"/>
    <w:rsid w:val="00F770CB"/>
    <w:rsid w:val="00F773C7"/>
    <w:rsid w:val="00F77A23"/>
    <w:rsid w:val="00F80663"/>
    <w:rsid w:val="00F81DBC"/>
    <w:rsid w:val="00F82126"/>
    <w:rsid w:val="00F829C9"/>
    <w:rsid w:val="00F82C1D"/>
    <w:rsid w:val="00F84889"/>
    <w:rsid w:val="00F85EEC"/>
    <w:rsid w:val="00F869C2"/>
    <w:rsid w:val="00F876FB"/>
    <w:rsid w:val="00F87D5A"/>
    <w:rsid w:val="00F91692"/>
    <w:rsid w:val="00F92074"/>
    <w:rsid w:val="00F92E38"/>
    <w:rsid w:val="00F93238"/>
    <w:rsid w:val="00F93E99"/>
    <w:rsid w:val="00F94764"/>
    <w:rsid w:val="00F94BF5"/>
    <w:rsid w:val="00F94C0C"/>
    <w:rsid w:val="00F94D89"/>
    <w:rsid w:val="00F956F1"/>
    <w:rsid w:val="00FA07BE"/>
    <w:rsid w:val="00FA19E4"/>
    <w:rsid w:val="00FA1A0D"/>
    <w:rsid w:val="00FA20E7"/>
    <w:rsid w:val="00FA3AFA"/>
    <w:rsid w:val="00FA4381"/>
    <w:rsid w:val="00FA44A5"/>
    <w:rsid w:val="00FA5F24"/>
    <w:rsid w:val="00FA643E"/>
    <w:rsid w:val="00FA645D"/>
    <w:rsid w:val="00FA6656"/>
    <w:rsid w:val="00FA6ACF"/>
    <w:rsid w:val="00FB057C"/>
    <w:rsid w:val="00FB0B16"/>
    <w:rsid w:val="00FB19C1"/>
    <w:rsid w:val="00FB2D8F"/>
    <w:rsid w:val="00FB42E9"/>
    <w:rsid w:val="00FB4A78"/>
    <w:rsid w:val="00FB5277"/>
    <w:rsid w:val="00FB5AA0"/>
    <w:rsid w:val="00FB608B"/>
    <w:rsid w:val="00FB6ED2"/>
    <w:rsid w:val="00FC0B76"/>
    <w:rsid w:val="00FC2BD6"/>
    <w:rsid w:val="00FC2C0E"/>
    <w:rsid w:val="00FC441E"/>
    <w:rsid w:val="00FC6A3A"/>
    <w:rsid w:val="00FD16F0"/>
    <w:rsid w:val="00FD1A0D"/>
    <w:rsid w:val="00FD2839"/>
    <w:rsid w:val="00FD385C"/>
    <w:rsid w:val="00FD3B05"/>
    <w:rsid w:val="00FD40A9"/>
    <w:rsid w:val="00FD447A"/>
    <w:rsid w:val="00FD4873"/>
    <w:rsid w:val="00FD54FA"/>
    <w:rsid w:val="00FE054F"/>
    <w:rsid w:val="00FE1C4E"/>
    <w:rsid w:val="00FE2CAD"/>
    <w:rsid w:val="00FE3B42"/>
    <w:rsid w:val="00FE45D5"/>
    <w:rsid w:val="00FE5CB5"/>
    <w:rsid w:val="00FE656F"/>
    <w:rsid w:val="00FF0406"/>
    <w:rsid w:val="00FF0447"/>
    <w:rsid w:val="00FF4343"/>
    <w:rsid w:val="00FF5454"/>
    <w:rsid w:val="00FF5EDD"/>
    <w:rsid w:val="00FF65A5"/>
    <w:rsid w:val="00FF6766"/>
    <w:rsid w:val="00FF68C0"/>
    <w:rsid w:val="00FF7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C6D0B7"/>
  <w15:chartTrackingRefBased/>
  <w15:docId w15:val="{7CFCFF88-0057-4567-9F93-ED50945F6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99"/>
    <w:qFormat/>
    <w:rsid w:val="00703313"/>
  </w:style>
  <w:style w:type="paragraph" w:styleId="Heading1">
    <w:name w:val="heading 1"/>
    <w:basedOn w:val="Normal"/>
    <w:next w:val="Normal"/>
    <w:link w:val="Heading1Char"/>
    <w:uiPriority w:val="9"/>
    <w:qFormat/>
    <w:rsid w:val="00703313"/>
    <w:pPr>
      <w:keepNext/>
      <w:keepLines/>
      <w:spacing w:after="0" w:line="480" w:lineRule="auto"/>
      <w:jc w:val="both"/>
      <w:outlineLvl w:val="0"/>
    </w:pPr>
    <w:rPr>
      <w:rFonts w:eastAsiaTheme="majorEastAsia" w:cstheme="minorHAnsi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2D3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331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331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331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3313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331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331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331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03313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rsid w:val="009C302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03313"/>
    <w:rPr>
      <w:rFonts w:eastAsiaTheme="majorEastAsia" w:cstheme="minorHAnsi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703313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703313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70331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70331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70331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70331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70331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703313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rsid w:val="00703313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703313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703313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39"/>
    <w:rsid w:val="007033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03313"/>
    <w:pPr>
      <w:spacing w:after="0" w:line="240" w:lineRule="auto"/>
    </w:pPr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3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31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033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33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33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3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313"/>
    <w:rPr>
      <w:b/>
      <w:bCs/>
      <w:sz w:val="20"/>
      <w:szCs w:val="20"/>
    </w:rPr>
  </w:style>
  <w:style w:type="table" w:customStyle="1" w:styleId="TableGrid1">
    <w:name w:val="Table Grid1"/>
    <w:basedOn w:val="TableNormal"/>
    <w:uiPriority w:val="39"/>
    <w:rsid w:val="007033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0331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03313"/>
    <w:rPr>
      <w:color w:val="0563C1" w:themeColor="hyperlink"/>
      <w:u w:val="single"/>
    </w:rPr>
  </w:style>
  <w:style w:type="table" w:customStyle="1" w:styleId="TableGrid2">
    <w:name w:val="Table Grid2"/>
    <w:basedOn w:val="TableNormal"/>
    <w:uiPriority w:val="39"/>
    <w:rsid w:val="007033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03313"/>
    <w:rPr>
      <w:color w:val="808080"/>
    </w:rPr>
  </w:style>
  <w:style w:type="numbering" w:customStyle="1" w:styleId="NoList1">
    <w:name w:val="No List1"/>
    <w:uiPriority w:val="99"/>
    <w:semiHidden/>
    <w:unhideWhenUsed/>
    <w:rsid w:val="00703313"/>
  </w:style>
  <w:style w:type="table" w:customStyle="1" w:styleId="TableGrid3">
    <w:name w:val="Table Grid3"/>
    <w:basedOn w:val="TableNormal"/>
    <w:uiPriority w:val="39"/>
    <w:rsid w:val="007033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uiPriority w:val="39"/>
    <w:rsid w:val="007033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3313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703313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03313"/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3313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03313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703313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/>
    <w:rsid w:val="00703313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703313"/>
    <w:rPr>
      <w:b/>
      <w:bCs/>
      <w:i/>
      <w:iCs/>
      <w:color w:val="4472C4" w:themeColor="accent1"/>
    </w:rPr>
  </w:style>
  <w:style w:type="character" w:styleId="Strong">
    <w:name w:val="Strong"/>
    <w:basedOn w:val="DefaultParagraphFont"/>
    <w:uiPriority w:val="22"/>
    <w:qFormat/>
    <w:rsid w:val="00703313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70331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03313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3313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3313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703313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703313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03313"/>
    <w:rPr>
      <w:b/>
      <w:bCs/>
      <w:smallCaps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0331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0331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0331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0331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0331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03313"/>
    <w:rPr>
      <w:vertAlign w:val="superscript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03313"/>
    <w:pPr>
      <w:spacing w:after="0" w:line="240" w:lineRule="auto"/>
    </w:pPr>
    <w:rPr>
      <w:rFonts w:ascii="Courier New" w:hAnsi="Courier New" w:cs="Courier New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03313"/>
    <w:rPr>
      <w:rFonts w:ascii="Courier New" w:hAnsi="Courier New" w:cs="Courier New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703313"/>
    <w:pPr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3313"/>
  </w:style>
  <w:style w:type="paragraph" w:styleId="Footer">
    <w:name w:val="footer"/>
    <w:basedOn w:val="Normal"/>
    <w:link w:val="FooterChar"/>
    <w:uiPriority w:val="99"/>
    <w:unhideWhenUsed/>
    <w:rsid w:val="00703313"/>
    <w:pPr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331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0331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E64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7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7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1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1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3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9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7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1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7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5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6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0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7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2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3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1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0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8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2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4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0294EA-992E-472C-A544-E7740B46D8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niyi Olagunju;Shakir Atoyebi</dc:creator>
  <cp:keywords/>
  <dc:description/>
  <cp:lastModifiedBy>Ibrahim Ibn Lateef</cp:lastModifiedBy>
  <cp:revision>2</cp:revision>
  <dcterms:created xsi:type="dcterms:W3CDTF">2019-05-25T07:44:00Z</dcterms:created>
  <dcterms:modified xsi:type="dcterms:W3CDTF">2019-05-25T07:44:00Z</dcterms:modified>
</cp:coreProperties>
</file>